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6FBED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eastAsia="Calibri"/>
          <w:b/>
        </w:rPr>
      </w:pPr>
      <w:bookmarkStart w:id="0" w:name="_Hlk192168674"/>
      <w:r w:rsidRPr="00CB1055">
        <w:rPr>
          <w:rFonts w:eastAsia="Calibri"/>
          <w:b/>
        </w:rPr>
        <w:t>Supplementary Information</w:t>
      </w:r>
    </w:p>
    <w:p w14:paraId="107BA1C5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eastAsia="Calibri"/>
          <w:b/>
        </w:rPr>
      </w:pPr>
    </w:p>
    <w:p w14:paraId="71F9C0FB" w14:textId="77777777" w:rsidR="00BE6053" w:rsidRPr="00CB1055" w:rsidRDefault="00BE6053">
      <w:pPr>
        <w:spacing w:after="0"/>
        <w:outlineLvl w:val="1"/>
        <w:rPr>
          <w:b/>
        </w:rPr>
      </w:pPr>
      <w:r w:rsidRPr="00CB1055">
        <w:rPr>
          <w:b/>
        </w:rPr>
        <w:t>Overview of the Limb Injury Measurement Battery for Quality of Life (LIMB-QOL)</w:t>
      </w:r>
    </w:p>
    <w:p w14:paraId="156D42CA" w14:textId="77777777" w:rsidR="00BE6053" w:rsidRPr="00CB1055" w:rsidRDefault="00BE6053">
      <w:pPr>
        <w:spacing w:after="0"/>
        <w:outlineLvl w:val="1"/>
        <w:rPr>
          <w:i/>
        </w:rPr>
      </w:pPr>
      <w:r w:rsidRPr="00CB1055">
        <w:rPr>
          <w:b/>
          <w:i/>
        </w:rPr>
        <w:t>Journal</w:t>
      </w:r>
      <w:r w:rsidRPr="00CB1055">
        <w:rPr>
          <w:i/>
        </w:rPr>
        <w:t>: Quality of Life Research</w:t>
      </w:r>
    </w:p>
    <w:p w14:paraId="1BA7FE8D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</w:rPr>
        <w:t>Tulsky, D.S., Tyner, C.E., Boulton, A.J., Kisala, P.A., Slotkin, J., Dearth, C.L., Childers, W.L., Zafonte, R., Kalpakjian, C., Kingsbury, T., Choi, S</w:t>
      </w:r>
      <w:r w:rsidRPr="00CB1055">
        <w:rPr>
          <w:rFonts w:eastAsia="Calibri"/>
          <w:iCs/>
        </w:rPr>
        <w:t>. W</w:t>
      </w:r>
      <w:r w:rsidRPr="00CB1055">
        <w:rPr>
          <w:rFonts w:eastAsia="Calibri"/>
        </w:rPr>
        <w:t>., Sherer, M., Bartlett, S., &amp; Tintle, S.</w:t>
      </w:r>
    </w:p>
    <w:p w14:paraId="16DD1F6C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eastAsia="Calibri"/>
        </w:rPr>
      </w:pPr>
    </w:p>
    <w:p w14:paraId="3C0B2E8D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</w:rPr>
        <w:t>Corresponding Author: David Tulsky, Ph.D., University of Delaware,</w:t>
      </w:r>
      <w:r w:rsidRPr="00CB1055">
        <w:t xml:space="preserve"> </w:t>
      </w:r>
      <w:hyperlink r:id="rId11" w:history="1">
        <w:r w:rsidRPr="00CB1055">
          <w:rPr>
            <w:rStyle w:val="Hyperlink"/>
            <w:rFonts w:eastAsia="Calibri"/>
          </w:rPr>
          <w:t>dtulsky@udel.edu</w:t>
        </w:r>
      </w:hyperlink>
      <w:r w:rsidRPr="00CB1055">
        <w:t xml:space="preserve"> </w:t>
      </w:r>
    </w:p>
    <w:p w14:paraId="1405B988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eastAsia="Calibri"/>
          <w:i/>
        </w:rPr>
      </w:pPr>
    </w:p>
    <w:p w14:paraId="55C091A1" w14:textId="77777777" w:rsidR="006B43C2" w:rsidRPr="00CB1055" w:rsidRDefault="006B43C2" w:rsidP="00BE6053">
      <w:pPr>
        <w:keepNext/>
        <w:spacing w:after="0" w:line="240" w:lineRule="auto"/>
        <w:outlineLvl w:val="1"/>
        <w:rPr>
          <w:rFonts w:eastAsia="Calibri"/>
          <w:b/>
          <w:bCs/>
          <w:i/>
        </w:rPr>
        <w:sectPr w:rsidR="006B43C2" w:rsidRPr="00CB1055" w:rsidSect="00BE6053">
          <w:footnotePr>
            <w:numFmt w:val="lowerLetter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AAB55DF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b/>
          <w:i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  <w:b/>
          <w:i/>
        </w:rPr>
        <w:lastRenderedPageBreak/>
        <w:t>Supplemental Table 1. Measures Administered During LIMB-QOL Field Testing</w:t>
      </w:r>
    </w:p>
    <w:tbl>
      <w:tblPr>
        <w:tblStyle w:val="TableGrid4"/>
        <w:tblW w:w="0" w:type="auto"/>
        <w:tblInd w:w="-365" w:type="dxa"/>
        <w:tblLook w:val="04A0" w:firstRow="1" w:lastRow="0" w:firstColumn="1" w:lastColumn="0" w:noHBand="0" w:noVBand="1"/>
      </w:tblPr>
      <w:tblGrid>
        <w:gridCol w:w="5820"/>
        <w:gridCol w:w="1933"/>
        <w:gridCol w:w="1972"/>
      </w:tblGrid>
      <w:tr w:rsidR="00BE6053" w:rsidRPr="00CB1055" w14:paraId="72AC293E" w14:textId="77777777" w:rsidTr="0009481B">
        <w:trPr>
          <w:trHeight w:val="528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0A2014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b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Newly Developed Item Po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17D97D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b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Basel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5A365D75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b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T2, T3, T4</w:t>
            </w:r>
          </w:p>
        </w:tc>
      </w:tr>
      <w:tr w:rsidR="00BE6053" w:rsidRPr="00CB1055" w14:paraId="7E495F23" w14:textId="77777777" w:rsidTr="0009481B">
        <w:trPr>
          <w:trHeight w:val="14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B72443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dy Im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F6F82D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31-item po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29BCE6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8b</w:t>
            </w:r>
          </w:p>
        </w:tc>
      </w:tr>
      <w:tr w:rsidR="00BE6053" w:rsidRPr="00CB1055" w14:paraId="404B2742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3C43D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Resil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C422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60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3DFB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9a</w:t>
            </w:r>
          </w:p>
        </w:tc>
      </w:tr>
      <w:tr w:rsidR="00BE6053" w:rsidRPr="00CB1055" w14:paraId="34B60B9C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DE166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proofErr w:type="gramStart"/>
            <w:r w:rsidRPr="00CB1055">
              <w:rPr>
                <w:rFonts w:eastAsia="Aptos"/>
                <w:sz w:val="20"/>
              </w:rPr>
              <w:t>Future Outloo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D866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23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6B2CD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8a</w:t>
            </w:r>
          </w:p>
        </w:tc>
      </w:tr>
      <w:tr w:rsidR="00BE6053" w:rsidRPr="00CB1055" w14:paraId="58FCE629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2ECC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Grief &amp;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81AC1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32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7455D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7b</w:t>
            </w:r>
          </w:p>
        </w:tc>
      </w:tr>
      <w:tr w:rsidR="00BE6053" w:rsidRPr="00CB1055" w14:paraId="237D9A19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6A9E1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elf-Este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007A8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42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2C007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9a</w:t>
            </w:r>
          </w:p>
        </w:tc>
      </w:tr>
      <w:tr w:rsidR="00BE6053" w:rsidRPr="00CB1055" w14:paraId="16109A31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D647C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atisfaction with Orthosis/Pros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4B3C0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65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0AA4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4b</w:t>
            </w:r>
          </w:p>
        </w:tc>
      </w:tr>
      <w:tr w:rsidR="00BE6053" w:rsidRPr="00CB1055" w14:paraId="5F01E136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81914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Vocational Imp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6CE7C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24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C4A0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6b</w:t>
            </w:r>
          </w:p>
        </w:tc>
      </w:tr>
      <w:tr w:rsidR="00BE6053" w:rsidRPr="00CB1055" w14:paraId="78A877B3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9C48F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atisfaction with Physical Fitness &amp; Athle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68A06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36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9ED7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6b</w:t>
            </w:r>
          </w:p>
        </w:tc>
      </w:tr>
      <w:tr w:rsidR="00BE6053" w:rsidRPr="00CB1055" w14:paraId="6B518FF8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4FD11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Health-Related 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D7CD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38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C4F0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 4b</w:t>
            </w:r>
          </w:p>
        </w:tc>
      </w:tr>
      <w:tr w:rsidR="00BE6053" w:rsidRPr="00CB1055" w14:paraId="5C0F0AF6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D0CAA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Weight 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B9B12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26-item 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8B5B0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10-item scale</w:t>
            </w:r>
          </w:p>
        </w:tc>
      </w:tr>
      <w:tr w:rsidR="00BE6053" w:rsidRPr="00CB1055" w14:paraId="4B8AD3DE" w14:textId="77777777" w:rsidTr="0009481B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245A08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djustment to Military Identity/Role Change</w:t>
            </w:r>
            <w:r w:rsidRPr="00CB1055">
              <w:rPr>
                <w:rFonts w:eastAsia="Aptos"/>
                <w:sz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9EB681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51-item po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CC4549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16 items from pool</w:t>
            </w:r>
          </w:p>
        </w:tc>
      </w:tr>
      <w:tr w:rsidR="00BE6053" w:rsidRPr="00CB1055" w14:paraId="4D9F47E8" w14:textId="77777777" w:rsidTr="0009481B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EEB707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Other Measures that are Part of LIMB-QO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BF0570C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Baseli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E48101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T2, T3, T4</w:t>
            </w:r>
          </w:p>
        </w:tc>
      </w:tr>
      <w:tr w:rsidR="00BE6053" w:rsidRPr="00CB1055" w14:paraId="7C29755E" w14:textId="77777777" w:rsidTr="0009481B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967688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ain Interference (PROMIS v1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4E24C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E603B7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63D9F3FB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89AF2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ain Intensity (PROMIS 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D233C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D8F28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3a</w:t>
            </w:r>
          </w:p>
        </w:tc>
      </w:tr>
      <w:tr w:rsidR="00BE6053" w:rsidRPr="00CB1055" w14:paraId="552ADA74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71C72A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Fatigue (PROMIS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26E14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5A43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7a</w:t>
            </w:r>
          </w:p>
        </w:tc>
      </w:tr>
      <w:tr w:rsidR="00BE6053" w:rsidRPr="00CB1055" w14:paraId="18F9A6ED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B7EC3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Independence (SCI-QOL v1.0 and TBI-QOL v.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AEAE4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1DD74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4807F6C5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58845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Lower Extremity Function/Mobility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9A56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D85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67D6906F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2C9FE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Fine Motor (SCI-FI/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BFAB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E894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9a</w:t>
            </w:r>
          </w:p>
        </w:tc>
      </w:tr>
      <w:tr w:rsidR="00BE6053" w:rsidRPr="00CB1055" w14:paraId="6182CFD4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FF261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elf-Care (SCI-FI/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236F9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3D016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11a</w:t>
            </w:r>
          </w:p>
        </w:tc>
      </w:tr>
      <w:tr w:rsidR="00BE6053" w:rsidRPr="00CB1055" w14:paraId="6C5761A2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BF12C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Depression (PROMIS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01A2C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8E71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b</w:t>
            </w:r>
          </w:p>
        </w:tc>
      </w:tr>
      <w:tr w:rsidR="00BE6053" w:rsidRPr="00CB1055" w14:paraId="00EC9D11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967BA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nxiety (PROMIS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D4FB7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8172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7a</w:t>
            </w:r>
          </w:p>
        </w:tc>
      </w:tr>
      <w:tr w:rsidR="00BE6053" w:rsidRPr="00CB1055" w14:paraId="69B46670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58B0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nger (PROMIS Item Bank v1.1</w:t>
            </w:r>
            <w:proofErr w:type="gramStart"/>
            <w:r w:rsidRPr="00CB1055">
              <w:rPr>
                <w:rFonts w:eastAsia="Aptos"/>
                <w:sz w:val="20"/>
              </w:rPr>
              <w:t>)</w:t>
            </w:r>
            <w:r w:rsidRPr="00CB1055">
              <w:rPr>
                <w:rFonts w:eastAsia="Aptos"/>
                <w:sz w:val="20"/>
                <w:vertAlign w:val="superscript"/>
              </w:rPr>
              <w:t xml:space="preserve">  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24A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Custom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8731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Custom SF</w:t>
            </w:r>
          </w:p>
        </w:tc>
      </w:tr>
      <w:tr w:rsidR="00BE6053" w:rsidRPr="00CB1055" w14:paraId="5357C379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AC728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ositive Affect and Well-Being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715A9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6BCD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9a</w:t>
            </w:r>
          </w:p>
        </w:tc>
      </w:tr>
      <w:tr w:rsidR="00BE6053" w:rsidRPr="00CB1055" w14:paraId="4E085042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2CF59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bility to Participate in SRA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973B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9A41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00AFFA16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BC86C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atisfaction with SRA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4A5E8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DAAD9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44ED982C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9DAC1" w14:textId="21990E33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tigma (Neuro-Q</w:t>
            </w:r>
            <w:r w:rsidR="00FF4E00" w:rsidRPr="00CB1055">
              <w:rPr>
                <w:rFonts w:eastAsia="Aptos"/>
                <w:sz w:val="20"/>
              </w:rPr>
              <w:t>o</w:t>
            </w:r>
            <w:r w:rsidRPr="00CB1055">
              <w:rPr>
                <w:rFonts w:eastAsia="Aptos"/>
                <w:sz w:val="20"/>
              </w:rPr>
              <w:t>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A2A3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2F21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32CE664F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F39E95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Economic Quality of Life v2.0</w:t>
            </w:r>
            <w:r w:rsidRPr="00CB1055">
              <w:rPr>
                <w:rFonts w:eastAsia="Aptos"/>
                <w:sz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217A8B9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B09EF2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75A5E652" w14:textId="77777777" w:rsidTr="0009481B">
        <w:trPr>
          <w:trHeight w:val="2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37A79C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Criterion Measur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925ED60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Baseli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F1076A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b/>
                <w:sz w:val="20"/>
              </w:rPr>
            </w:pPr>
            <w:r w:rsidRPr="00CB1055">
              <w:rPr>
                <w:rFonts w:eastAsia="Aptos"/>
                <w:b/>
                <w:sz w:val="20"/>
              </w:rPr>
              <w:t>Administered at T2, T3, T4</w:t>
            </w:r>
          </w:p>
        </w:tc>
      </w:tr>
      <w:tr w:rsidR="00BE6053" w:rsidRPr="00CB1055" w14:paraId="4AC33D47" w14:textId="77777777" w:rsidTr="0009481B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81D451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Upper Extremity Function (Neuro-QoL v1.0</w:t>
            </w:r>
            <w:proofErr w:type="gramStart"/>
            <w:r w:rsidRPr="00CB1055">
              <w:rPr>
                <w:rFonts w:eastAsia="Aptos"/>
                <w:sz w:val="20"/>
              </w:rPr>
              <w:t>)</w:t>
            </w:r>
            <w:r w:rsidRPr="00CB1055">
              <w:rPr>
                <w:rFonts w:eastAsia="Aptos"/>
                <w:sz w:val="20"/>
                <w:vertAlign w:val="superscript"/>
              </w:rPr>
              <w:t xml:space="preserve">  d</w:t>
            </w:r>
            <w:proofErr w:type="gram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7BB236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14B247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5BCDF139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2A848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erceived Stress (NIH Toolbox 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EA3A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10-item 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A15A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10-item FF</w:t>
            </w:r>
          </w:p>
        </w:tc>
      </w:tr>
      <w:tr w:rsidR="00BE6053" w:rsidRPr="00CB1055" w14:paraId="7E3CB300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C0914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ocial Isolation (PROMIS 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4F0ED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B7177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27189582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BFFDB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Loneliness (NIH Toolbox 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3744F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5-item 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1EF5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5-item FF</w:t>
            </w:r>
          </w:p>
        </w:tc>
      </w:tr>
      <w:tr w:rsidR="00BE6053" w:rsidRPr="00CB1055" w14:paraId="60C66102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C6414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Executive Function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85AE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3879D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229F8412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474CD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Cognition – General Concerns (Neuro-QoL 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1A59B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AE993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F8a</w:t>
            </w:r>
          </w:p>
        </w:tc>
      </w:tr>
      <w:tr w:rsidR="00BE6053" w:rsidRPr="00CB1055" w14:paraId="0A1B739E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A6DF2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Health-Related Self-Efficacy for Managing Chronic Conditions – Managing Medications and Treatment (PROMIS Item Bank v1.0</w:t>
            </w:r>
            <w:proofErr w:type="gramStart"/>
            <w:r w:rsidRPr="00CB1055">
              <w:rPr>
                <w:rFonts w:eastAsia="Aptos"/>
                <w:sz w:val="20"/>
              </w:rPr>
              <w:t>)</w:t>
            </w:r>
            <w:r w:rsidRPr="00CB1055">
              <w:rPr>
                <w:rFonts w:eastAsia="Aptos"/>
                <w:sz w:val="20"/>
                <w:vertAlign w:val="superscript"/>
              </w:rPr>
              <w:t xml:space="preserve">  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8BABA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Custom 11-item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034EE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Custom 11-item SF</w:t>
            </w:r>
          </w:p>
        </w:tc>
      </w:tr>
      <w:tr w:rsidR="00BE6053" w:rsidRPr="00CB1055" w14:paraId="38AA7948" w14:textId="77777777" w:rsidTr="0009481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2F301D" w14:textId="77777777" w:rsidR="00BE6053" w:rsidRPr="00CB1055" w:rsidRDefault="00BE6053" w:rsidP="00FF4E00">
            <w:pPr>
              <w:spacing w:after="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TSD Checklist (PCL/PTSD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55BFD2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6-item 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7ACBBB8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6-item FF</w:t>
            </w:r>
          </w:p>
        </w:tc>
      </w:tr>
    </w:tbl>
    <w:p w14:paraId="7EFB874F" w14:textId="4D80BA4E" w:rsidR="00BE6053" w:rsidRPr="00CB1055" w:rsidRDefault="00BE6053">
      <w:pPr>
        <w:spacing w:line="240" w:lineRule="auto"/>
        <w:rPr>
          <w:sz w:val="20"/>
        </w:rPr>
      </w:pPr>
      <w:r w:rsidRPr="00CB1055" w:rsidDel="00F95E12">
        <w:rPr>
          <w:sz w:val="20"/>
        </w:rPr>
        <w:t>Notes: SF=Short Form. FF=Fixed Form.</w:t>
      </w:r>
      <w:r w:rsidRPr="00CB1055">
        <w:rPr>
          <w:sz w:val="20"/>
        </w:rPr>
        <w:t xml:space="preserve"> SRA = </w:t>
      </w:r>
      <w:r w:rsidRPr="00CB1055">
        <w:rPr>
          <w:rFonts w:eastAsia="Aptos"/>
          <w:sz w:val="20"/>
        </w:rPr>
        <w:t>Social Roles and Activities.</w:t>
      </w:r>
      <w:r w:rsidRPr="00CB1055" w:rsidDel="00F95E12">
        <w:rPr>
          <w:sz w:val="20"/>
        </w:rPr>
        <w:t xml:space="preserve"> </w:t>
      </w:r>
      <w:proofErr w:type="gramStart"/>
      <w:r w:rsidRPr="00CB1055" w:rsidDel="00F95E12">
        <w:rPr>
          <w:sz w:val="20"/>
        </w:rPr>
        <w:t>Short-form</w:t>
      </w:r>
      <w:proofErr w:type="gramEnd"/>
      <w:r w:rsidRPr="00CB1055" w:rsidDel="00F95E12">
        <w:rPr>
          <w:sz w:val="20"/>
        </w:rPr>
        <w:t xml:space="preserve"> </w:t>
      </w:r>
      <w:proofErr w:type="gramStart"/>
      <w:r w:rsidRPr="00CB1055" w:rsidDel="00F95E12">
        <w:rPr>
          <w:sz w:val="20"/>
        </w:rPr>
        <w:t>“a” versions</w:t>
      </w:r>
      <w:proofErr w:type="gramEnd"/>
      <w:r w:rsidRPr="00CB1055" w:rsidDel="00F95E12">
        <w:rPr>
          <w:sz w:val="20"/>
        </w:rPr>
        <w:t xml:space="preserve"> refer to the primary short forms developed following baseline testing and IRT calibration. </w:t>
      </w:r>
      <w:proofErr w:type="gramStart"/>
      <w:r w:rsidRPr="00CB1055" w:rsidDel="00F95E12">
        <w:rPr>
          <w:sz w:val="20"/>
        </w:rPr>
        <w:t>Short-form</w:t>
      </w:r>
      <w:proofErr w:type="gramEnd"/>
      <w:r w:rsidRPr="00CB1055" w:rsidDel="00F95E12">
        <w:rPr>
          <w:sz w:val="20"/>
        </w:rPr>
        <w:t xml:space="preserve"> “b” versions refer to secondary versions created before final calibrations were available, and due to participant burden, shortened versions of each item pool were administered). </w:t>
      </w:r>
      <w:proofErr w:type="spellStart"/>
      <w:proofErr w:type="gramStart"/>
      <w:r w:rsidRPr="00CB1055">
        <w:rPr>
          <w:sz w:val="20"/>
          <w:vertAlign w:val="superscript"/>
        </w:rPr>
        <w:t>a</w:t>
      </w:r>
      <w:proofErr w:type="spellEnd"/>
      <w:r w:rsidRPr="00CB1055" w:rsidDel="00F95E12">
        <w:rPr>
          <w:rFonts w:eastAsia="Aptos"/>
          <w:sz w:val="20"/>
          <w:vertAlign w:val="superscript"/>
        </w:rPr>
        <w:t xml:space="preserve"> </w:t>
      </w:r>
      <w:r w:rsidRPr="00CB1055" w:rsidDel="00F95E12">
        <w:rPr>
          <w:sz w:val="20"/>
        </w:rPr>
        <w:t>This</w:t>
      </w:r>
      <w:proofErr w:type="gramEnd"/>
      <w:r w:rsidRPr="00CB1055" w:rsidDel="00F95E12">
        <w:rPr>
          <w:sz w:val="20"/>
        </w:rPr>
        <w:t xml:space="preserve"> item pool has not been calibrated due to the limited sample size of individuals who were Service members or Veterans. </w:t>
      </w:r>
      <w:r w:rsidRPr="00CB1055">
        <w:rPr>
          <w:sz w:val="20"/>
          <w:vertAlign w:val="superscript"/>
        </w:rPr>
        <w:t>b</w:t>
      </w:r>
      <w:r w:rsidRPr="00CB1055" w:rsidDel="00F95E12">
        <w:rPr>
          <w:sz w:val="20"/>
          <w:vertAlign w:val="superscript"/>
        </w:rPr>
        <w:t xml:space="preserve"> </w:t>
      </w:r>
      <w:r w:rsidRPr="00CB1055">
        <w:rPr>
          <w:sz w:val="20"/>
        </w:rPr>
        <w:t>Only a</w:t>
      </w:r>
      <w:r w:rsidRPr="00CB1055" w:rsidDel="00F95E12">
        <w:rPr>
          <w:sz w:val="20"/>
        </w:rPr>
        <w:t xml:space="preserve"> subset of items from this form</w:t>
      </w:r>
      <w:r w:rsidRPr="00CB1055">
        <w:rPr>
          <w:sz w:val="20"/>
        </w:rPr>
        <w:t>/item bank</w:t>
      </w:r>
      <w:r w:rsidRPr="00CB1055" w:rsidDel="00F95E12">
        <w:rPr>
          <w:sz w:val="20"/>
        </w:rPr>
        <w:t xml:space="preserve"> was included</w:t>
      </w:r>
      <w:r w:rsidRPr="00CB1055">
        <w:rPr>
          <w:sz w:val="20"/>
        </w:rPr>
        <w:t xml:space="preserve"> in field testing</w:t>
      </w:r>
      <w:r w:rsidRPr="00CB1055" w:rsidDel="00F95E12">
        <w:rPr>
          <w:sz w:val="20"/>
        </w:rPr>
        <w:t xml:space="preserve">. </w:t>
      </w:r>
      <w:r w:rsidRPr="00CB1055">
        <w:rPr>
          <w:sz w:val="20"/>
          <w:vertAlign w:val="superscript"/>
        </w:rPr>
        <w:t>c</w:t>
      </w:r>
      <w:r w:rsidRPr="00CB1055" w:rsidDel="00F95E12">
        <w:rPr>
          <w:rFonts w:eastAsia="Aptos"/>
          <w:sz w:val="20"/>
          <w:vertAlign w:val="superscript"/>
        </w:rPr>
        <w:t xml:space="preserve"> </w:t>
      </w:r>
      <w:r w:rsidRPr="00CB1055" w:rsidDel="00F95E12">
        <w:rPr>
          <w:sz w:val="20"/>
        </w:rPr>
        <w:t xml:space="preserve">Economic Quality of Life is a standalone measure calibrated with individuals with SCI, TBI, and stroke, and published by Tulsky </w:t>
      </w:r>
      <w:r w:rsidRPr="00CB1055" w:rsidDel="00F95E12">
        <w:rPr>
          <w:i/>
          <w:sz w:val="20"/>
        </w:rPr>
        <w:t>et al</w:t>
      </w:r>
      <w:r w:rsidRPr="00CB1055">
        <w:rPr>
          <w:i/>
          <w:sz w:val="20"/>
        </w:rPr>
        <w:t>.</w:t>
      </w:r>
      <w:r w:rsidRPr="00CB1055" w:rsidDel="00F95E12">
        <w:rPr>
          <w:sz w:val="20"/>
        </w:rPr>
        <w:t xml:space="preserve"> (2015)</w:t>
      </w:r>
      <w:r w:rsidRPr="00CB1055">
        <w:rPr>
          <w:sz w:val="20"/>
        </w:rPr>
        <w:t xml:space="preserve"> </w:t>
      </w:r>
      <w:r w:rsidRPr="00CB1055" w:rsidDel="00F95E12">
        <w:rPr>
          <w:sz w:val="20"/>
        </w:rPr>
        <w:fldChar w:fldCharType="begin">
          <w:fldData xml:space="preserve">PEVuZE5vdGU+PENpdGU+PEF1dGhvcj5UdWxza3k8L0F1dGhvcj48WWVhcj4yMDE1PC9ZZWFyPjxS
ZWNOdW0+MTU1ODwvUmVjTnVtPjxEaXNwbGF5VGV4dD5bMzJdPC9EaXNwbGF5VGV4dD48cmVjb3Jk
PjxyZWMtbnVtYmVyPjE1NTg8L3JlYy1udW1iZXI+PGZvcmVpZ24ta2V5cz48a2V5IGFwcD0iRU4i
IGRiLWlkPSJ3eHoydzA5OWJ3NXBzNGVycnNwNXgyc3M1cmR3eGRkcHBzYWEiIHRpbWVzdGFtcD0i
MTQzNzMxODQxNSI+MTU1ODwva2V5PjwvZm9yZWlnbi1rZXlzPjxyZWYtdHlwZSBuYW1lPSJKb3Vy
bmFsIEFydGljbGUiPjE3PC9yZWYtdHlwZT48Y29udHJpYnV0b3JzPjxhdXRob3JzPjxhdXRob3I+
VHVsc2t5LCBELiBTLjwvYXV0aG9yPjxhdXRob3I+S2lzYWxhLCBQLiBBLjwvYXV0aG9yPjxhdXRo
b3I+TGFpLCBKLiBTLjwvYXV0aG9yPjxhdXRob3I+Q2FybG96emksIE4uPC9hdXRob3I+PGF1dGhv
cj5IYW1tZWwsIEouPC9hdXRob3I+PGF1dGhvcj5IZWluZW1hbm4sIEEuIFcuPC9hdXRob3I+PC9h
dXRob3JzPjwvY29udHJpYnV0b3JzPjxhdXRoLWFkZHJlc3M+TmV3IFlvcmsgVW5pdmVyc2l0eSBM
YW5nb25lIE1lZGljYWwgQ2VudGVyLCBOZXcgWW9yaywgTlk7IEtlc3NsZXIgRm91bmRhdGlvbiBS
ZXNlYXJjaCBDZW50ZXIsIFdlc3QgT3JhbmdlLCBOSi4gRWxlY3Ryb25pYyBhZGRyZXNzOiBEYXZp
ZC5UdWxza3lAbnl1bWMub3JnLiYjeEQ7TmV3IFlvcmsgVW5pdmVyc2l0eSBMYW5nb25lIE1lZGlj
YWwgQ2VudGVyLCBOZXcgWW9yaywgTlkuJiN4RDtGZWluYmVyZyBTY2hvb2wgb2YgTWVkaWNpbmUs
IE5vcnRod2VzdGVybiBVbml2ZXJzaXR5LCBDaGljYWdvLCBJTC4mI3hEO1VuaXZlcnNpdHkgb2Yg
TWljaGlnYW4gTWVkaWNhbCBTY2hvb2wsIEFubiBBcmJvciwgTUkuJiN4RDtVbml2ZXJzaXR5IG9m
IElsbGlub2lzIGF0IENoaWNhZ28sIENoaWNhZ28sIElMLiYjeEQ7RmVpbmJlcmcgU2Nob29sIG9m
IE1lZGljaW5lLCBOb3J0aHdlc3Rlcm4gVW5pdmVyc2l0eSwgQ2hpY2FnbywgSUw7IFJlaGFiaWxp
dGF0aW9uIEluc3RpdHV0ZSBvZiBDaGljYWdvLCBDaGljYWdvLCBJTC48L2F1dGgtYWRkcmVzcz48
dGl0bGVzPjx0aXRsZT5EZXZlbG9waW5nIGFuIGl0ZW0gYmFuayB0byBtZWFzdXJlIGVjb25vbWlj
IHF1YWxpdHkgb2YgbGlmZSBmb3IgaW5kaXZpZHVhbHMgd2l0aCBkaXNhYmlsaXRpZXM8L3RpdGxl
PjxzZWNvbmRhcnktdGl0bGU+QXJjaCBQaHlzIE1lZCBSZWhhYmlsPC9zZWNvbmRhcnktdGl0bGU+
PC90aXRsZXM+PHBlcmlvZGljYWw+PGZ1bGwtdGl0bGU+QXJjaCBQaHlzIE1lZCBSZWhhYmlsPC9m
dWxsLXRpdGxlPjwvcGVyaW9kaWNhbD48cGFnZXM+NjA0LTEzPC9wYWdlcz48dm9sdW1lPjk2PC92
b2x1bWU+PG51bWJlcj40PC9udW1iZXI+PGtleXdvcmRzPjxrZXl3b3JkPkFkdWx0PC9rZXl3b3Jk
PjxrZXl3b3JkPkJyYWluIEluanVyaWVzL2Vjb25vbWljcy9wc3ljaG9sb2d5PC9rZXl3b3JkPjxr
ZXl3b3JkPkRpc2FibGVkIFBlcnNvbnMvKnBzeWNob2xvZ3k8L2tleXdvcmQ+PGtleXdvcmQ+RmVt
YWxlPC9rZXl3b3JkPjxrZXl3b3JkPkh1bWFuczwva2V5d29yZD48a2V5d29yZD5NYWxlPC9rZXl3
b3JkPjxrZXl3b3JkPk1pZGRsZSBBZ2VkPC9rZXl3b3JkPjxrZXl3b3JkPlBzeWNob21ldHJpY3M8
L2tleXdvcmQ+PGtleXdvcmQ+UXVhbGl0eSBvZiBMaWZlPC9rZXl3b3JkPjxrZXl3b3JkPlJlcHJv
ZHVjaWJpbGl0eSBvZiBSZXN1bHRzPC9rZXl3b3JkPjxrZXl3b3JkPlNvY2lvZWNvbm9taWMgRmFj
dG9yczwva2V5d29yZD48a2V5d29yZD5TcGluYWwgQ29yZCBJbmp1cmllcy9lY29ub21pY3MvcHN5
Y2hvbG9neTwva2V5d29yZD48a2V5d29yZD5TdHJva2UvZWNvbm9taWNzL3BzeWNob2xvZ3k8L2tl
eXdvcmQ+PGtleXdvcmQ+RWNvbm9taWNzPC9rZXl3b3JkPjxrZXl3b3JkPk91dGNvbWUgYXNzZXNz
bWVudCAoaGVhbHRoIGNhcmUpPC9rZXl3b3JkPjxrZXl3b3JkPlJlaGFiaWxpdGF0aW9uPC9rZXl3
b3JkPjwva2V5d29yZHM+PGRhdGVzPjx5ZWFyPjIwMTU8L3llYXI+PHB1Yi1kYXRlcz48ZGF0ZT5B
cHI8L2RhdGU+PC9wdWItZGF0ZXM+PC9kYXRlcz48aXNibj4xNTMyLTgyMVggKEVsZWN0cm9uaWMp
JiN4RDswMDAzLTk5OTMgKExpbmtpbmcpPC9pc2JuPjxhY2Nlc3Npb24tbnVtPjI0NzM2NDAwPC9h
Y2Nlc3Npb24tbnVtPjx1cmxzPjxyZWxhdGVkLXVybHM+PHVybD5odHRwOi8vd3d3Lm5jYmkubmxt
Lm5paC5nb3YvcHVibWVkLzI0NzM2NDAwPC91cmw+PC9yZWxhdGVkLXVybHM+PC91cmxzPjxlbGVj
dHJvbmljLXJlc291cmNlLW51bT4xMC4xMDE2L2ouYXBtci4yMDE0LjAyLjAzMDwvZWxlY3Ryb25p
Yy1yZXNvdXJjZS1udW0+PC9yZWNvcmQ+PC9DaXRlPjwvRW5kTm90ZT5=
</w:fldData>
        </w:fldChar>
      </w:r>
      <w:r w:rsidRPr="00CB1055">
        <w:rPr>
          <w:sz w:val="20"/>
        </w:rPr>
        <w:instrText xml:space="preserve"> ADDIN EN.CITE </w:instrText>
      </w:r>
      <w:r w:rsidRPr="00CB1055">
        <w:rPr>
          <w:sz w:val="20"/>
        </w:rPr>
        <w:fldChar w:fldCharType="begin">
          <w:fldData xml:space="preserve">PEVuZE5vdGU+PENpdGU+PEF1dGhvcj5UdWxza3k8L0F1dGhvcj48WWVhcj4yMDE1PC9ZZWFyPjxS
ZWNOdW0+MTU1ODwvUmVjTnVtPjxEaXNwbGF5VGV4dD5bMzJdPC9EaXNwbGF5VGV4dD48cmVjb3Jk
PjxyZWMtbnVtYmVyPjE1NTg8L3JlYy1udW1iZXI+PGZvcmVpZ24ta2V5cz48a2V5IGFwcD0iRU4i
IGRiLWlkPSJ3eHoydzA5OWJ3NXBzNGVycnNwNXgyc3M1cmR3eGRkcHBzYWEiIHRpbWVzdGFtcD0i
MTQzNzMxODQxNSI+MTU1ODwva2V5PjwvZm9yZWlnbi1rZXlzPjxyZWYtdHlwZSBuYW1lPSJKb3Vy
bmFsIEFydGljbGUiPjE3PC9yZWYtdHlwZT48Y29udHJpYnV0b3JzPjxhdXRob3JzPjxhdXRob3I+
VHVsc2t5LCBELiBTLjwvYXV0aG9yPjxhdXRob3I+S2lzYWxhLCBQLiBBLjwvYXV0aG9yPjxhdXRo
b3I+TGFpLCBKLiBTLjwvYXV0aG9yPjxhdXRob3I+Q2FybG96emksIE4uPC9hdXRob3I+PGF1dGhv
cj5IYW1tZWwsIEouPC9hdXRob3I+PGF1dGhvcj5IZWluZW1hbm4sIEEuIFcuPC9hdXRob3I+PC9h
dXRob3JzPjwvY29udHJpYnV0b3JzPjxhdXRoLWFkZHJlc3M+TmV3IFlvcmsgVW5pdmVyc2l0eSBM
YW5nb25lIE1lZGljYWwgQ2VudGVyLCBOZXcgWW9yaywgTlk7IEtlc3NsZXIgRm91bmRhdGlvbiBS
ZXNlYXJjaCBDZW50ZXIsIFdlc3QgT3JhbmdlLCBOSi4gRWxlY3Ryb25pYyBhZGRyZXNzOiBEYXZp
ZC5UdWxza3lAbnl1bWMub3JnLiYjeEQ7TmV3IFlvcmsgVW5pdmVyc2l0eSBMYW5nb25lIE1lZGlj
YWwgQ2VudGVyLCBOZXcgWW9yaywgTlkuJiN4RDtGZWluYmVyZyBTY2hvb2wgb2YgTWVkaWNpbmUs
IE5vcnRod2VzdGVybiBVbml2ZXJzaXR5LCBDaGljYWdvLCBJTC4mI3hEO1VuaXZlcnNpdHkgb2Yg
TWljaGlnYW4gTWVkaWNhbCBTY2hvb2wsIEFubiBBcmJvciwgTUkuJiN4RDtVbml2ZXJzaXR5IG9m
IElsbGlub2lzIGF0IENoaWNhZ28sIENoaWNhZ28sIElMLiYjeEQ7RmVpbmJlcmcgU2Nob29sIG9m
IE1lZGljaW5lLCBOb3J0aHdlc3Rlcm4gVW5pdmVyc2l0eSwgQ2hpY2FnbywgSUw7IFJlaGFiaWxp
dGF0aW9uIEluc3RpdHV0ZSBvZiBDaGljYWdvLCBDaGljYWdvLCBJTC48L2F1dGgtYWRkcmVzcz48
dGl0bGVzPjx0aXRsZT5EZXZlbG9waW5nIGFuIGl0ZW0gYmFuayB0byBtZWFzdXJlIGVjb25vbWlj
IHF1YWxpdHkgb2YgbGlmZSBmb3IgaW5kaXZpZHVhbHMgd2l0aCBkaXNhYmlsaXRpZXM8L3RpdGxl
PjxzZWNvbmRhcnktdGl0bGU+QXJjaCBQaHlzIE1lZCBSZWhhYmlsPC9zZWNvbmRhcnktdGl0bGU+
PC90aXRsZXM+PHBlcmlvZGljYWw+PGZ1bGwtdGl0bGU+QXJjaCBQaHlzIE1lZCBSZWhhYmlsPC9m
dWxsLXRpdGxlPjwvcGVyaW9kaWNhbD48cGFnZXM+NjA0LTEzPC9wYWdlcz48dm9sdW1lPjk2PC92
b2x1bWU+PG51bWJlcj40PC9udW1iZXI+PGtleXdvcmRzPjxrZXl3b3JkPkFkdWx0PC9rZXl3b3Jk
PjxrZXl3b3JkPkJyYWluIEluanVyaWVzL2Vjb25vbWljcy9wc3ljaG9sb2d5PC9rZXl3b3JkPjxr
ZXl3b3JkPkRpc2FibGVkIFBlcnNvbnMvKnBzeWNob2xvZ3k8L2tleXdvcmQ+PGtleXdvcmQ+RmVt
YWxlPC9rZXl3b3JkPjxrZXl3b3JkPkh1bWFuczwva2V5d29yZD48a2V5d29yZD5NYWxlPC9rZXl3
b3JkPjxrZXl3b3JkPk1pZGRsZSBBZ2VkPC9rZXl3b3JkPjxrZXl3b3JkPlBzeWNob21ldHJpY3M8
L2tleXdvcmQ+PGtleXdvcmQ+UXVhbGl0eSBvZiBMaWZlPC9rZXl3b3JkPjxrZXl3b3JkPlJlcHJv
ZHVjaWJpbGl0eSBvZiBSZXN1bHRzPC9rZXl3b3JkPjxrZXl3b3JkPlNvY2lvZWNvbm9taWMgRmFj
dG9yczwva2V5d29yZD48a2V5d29yZD5TcGluYWwgQ29yZCBJbmp1cmllcy9lY29ub21pY3MvcHN5
Y2hvbG9neTwva2V5d29yZD48a2V5d29yZD5TdHJva2UvZWNvbm9taWNzL3BzeWNob2xvZ3k8L2tl
eXdvcmQ+PGtleXdvcmQ+RWNvbm9taWNzPC9rZXl3b3JkPjxrZXl3b3JkPk91dGNvbWUgYXNzZXNz
bWVudCAoaGVhbHRoIGNhcmUpPC9rZXl3b3JkPjxrZXl3b3JkPlJlaGFiaWxpdGF0aW9uPC9rZXl3
b3JkPjwva2V5d29yZHM+PGRhdGVzPjx5ZWFyPjIwMTU8L3llYXI+PHB1Yi1kYXRlcz48ZGF0ZT5B
cHI8L2RhdGU+PC9wdWItZGF0ZXM+PC9kYXRlcz48aXNibj4xNTMyLTgyMVggKEVsZWN0cm9uaWMp
JiN4RDswMDAzLTk5OTMgKExpbmtpbmcpPC9pc2JuPjxhY2Nlc3Npb24tbnVtPjI0NzM2NDAwPC9h
Y2Nlc3Npb24tbnVtPjx1cmxzPjxyZWxhdGVkLXVybHM+PHVybD5odHRwOi8vd3d3Lm5jYmkubmxt
Lm5paC5nb3YvcHVibWVkLzI0NzM2NDAwPC91cmw+PC9yZWxhdGVkLXVybHM+PC91cmxzPjxlbGVj
dHJvbmljLXJlc291cmNlLW51bT4xMC4xMDE2L2ouYXBtci4yMDE0LjAyLjAzMDwvZWxlY3Ryb25p
Yy1yZXNvdXJjZS1udW0+PC9yZWNvcmQ+PC9DaXRlPjwvRW5kTm90ZT5=
</w:fldData>
        </w:fldChar>
      </w:r>
      <w:r w:rsidRPr="00CB1055">
        <w:rPr>
          <w:rFonts w:cs="Arial"/>
          <w:sz w:val="20"/>
          <w:szCs w:val="20"/>
        </w:rPr>
        <w:instrText xml:space="preserve"> ADDIN EN.CITE.DATA </w:instrText>
      </w:r>
      <w:r w:rsidRPr="00CB1055">
        <w:rPr>
          <w:sz w:val="20"/>
        </w:rPr>
      </w:r>
      <w:r w:rsidRPr="00CB1055">
        <w:rPr>
          <w:sz w:val="20"/>
        </w:rPr>
        <w:fldChar w:fldCharType="end"/>
      </w:r>
      <w:r w:rsidRPr="00CB1055" w:rsidDel="00F95E12">
        <w:rPr>
          <w:sz w:val="20"/>
        </w:rPr>
      </w:r>
      <w:r w:rsidRPr="00CB1055" w:rsidDel="00F95E12">
        <w:rPr>
          <w:sz w:val="20"/>
        </w:rPr>
        <w:fldChar w:fldCharType="separate"/>
      </w:r>
      <w:r w:rsidRPr="00CB1055">
        <w:rPr>
          <w:sz w:val="20"/>
        </w:rPr>
        <w:t>[</w:t>
      </w:r>
      <w:r w:rsidRPr="00CB1055">
        <w:rPr>
          <w:rFonts w:cs="Arial"/>
          <w:noProof/>
          <w:sz w:val="20"/>
          <w:szCs w:val="20"/>
        </w:rPr>
        <w:t>3</w:t>
      </w:r>
      <w:r w:rsidR="00111535" w:rsidRPr="00CB1055">
        <w:rPr>
          <w:rFonts w:cs="Arial"/>
          <w:noProof/>
          <w:sz w:val="20"/>
          <w:szCs w:val="20"/>
        </w:rPr>
        <w:t>1</w:t>
      </w:r>
      <w:r w:rsidRPr="00CB1055">
        <w:rPr>
          <w:sz w:val="20"/>
        </w:rPr>
        <w:t>]</w:t>
      </w:r>
      <w:r w:rsidRPr="00CB1055" w:rsidDel="00F95E12">
        <w:rPr>
          <w:sz w:val="20"/>
        </w:rPr>
        <w:fldChar w:fldCharType="end"/>
      </w:r>
      <w:r w:rsidRPr="00CB1055">
        <w:rPr>
          <w:sz w:val="20"/>
        </w:rPr>
        <w:t>.</w:t>
      </w:r>
      <w:r w:rsidRPr="00CB1055" w:rsidDel="00F95E12">
        <w:rPr>
          <w:sz w:val="20"/>
        </w:rPr>
        <w:t xml:space="preserve"> The 8-item version 2.0</w:t>
      </w:r>
      <w:r w:rsidRPr="00CB1055">
        <w:rPr>
          <w:sz w:val="20"/>
        </w:rPr>
        <w:t xml:space="preserve"> </w:t>
      </w:r>
      <w:r w:rsidRPr="00CB1055" w:rsidDel="00F95E12">
        <w:rPr>
          <w:sz w:val="20"/>
        </w:rPr>
        <w:fldChar w:fldCharType="begin">
          <w:fldData xml:space="preserve">PEVuZE5vdGU+PENpdGU+PEF1dGhvcj5DYXJsb3p6aTwvQXV0aG9yPjxZZWFyPjIwMjM8L1llYXI+
PFJlY051bT4xMDQ2ODwvUmVjTnVtPjxEaXNwbGF5VGV4dD5bNDldPC9EaXNwbGF5VGV4dD48cmVj
b3JkPjxyZWMtbnVtYmVyPjEwNDY4PC9yZWMtbnVtYmVyPjxmb3JlaWduLWtleXM+PGtleSBhcHA9
IkVOIiBkYi1pZD0idDI5NXp3ZTlyZHN2ZTVlZnNyb3Y5ZnBvMHhkd3p6Mjl6ZTV2IiB0aW1lc3Rh
bXA9IjE3MDk0OTUyMDAiPjEwNDY4PC9rZXk+PC9mb3JlaWduLWtleXM+PHJlZi10eXBlIG5hbWU9
IkpvdXJuYWwgQXJ0aWNsZSI+MTc8L3JlZi10eXBlPjxjb250cmlidXRvcnM+PGF1dGhvcnM+PGF1
dGhvcj5DYXJsb3p6aSwgTi4gRS48L2F1dGhvcj48YXV0aG9yPkdyYXZlcywgQy48L2F1dGhvcj48
YXV0aG9yPlRyb29zdCwgSi4gUC48L2F1dGhvcj48YXV0aG9yPkthbGxlbiwgTS4gQS48L2F1dGhv
cj48YXV0aG9yPlR1bHNreSwgRC4gUy48L2F1dGhvcj48YXV0aG9yPkhhbmtzLCBSLiBBLjwvYXV0
aG9yPjxhdXRob3I+SWFubmksIFAuIEEuPC9hdXRob3I+PGF1dGhvcj5NaW5lciwgSi4gQS48L2F1
dGhvcj48YXV0aG9yPlNhbmRlciwgQS4gTS48L2F1dGhvcj48L2F1dGhvcnM+PC9jb250cmlidXRv
cnM+PGF1dGgtYWRkcmVzcz5EZXBhcnRtZW50IG9mIFBoeXNpY2FsIE1lZGljaW5lIGFuZCBSZWhh
YmlsaXRhdGlvbiwgVW5pdmVyc2l0eSBvZiBNaWNoaWdhbiwgQW5uIEFyYm9yLCBNSS4gRWxlY3Ry
b25pYyBhZGRyZXNzOiBjYXJsb3p6aUBtZWQudW1pY2guZWR1LiYjeEQ7RGVwYXJ0bWVudCBvZiBQ
aHlzaWNhbCBNZWRpY2luZSBhbmQgUmVoYWJpbGl0YXRpb24sIFVuaXZlcnNpdHkgb2YgTWljaGln
YW4sIEFubiBBcmJvciwgTUkuJiN4RDtNaWNoaWdhbiBJbnN0aXR1dGUgZm9yIENsaW5pY2FsICZh
bXA7IEhlYWx0aCBSZXNlYXJjaCwgVW5pdmVyc2l0eSBvZiBNaWNoaWdhbiwgQW5uIEFyYm9yLCBN
SS4mI3hEO0RlcGFydG1lbnQgb2YgTWVkaWNhbCBTb2NpYWwgU2NpZW5jZXMsIE5vcnRod2VzdGVy
biBVbml2ZXJzaXR5IEZlaW5iZXJnIFNjaG9vbCBvZiBNZWRpY2luZSwgQ2hpY2FnbywgSUw7IE1I
QlMsIEphbWVzIEEuIEhhbGV5IFZldGVyYW5zJmFwb3M7IEhvc3BpdGFsLCBUYW1wYSwgRkwuJiN4
RDtDZW50ZXIgZm9yIEhlYWx0aCBBc3Nlc3NtZW50IFJlc2VhcmNoIGFuZCBUcmFuc2xhdGlvbiwg
YW5kIERlcGFydG1lbnRzIG9mIFBoeXNpY2FsIFRoZXJhcHkgYW5kIFBzeWNob2xvZ2ljYWwgYW5k
IEJyYWluIFNjaWVuY2VzLCBVbml2ZXJzaXR5IG9mIERlbGF3YXJlLCBOZXdhcmssIERFLiYjeEQ7
RGVwYXJ0bWVudCBvZiBQc3ljaG9sb2d5IGFuZCBOZXVyb3BzeWNob2xvZ3ksIFJlaGFiaWxpdGF0
aW9uIEluc3RpdHV0ZSBvZiBNaWNoaWdhbiwgRGV0cm9pdCwgTUk7IERlcGFydG1lbnQgb2YgUGh5
c2ljYWwgTWVkaWNpbmUgYW5kIFJlaGFiaWxpdGF0aW9uLCBXYXluZSBTdGF0ZSBVbml2ZXJzaXR5
LCBEZXRyb2l0LCBNSS4mI3hEO0guIEJlbiBUYXViIERlcGFydG1lbnQgb2YgUGh5c2ljYWwgTWVk
aWNpbmUgYW5kIFJlaGFiaWxpdGF0aW9uLCBCYXlsb3IgQ29sbGVnZSBvZiBNZWRpY2luZS9IYXJy
aXMgSGVhbHRoIFN5c3RlbSwgSG91c3RvbiwgVFg7IEJyYWluIEluanVyeSBSZXNlYXJjaCBDZW50
ZXIsIFRJUlIgTWVtb3JpYWwgSGVybWFubiwgSG91c3RvbiwgVFgsIFVTQS48L2F1dGgtYWRkcmVz
cz48dGl0bGVzPjx0aXRsZT5Jbml0aWFsIEV2aWRlbmNlIGZvciBSZWxpYWJsZSBhbmQgVmFsaWQg
VXNlIG9mIFNjb3JlcyBvbiB0aGUgOC1JdGVtIEVjb24tUU9MIFNob3J0IEZvcm0gdG8gTWVhc3Vy
ZSBFY29ub21pYyBRdWFsaXR5IG9mIExpZmUgaW4gQ2FyZWdpdmVycyBvZiBQZXJzb25zIFdpdGgg
VHJhdW1hdGljIEJyYWluIEluanVyeTwvdGl0bGU+PHNlY29uZGFyeS10aXRsZT5BcmNoIFBoeXMg
TWVkIFJlaGFiaWw8L3NlY29uZGFyeS10aXRsZT48L3RpdGxlcz48cGVyaW9kaWNhbD48ZnVsbC10
aXRsZT5BcmNoaXZlcyBvZiBQaHlzaWNhbCBNZWRpY2luZSBhbmQgUmVoYWJpbGl0YXRpb248L2Z1
bGwtdGl0bGU+PGFiYnItMT5BcmNoLiBQaHlzLiBNZWQuIFJlaGFiaWwuPC9hYmJyLTE+PGFiYnIt
Mj5BcmNoIFBoeXMgTWVkIFJlaGFiaWw8L2FiYnItMj48YWJici0zPkFyY2hpdmVzIG9mIFBoeXNp
Y2FsIE1lZGljaW5lICZhbXA7IFJlaGFiaWxpdGF0aW9uPC9hYmJyLTM+PC9wZXJpb2RpY2FsPjxw
YWdlcz40MzAtNDM3PC9wYWdlcz48dm9sdW1lPjEwNDwvdm9sdW1lPjxudW1iZXI+MzwvbnVtYmVy
PjxlZGl0aW9uPjIwMjIvMDgvMTA8L2VkaXRpb24+PGtleXdvcmRzPjxrZXl3b3JkPkh1bWFuczwv
a2V5d29yZD48a2V5d29yZD4qTWlsaXRhcnkgUGVyc29ubmVsPC9rZXl3b3JkPjxrZXl3b3JkPlF1
YWxpdHkgb2YgTGlmZTwva2V5d29yZD48a2V5d29yZD5DYXJlZ2l2ZXJzPC9rZXl3b3JkPjxrZXl3
b3JkPlJlcHJvZHVjaWJpbGl0eSBvZiBSZXN1bHRzPC9rZXl3b3JkPjxrZXl3b3JkPkNyb3NzLVNl
Y3Rpb25hbCBTdHVkaWVzPC9rZXl3b3JkPjxrZXl3b3JkPlBzeWNob21ldHJpY3M8L2tleXdvcmQ+
PGtleXdvcmQ+U3VydmV5cyBhbmQgUXVlc3Rpb25uYWlyZXM8L2tleXdvcmQ+PGtleXdvcmQ+KkJy
YWluIEluanVyaWVzLCBUcmF1bWF0aWM8L2tleXdvcmQ+PGtleXdvcmQ+QnJhaW4gaW5qdXJpZXMs
IHRyYXVtYXRpYzwva2V5d29yZD48a2V5d29yZD5FY29ub21pYyBmYWN0b3JzPC9rZXl3b3JkPjxr
ZXl3b3JkPlBhdGllbnQtcmVwb3J0ZWQgb3V0Y29tZSBtZWFzdXJlczwva2V5d29yZD48a2V5d29y
ZD5SZWhhYmlsaXRhdGlvbjwva2V5d29yZD48a2V5d29yZD5WZXRlcmFuczwva2V5d29yZD48L2tl
eXdvcmRzPjxkYXRlcz48eWVhcj4yMDIzPC95ZWFyPjxwdWItZGF0ZXM+PGRhdGU+TWFyPC9kYXRl
PjwvcHViLWRhdGVzPjwvZGF0ZXM+PGlzYm4+MTUzMi04MjFYIChFbGVjdHJvbmljKSYjeEQ7MDAw
My05OTkzIChQcmludCkmI3hEOzAwMDMtOTk5MyAoTGlua2luZyk8L2lzYm4+PGFjY2Vzc2lvbi1u
dW0+MzU5NDQ2MDE8L2FjY2Vzc2lvbi1udW0+PHVybHM+PHJlbGF0ZWQtdXJscz48dXJsPmh0dHBz
Oi8vd3d3Lm5jYmkubmxtLm5paC5nb3YvcHVibWVkLzM1OTQ0NjAxPC91cmw+PC9yZWxhdGVkLXVy
bHM+PC91cmxzPjxjdXN0b20yPlBNQzk4OTk4NzA8L2N1c3RvbTI+PGN1c3RvbTY+TklITVMxODI4
NTg5PC9jdXN0b202PjxlbGVjdHJvbmljLXJlc291cmNlLW51bT4xMC4xMDE2L2ouYXBtci4yMDIy
LjA3LjAxNTwvZWxlY3Ryb25pYy1yZXNvdXJjZS1udW0+PHJlbW90ZS1kYXRhYmFzZS1wcm92aWRl
cj5OTE08L3JlbW90ZS1kYXRhYmFzZS1wcm92aWRlcj48bGFuZ3VhZ2U+ZW5nPC9sYW5ndWFnZT48
L3JlY29yZD48L0NpdGU+PC9FbmROb3RlPn==
</w:fldData>
        </w:fldChar>
      </w:r>
      <w:r w:rsidRPr="00CB1055">
        <w:rPr>
          <w:sz w:val="20"/>
        </w:rPr>
        <w:instrText xml:space="preserve"> ADDIN EN.CITE </w:instrText>
      </w:r>
      <w:r w:rsidRPr="00CB1055">
        <w:rPr>
          <w:sz w:val="20"/>
        </w:rPr>
        <w:fldChar w:fldCharType="begin">
          <w:fldData xml:space="preserve">PEVuZE5vdGU+PENpdGU+PEF1dGhvcj5DYXJsb3p6aTwvQXV0aG9yPjxZZWFyPjIwMjM8L1llYXI+
PFJlY051bT4xMDQ2ODwvUmVjTnVtPjxEaXNwbGF5VGV4dD5bNDldPC9EaXNwbGF5VGV4dD48cmVj
b3JkPjxyZWMtbnVtYmVyPjEwNDY4PC9yZWMtbnVtYmVyPjxmb3JlaWduLWtleXM+PGtleSBhcHA9
IkVOIiBkYi1pZD0idDI5NXp3ZTlyZHN2ZTVlZnNyb3Y5ZnBvMHhkd3p6Mjl6ZTV2IiB0aW1lc3Rh
bXA9IjE3MDk0OTUyMDAiPjEwNDY4PC9rZXk+PC9mb3JlaWduLWtleXM+PHJlZi10eXBlIG5hbWU9
IkpvdXJuYWwgQXJ0aWNsZSI+MTc8L3JlZi10eXBlPjxjb250cmlidXRvcnM+PGF1dGhvcnM+PGF1
dGhvcj5DYXJsb3p6aSwgTi4gRS48L2F1dGhvcj48YXV0aG9yPkdyYXZlcywgQy48L2F1dGhvcj48
YXV0aG9yPlRyb29zdCwgSi4gUC48L2F1dGhvcj48YXV0aG9yPkthbGxlbiwgTS4gQS48L2F1dGhv
cj48YXV0aG9yPlR1bHNreSwgRC4gUy48L2F1dGhvcj48YXV0aG9yPkhhbmtzLCBSLiBBLjwvYXV0
aG9yPjxhdXRob3I+SWFubmksIFAuIEEuPC9hdXRob3I+PGF1dGhvcj5NaW5lciwgSi4gQS48L2F1
dGhvcj48YXV0aG9yPlNhbmRlciwgQS4gTS48L2F1dGhvcj48L2F1dGhvcnM+PC9jb250cmlidXRv
cnM+PGF1dGgtYWRkcmVzcz5EZXBhcnRtZW50IG9mIFBoeXNpY2FsIE1lZGljaW5lIGFuZCBSZWhh
YmlsaXRhdGlvbiwgVW5pdmVyc2l0eSBvZiBNaWNoaWdhbiwgQW5uIEFyYm9yLCBNSS4gRWxlY3Ry
b25pYyBhZGRyZXNzOiBjYXJsb3p6aUBtZWQudW1pY2guZWR1LiYjeEQ7RGVwYXJ0bWVudCBvZiBQ
aHlzaWNhbCBNZWRpY2luZSBhbmQgUmVoYWJpbGl0YXRpb24sIFVuaXZlcnNpdHkgb2YgTWljaGln
YW4sIEFubiBBcmJvciwgTUkuJiN4RDtNaWNoaWdhbiBJbnN0aXR1dGUgZm9yIENsaW5pY2FsICZh
bXA7IEhlYWx0aCBSZXNlYXJjaCwgVW5pdmVyc2l0eSBvZiBNaWNoaWdhbiwgQW5uIEFyYm9yLCBN
SS4mI3hEO0RlcGFydG1lbnQgb2YgTWVkaWNhbCBTb2NpYWwgU2NpZW5jZXMsIE5vcnRod2VzdGVy
biBVbml2ZXJzaXR5IEZlaW5iZXJnIFNjaG9vbCBvZiBNZWRpY2luZSwgQ2hpY2FnbywgSUw7IE1I
QlMsIEphbWVzIEEuIEhhbGV5IFZldGVyYW5zJmFwb3M7IEhvc3BpdGFsLCBUYW1wYSwgRkwuJiN4
RDtDZW50ZXIgZm9yIEhlYWx0aCBBc3Nlc3NtZW50IFJlc2VhcmNoIGFuZCBUcmFuc2xhdGlvbiwg
YW5kIERlcGFydG1lbnRzIG9mIFBoeXNpY2FsIFRoZXJhcHkgYW5kIFBzeWNob2xvZ2ljYWwgYW5k
IEJyYWluIFNjaWVuY2VzLCBVbml2ZXJzaXR5IG9mIERlbGF3YXJlLCBOZXdhcmssIERFLiYjeEQ7
RGVwYXJ0bWVudCBvZiBQc3ljaG9sb2d5IGFuZCBOZXVyb3BzeWNob2xvZ3ksIFJlaGFiaWxpdGF0
aW9uIEluc3RpdHV0ZSBvZiBNaWNoaWdhbiwgRGV0cm9pdCwgTUk7IERlcGFydG1lbnQgb2YgUGh5
c2ljYWwgTWVkaWNpbmUgYW5kIFJlaGFiaWxpdGF0aW9uLCBXYXluZSBTdGF0ZSBVbml2ZXJzaXR5
LCBEZXRyb2l0LCBNSS4mI3hEO0guIEJlbiBUYXViIERlcGFydG1lbnQgb2YgUGh5c2ljYWwgTWVk
aWNpbmUgYW5kIFJlaGFiaWxpdGF0aW9uLCBCYXlsb3IgQ29sbGVnZSBvZiBNZWRpY2luZS9IYXJy
aXMgSGVhbHRoIFN5c3RlbSwgSG91c3RvbiwgVFg7IEJyYWluIEluanVyeSBSZXNlYXJjaCBDZW50
ZXIsIFRJUlIgTWVtb3JpYWwgSGVybWFubiwgSG91c3RvbiwgVFgsIFVTQS48L2F1dGgtYWRkcmVz
cz48dGl0bGVzPjx0aXRsZT5Jbml0aWFsIEV2aWRlbmNlIGZvciBSZWxpYWJsZSBhbmQgVmFsaWQg
VXNlIG9mIFNjb3JlcyBvbiB0aGUgOC1JdGVtIEVjb24tUU9MIFNob3J0IEZvcm0gdG8gTWVhc3Vy
ZSBFY29ub21pYyBRdWFsaXR5IG9mIExpZmUgaW4gQ2FyZWdpdmVycyBvZiBQZXJzb25zIFdpdGgg
VHJhdW1hdGljIEJyYWluIEluanVyeTwvdGl0bGU+PHNlY29uZGFyeS10aXRsZT5BcmNoIFBoeXMg
TWVkIFJlaGFiaWw8L3NlY29uZGFyeS10aXRsZT48L3RpdGxlcz48cGVyaW9kaWNhbD48ZnVsbC10
aXRsZT5BcmNoaXZlcyBvZiBQaHlzaWNhbCBNZWRpY2luZSBhbmQgUmVoYWJpbGl0YXRpb248L2Z1
bGwtdGl0bGU+PGFiYnItMT5BcmNoLiBQaHlzLiBNZWQuIFJlaGFiaWwuPC9hYmJyLTE+PGFiYnIt
Mj5BcmNoIFBoeXMgTWVkIFJlaGFiaWw8L2FiYnItMj48YWJici0zPkFyY2hpdmVzIG9mIFBoeXNp
Y2FsIE1lZGljaW5lICZhbXA7IFJlaGFiaWxpdGF0aW9uPC9hYmJyLTM+PC9wZXJpb2RpY2FsPjxw
YWdlcz40MzAtNDM3PC9wYWdlcz48dm9sdW1lPjEwNDwvdm9sdW1lPjxudW1iZXI+MzwvbnVtYmVy
PjxlZGl0aW9uPjIwMjIvMDgvMTA8L2VkaXRpb24+PGtleXdvcmRzPjxrZXl3b3JkPkh1bWFuczwv
a2V5d29yZD48a2V5d29yZD4qTWlsaXRhcnkgUGVyc29ubmVsPC9rZXl3b3JkPjxrZXl3b3JkPlF1
YWxpdHkgb2YgTGlmZTwva2V5d29yZD48a2V5d29yZD5DYXJlZ2l2ZXJzPC9rZXl3b3JkPjxrZXl3
b3JkPlJlcHJvZHVjaWJpbGl0eSBvZiBSZXN1bHRzPC9rZXl3b3JkPjxrZXl3b3JkPkNyb3NzLVNl
Y3Rpb25hbCBTdHVkaWVzPC9rZXl3b3JkPjxrZXl3b3JkPlBzeWNob21ldHJpY3M8L2tleXdvcmQ+
PGtleXdvcmQ+U3VydmV5cyBhbmQgUXVlc3Rpb25uYWlyZXM8L2tleXdvcmQ+PGtleXdvcmQ+KkJy
YWluIEluanVyaWVzLCBUcmF1bWF0aWM8L2tleXdvcmQ+PGtleXdvcmQ+QnJhaW4gaW5qdXJpZXMs
IHRyYXVtYXRpYzwva2V5d29yZD48a2V5d29yZD5FY29ub21pYyBmYWN0b3JzPC9rZXl3b3JkPjxr
ZXl3b3JkPlBhdGllbnQtcmVwb3J0ZWQgb3V0Y29tZSBtZWFzdXJlczwva2V5d29yZD48a2V5d29y
ZD5SZWhhYmlsaXRhdGlvbjwva2V5d29yZD48a2V5d29yZD5WZXRlcmFuczwva2V5d29yZD48L2tl
eXdvcmRzPjxkYXRlcz48eWVhcj4yMDIzPC95ZWFyPjxwdWItZGF0ZXM+PGRhdGU+TWFyPC9kYXRl
PjwvcHViLWRhdGVzPjwvZGF0ZXM+PGlzYm4+MTUzMi04MjFYIChFbGVjdHJvbmljKSYjeEQ7MDAw
My05OTkzIChQcmludCkmI3hEOzAwMDMtOTk5MyAoTGlua2luZyk8L2lzYm4+PGFjY2Vzc2lvbi1u
dW0+MzU5NDQ2MDE8L2FjY2Vzc2lvbi1udW0+PHVybHM+PHJlbGF0ZWQtdXJscz48dXJsPmh0dHBz
Oi8vd3d3Lm5jYmkubmxtLm5paC5nb3YvcHVibWVkLzM1OTQ0NjAxPC91cmw+PC9yZWxhdGVkLXVy
bHM+PC91cmxzPjxjdXN0b20yPlBNQzk4OTk4NzA8L2N1c3RvbTI+PGN1c3RvbTY+TklITVMxODI4
NTg5PC9jdXN0b202PjxlbGVjdHJvbmljLXJlc291cmNlLW51bT4xMC4xMDE2L2ouYXBtci4yMDIy
LjA3LjAxNTwvZWxlY3Ryb25pYy1yZXNvdXJjZS1udW0+PHJlbW90ZS1kYXRhYmFzZS1wcm92aWRl
cj5OTE08L3JlbW90ZS1kYXRhYmFzZS1wcm92aWRlcj48bGFuZ3VhZ2U+ZW5nPC9sYW5ndWFnZT48
L3JlY29yZD48L0NpdGU+PC9FbmROb3RlPn==
</w:fldData>
        </w:fldChar>
      </w:r>
      <w:r w:rsidRPr="00CB1055">
        <w:rPr>
          <w:rFonts w:cs="Arial"/>
          <w:sz w:val="20"/>
          <w:szCs w:val="20"/>
        </w:rPr>
        <w:instrText xml:space="preserve"> ADDIN EN.CITE.DATA </w:instrText>
      </w:r>
      <w:r w:rsidRPr="00CB1055">
        <w:rPr>
          <w:sz w:val="20"/>
        </w:rPr>
      </w:r>
      <w:r w:rsidRPr="00CB1055">
        <w:rPr>
          <w:sz w:val="20"/>
        </w:rPr>
        <w:fldChar w:fldCharType="end"/>
      </w:r>
      <w:r w:rsidRPr="00CB1055" w:rsidDel="00F95E12">
        <w:rPr>
          <w:sz w:val="20"/>
        </w:rPr>
      </w:r>
      <w:r w:rsidRPr="00CB1055" w:rsidDel="00F95E12">
        <w:rPr>
          <w:sz w:val="20"/>
        </w:rPr>
        <w:fldChar w:fldCharType="separate"/>
      </w:r>
      <w:r w:rsidRPr="00CB1055">
        <w:rPr>
          <w:sz w:val="20"/>
        </w:rPr>
        <w:t>[</w:t>
      </w:r>
      <w:r w:rsidRPr="00CB1055">
        <w:rPr>
          <w:rFonts w:cs="Arial"/>
          <w:noProof/>
          <w:sz w:val="20"/>
          <w:szCs w:val="20"/>
        </w:rPr>
        <w:t>4</w:t>
      </w:r>
      <w:r w:rsidR="00111535" w:rsidRPr="00CB1055">
        <w:rPr>
          <w:rFonts w:cs="Arial"/>
          <w:noProof/>
          <w:sz w:val="20"/>
          <w:szCs w:val="20"/>
        </w:rPr>
        <w:t>8</w:t>
      </w:r>
      <w:r w:rsidRPr="00CB1055">
        <w:rPr>
          <w:sz w:val="20"/>
        </w:rPr>
        <w:t>]</w:t>
      </w:r>
      <w:r w:rsidRPr="00CB1055" w:rsidDel="00F95E12">
        <w:rPr>
          <w:sz w:val="20"/>
        </w:rPr>
        <w:fldChar w:fldCharType="end"/>
      </w:r>
      <w:r w:rsidRPr="00CB1055" w:rsidDel="00F95E12">
        <w:rPr>
          <w:sz w:val="20"/>
        </w:rPr>
        <w:t xml:space="preserve"> was used for data collection.</w:t>
      </w:r>
      <w:r w:rsidRPr="00CB1055" w:rsidDel="00F95E12">
        <w:rPr>
          <w:rFonts w:eastAsia="Calibri"/>
          <w:b/>
          <w:sz w:val="20"/>
        </w:rPr>
        <w:t xml:space="preserve"> </w:t>
      </w:r>
      <w:r w:rsidRPr="00CB1055">
        <w:rPr>
          <w:sz w:val="20"/>
          <w:vertAlign w:val="superscript"/>
        </w:rPr>
        <w:t>d</w:t>
      </w:r>
      <w:r w:rsidRPr="00CB1055" w:rsidDel="00F95E12">
        <w:rPr>
          <w:sz w:val="20"/>
          <w:vertAlign w:val="superscript"/>
        </w:rPr>
        <w:t xml:space="preserve"> </w:t>
      </w:r>
      <w:r w:rsidRPr="00CB1055" w:rsidDel="00F95E12">
        <w:rPr>
          <w:sz w:val="20"/>
        </w:rPr>
        <w:t>Upper Extremity Function was considered but ultimately not included in LIMB-QOL.</w:t>
      </w:r>
    </w:p>
    <w:p w14:paraId="1282DED5" w14:textId="77777777" w:rsidR="003446A6" w:rsidRPr="00CB1055" w:rsidRDefault="003446A6">
      <w:pPr>
        <w:keepNext/>
        <w:spacing w:after="0"/>
        <w:outlineLvl w:val="1"/>
        <w:rPr>
          <w:rFonts w:eastAsia="Calibri"/>
          <w:b/>
          <w:i/>
          <w:sz w:val="20"/>
        </w:rPr>
        <w:sectPr w:rsidR="003446A6" w:rsidRPr="00CB1055" w:rsidSect="0009481B">
          <w:footnotePr>
            <w:numFmt w:val="lowerLetter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AB520B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b/>
          <w:i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  <w:b/>
          <w:i/>
        </w:rPr>
        <w:t>Supplemental Table 2. Additional Validation Measures Administered at Field Testing T2</w:t>
      </w:r>
    </w:p>
    <w:tbl>
      <w:tblPr>
        <w:tblStyle w:val="TableGrid4"/>
        <w:tblW w:w="13595" w:type="dxa"/>
        <w:tblInd w:w="-365" w:type="dxa"/>
        <w:tblLook w:val="04A0" w:firstRow="1" w:lastRow="0" w:firstColumn="1" w:lastColumn="0" w:noHBand="0" w:noVBand="1"/>
      </w:tblPr>
      <w:tblGrid>
        <w:gridCol w:w="5405"/>
        <w:gridCol w:w="1170"/>
        <w:gridCol w:w="7020"/>
      </w:tblGrid>
      <w:tr w:rsidR="00BE6053" w:rsidRPr="00CB1055" w14:paraId="454FB36F" w14:textId="77777777" w:rsidTr="0009481B">
        <w:trPr>
          <w:trHeight w:val="144"/>
        </w:trPr>
        <w:tc>
          <w:tcPr>
            <w:tcW w:w="54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74078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</w:rPr>
            </w:pPr>
            <w:r w:rsidRPr="00CB1055">
              <w:rPr>
                <w:rFonts w:eastAsia="Aptos"/>
                <w:b/>
              </w:rPr>
              <w:t>Measure Nam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11894" w14:textId="5E781CEC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b/>
              </w:rPr>
            </w:pPr>
            <w:r w:rsidRPr="00CB1055">
              <w:rPr>
                <w:rFonts w:eastAsia="Aptos"/>
                <w:b/>
              </w:rPr>
              <w:t>Block</w:t>
            </w:r>
          </w:p>
        </w:tc>
        <w:tc>
          <w:tcPr>
            <w:tcW w:w="7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8CF91" w14:textId="77777777" w:rsidR="00BE6053" w:rsidRPr="00CB1055" w:rsidRDefault="00BE6053" w:rsidP="00FF4E00">
            <w:pPr>
              <w:spacing w:after="0" w:line="240" w:lineRule="auto"/>
              <w:jc w:val="center"/>
              <w:rPr>
                <w:rFonts w:eastAsia="Aptos"/>
                <w:b/>
              </w:rPr>
            </w:pPr>
            <w:r w:rsidRPr="00CB1055">
              <w:rPr>
                <w:rFonts w:eastAsia="Aptos"/>
                <w:b/>
              </w:rPr>
              <w:t>Notes on Administration</w:t>
            </w:r>
          </w:p>
        </w:tc>
      </w:tr>
      <w:tr w:rsidR="00BE6053" w:rsidRPr="00CB1055" w14:paraId="71DAD692" w14:textId="77777777" w:rsidTr="0009481B">
        <w:trPr>
          <w:trHeight w:val="144"/>
        </w:trPr>
        <w:tc>
          <w:tcPr>
            <w:tcW w:w="5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38749" w14:textId="6443081C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Body Esteem Scale for Adolescents and Adults (BESAA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Mendelson&lt;/Author&gt;&lt;Year&gt;2001&lt;/Year&gt;&lt;RecNum&gt;3294&lt;/RecNum&gt;&lt;DisplayText&gt;[50]&lt;/DisplayText&gt;&lt;record&gt;&lt;rec-number&gt;3294&lt;/rec-number&gt;&lt;foreign-keys&gt;&lt;key app="EN" db-id="wxz2w099bw5ps4errsp5x2ss5rdwxddppsaa" timestamp="1763404041"&gt;3294&lt;/key&gt;&lt;/foreign-keys&gt;&lt;ref-type name="Journal Article"&gt;17&lt;/ref-type&gt;&lt;contributors&gt;&lt;authors&gt;&lt;author&gt;Mendelson, B. K.&lt;/author&gt;&lt;author&gt;Mendelson, M. J.&lt;/author&gt;&lt;author&gt;White, D. R.&lt;/author&gt;&lt;/authors&gt;&lt;/contributors&gt;&lt;auth-address&gt;Department of Psychology, Concordia University. mmendelson@psych.mcgill.ca&lt;/auth-address&gt;&lt;titles&gt;&lt;title&gt;Body-esteem scale for adolescents and adults&lt;/title&gt;&lt;secondary-title&gt;J Pers Assess&lt;/secondary-title&gt;&lt;/titles&gt;&lt;periodical&gt;&lt;full-title&gt;J Pers Assess&lt;/full-title&gt;&lt;/periodical&gt;&lt;pages&gt;90-106&lt;/pages&gt;&lt;volume&gt;76&lt;/volume&gt;&lt;number&gt;1&lt;/number&gt;&lt;edition&gt;2001/02/24&lt;/edition&gt;&lt;keywords&gt;&lt;keyword&gt;Adolescent&lt;/keyword&gt;&lt;keyword&gt;Adult&lt;/keyword&gt;&lt;keyword&gt;Age Factors&lt;/keyword&gt;&lt;keyword&gt;*Body Image&lt;/keyword&gt;&lt;keyword&gt;Body Weight&lt;/keyword&gt;&lt;keyword&gt;Factor Analysis, Statistical&lt;/keyword&gt;&lt;keyword&gt;Female&lt;/keyword&gt;&lt;keyword&gt;Humans&lt;/keyword&gt;&lt;keyword&gt;Male&lt;/keyword&gt;&lt;keyword&gt;*Psychological Tests&lt;/keyword&gt;&lt;keyword&gt;Quebec&lt;/keyword&gt;&lt;keyword&gt;Reference Values&lt;/keyword&gt;&lt;keyword&gt;Reproducibility of Results&lt;/keyword&gt;&lt;keyword&gt;*Self Concept&lt;/keyword&gt;&lt;keyword&gt;Sex Factors&lt;/keyword&gt;&lt;keyword&gt;Social Perception&lt;/keyword&gt;&lt;keyword&gt;Somatotypes&lt;/keyword&gt;&lt;/keywords&gt;&lt;dates&gt;&lt;year&gt;2001&lt;/year&gt;&lt;pub-dates&gt;&lt;date&gt;Feb&lt;/date&gt;&lt;/pub-dates&gt;&lt;/dates&gt;&lt;isbn&gt;0022-3891 (Print)&amp;#xD;0022-3891 (Linking)&lt;/isbn&gt;&lt;accession-num&gt;11206302&lt;/accession-num&gt;&lt;urls&gt;&lt;related-urls&gt;&lt;url&gt;https://www.ncbi.nlm.nih.gov/pubmed/11206302&lt;/url&gt;&lt;/related-urls&gt;&lt;/urls&gt;&lt;electronic-resource-num&gt;10.1207/S15327752JPA7601_6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49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9CCD2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1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34AD7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Included the Body Image Weight Scale (8 items) and the Appearance Scale (10 items)</w:t>
            </w:r>
          </w:p>
        </w:tc>
      </w:tr>
      <w:tr w:rsidR="00BE6053" w:rsidRPr="00CB1055" w14:paraId="09C1C047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73668F47" w14:textId="2A21D421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Rosenberg Self-Esteem Scale (RSES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Rosenberg&lt;/Author&gt;&lt;Year&gt;1965&lt;/Year&gt;&lt;RecNum&gt;3162&lt;/RecNum&gt;&lt;DisplayText&gt;[51]&lt;/DisplayText&gt;&lt;record&gt;&lt;rec-number&gt;3162&lt;/rec-number&gt;&lt;foreign-keys&gt;&lt;key app="EN" db-id="wxz2w099bw5ps4errsp5x2ss5rdwxddppsaa" timestamp="1724331377"&gt;3162&lt;/key&gt;&lt;/foreign-keys&gt;&lt;ref-type name="Book"&gt;6&lt;/ref-type&gt;&lt;contributors&gt;&lt;authors&gt;&lt;author&gt;Rosenberg, Morris&lt;/author&gt;&lt;/authors&gt;&lt;/contributors&gt;&lt;titles&gt;&lt;title&gt;Society and the Adolescent Self-Image&lt;/title&gt;&lt;/titles&gt;&lt;dates&gt;&lt;year&gt;1965&lt;/year&gt;&lt;/dates&gt;&lt;pub-location&gt;Rahway, N.J.&lt;/pub-location&gt;&lt;publisher&gt;Princeton University Press&lt;/publisher&gt;&lt;urls&gt;&lt;/urls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0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939AE4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9A9FFA8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5A9CE27E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68FA1B2A" w14:textId="6ED3B3CD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 xml:space="preserve">Modified Weight Bias Internalization Scale (WBIS-M) </w: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QZWFybDwvQXV0aG9yPjxZZWFyPjIwMTQ8L1llYXI+PFJl
Y051bT4zMjk1PC9SZWNOdW0+PERpc3BsYXlUZXh0Pls1Ml08L0Rpc3BsYXlUZXh0PjxyZWNvcmQ+
PHJlYy1udW1iZXI+MzI5NTwvcmVjLW51bWJlcj48Zm9yZWlnbi1rZXlzPjxrZXkgYXBwPSJFTiIg
ZGItaWQ9Ind4ejJ3MDk5Ync1cHM0ZXJyc3A1eDJzczVyZHd4ZGRwcHNhYSIgdGltZXN0YW1wPSIx
NzYzNDA0NTA3Ij4zMjk1PC9rZXk+PC9mb3JlaWduLWtleXM+PHJlZi10eXBlIG5hbWU9IkpvdXJu
YWwgQXJ0aWNsZSI+MTc8L3JlZi10eXBlPjxjb250cmlidXRvcnM+PGF1dGhvcnM+PGF1dGhvcj5Q
ZWFybCwgUi4gTC48L2F1dGhvcj48YXV0aG9yPlB1aGwsIFIuIE0uPC9hdXRob3I+PC9hdXRob3Jz
PjwvY29udHJpYnV0b3JzPjxhdXRoLWFkZHJlc3M+WWFsZSBVbml2ZXJzaXR5LCBEZXBhcnRtZW50
IG9mIFBzeWNob2xvZ3ksIE5ldyBIYXZlbiwgQ1QsIFVuaXRlZCBTdGF0ZXMuIEVsZWN0cm9uaWMg
YWRkcmVzczogcmViZWNjYS5wZWFybEB5YWxlLmVkdS4mI3hEO1lhbGUgUnVkZCBDZW50ZXIgZm9y
IEZvb2QgUG9saWN5IGFuZCBPYmVzaXR5LCBOZXcgSGF2ZW4sIENULCBVbml0ZWQgU3RhdGVzLiBF
bGVjdHJvbmljIGFkZHJlc3M6IHJlYmVjY2EucHVobEB5YWxlLmVkdS48L2F1dGgtYWRkcmVzcz48
dGl0bGVzPjx0aXRsZT5NZWFzdXJpbmcgaW50ZXJuYWxpemVkIHdlaWdodCBhdHRpdHVkZXMgYWNy
b3NzIGJvZHkgd2VpZ2h0IGNhdGVnb3JpZXM6IHZhbGlkYXRpb24gb2YgdGhlIG1vZGlmaWVkIHdl
aWdodCBiaWFzIGludGVybmFsaXphdGlvbiBzY2FsZTwvdGl0bGU+PHNlY29uZGFyeS10aXRsZT5C
b2R5IEltYWdlPC9zZWNvbmRhcnktdGl0bGU+PC90aXRsZXM+PHBlcmlvZGljYWw+PGZ1bGwtdGl0
bGU+Qm9keSBJbWFnZTwvZnVsbC10aXRsZT48L3BlcmlvZGljYWw+PHBhZ2VzPjg5LTkyPC9wYWdl
cz48dm9sdW1lPjExPC92b2x1bWU+PG51bWJlcj4xPC9udW1iZXI+PGVkaXRpb24+MjAxMy8xMC8w
OTwvZWRpdGlvbj48a2V5d29yZHM+PGtleXdvcmQ+QWRvbGVzY2VudDwva2V5d29yZD48a2V5d29y
ZD5BZHVsdDwva2V5d29yZD48a2V5d29yZD5BZ2VkPC9rZXl3b3JkPjxrZXl3b3JkPipBdHRpdHVk
ZSB0byBIZWFsdGg8L2tleXdvcmQ+PGtleXdvcmQ+Qm9keSBEeXNtb3JwaGljIERpc29yZGVycy8q
ZGlhZ25vc2lzL3BzeWNob2xvZ3k8L2tleXdvcmQ+PGtleXdvcmQ+Qm9keSBJbWFnZS8qcHN5Y2hv
bG9neTwva2V5d29yZD48a2V5d29yZD5Cb2R5IE1hc3MgSW5kZXg8L2tleXdvcmQ+PGtleXdvcmQ+
Qm9keSBXZWlnaHQvKnBoeXNpb2xvZ3k8L2tleXdvcmQ+PGtleXdvcmQ+RmVtYWxlPC9rZXl3b3Jk
PjxrZXl3b3JkPkh1bWFuczwva2V5d29yZD48a2V5d29yZD4qSW50ZXJuYWwtRXh0ZXJuYWwgQ29u
dHJvbDwva2V5d29yZD48a2V5d29yZD5NYWxlPC9rZXl3b3JkPjxrZXl3b3JkPk1pZGRsZSBBZ2Vk
PC9rZXl3b3JkPjxrZXl3b3JkPk92ZXJ3ZWlnaHQvcHN5Y2hvbG9neTwva2V5d29yZD48a2V5d29y
ZD5QZXJzb25hbCBTYXRpc2ZhY3Rpb248L2tleXdvcmQ+PGtleXdvcmQ+UHN5Y2hvbWV0cmljczwv
a2V5d29yZD48a2V5d29yZD5SZXByb2R1Y2liaWxpdHkgb2YgUmVzdWx0czwva2V5d29yZD48a2V5
d29yZD4qU2VsZiBDb25jZXB0PC9rZXl3b3JkPjxrZXl3b3JkPlN0ZXJlb3R5cGluZzwva2V5d29y
ZD48a2V5d29yZD5TdXJ2ZXlzIGFuZCBRdWVzdGlvbm5haXJlczwva2V5d29yZD48a2V5d29yZD5V
bml0ZWQgU3RhdGVzPC9rZXl3b3JkPjxrZXl3b3JkPllvdW5nIEFkdWx0PC9rZXl3b3JkPjxrZXl3
b3JkPkludGVybmFsaXplZCBhdHRpdHVkZXM8L2tleXdvcmQ+PGtleXdvcmQ+TWVhc3VyZW1lbnQ8
L2tleXdvcmQ+PGtleXdvcmQ+U3RpZ21hPC9rZXl3b3JkPjxrZXl3b3JkPldlaWdodCBiaWFzPC9r
ZXl3b3JkPjwva2V5d29yZHM+PGRhdGVzPjx5ZWFyPjIwMTQ8L3llYXI+PHB1Yi1kYXRlcz48ZGF0
ZT5KYW48L2RhdGU+PC9wdWItZGF0ZXM+PC9kYXRlcz48aXNibj4xODczLTY4MDcgKEVsZWN0cm9u
aWMpJiN4RDsxNzQwLTE0NDUgKExpbmtpbmcpPC9pc2JuPjxhY2Nlc3Npb24tbnVtPjI0MTAwMDA0
PC9hY2Nlc3Npb24tbnVtPjx1cmxzPjxyZWxhdGVkLXVybHM+PHVybD5odHRwczovL3d3dy5uY2Jp
Lm5sbS5uaWguZ292L3B1Ym1lZC8yNDEwMDAwNDwvdXJsPjwvcmVsYXRlZC11cmxzPjwvdXJscz48
ZWxlY3Ryb25pYy1yZXNvdXJjZS1udW0+MTAuMTAxNi9qLmJvZHlpbS4yMDEzLjA5LjAwNTwvZWxl
Y3Ryb25pYy1yZXNvdXJjZS1udW0+PC9yZWNvcmQ+PC9DaXRlPjwvRW5kTm90ZT4A
</w:fldData>
              </w:fldChar>
            </w:r>
            <w:r w:rsidRPr="00CB1055">
              <w:rPr>
                <w:rFonts w:eastAsia="Aptos"/>
                <w:sz w:val="20"/>
              </w:rPr>
              <w:instrText xml:space="preserve"> ADDIN EN.CITE </w:instrTex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QZWFybDwvQXV0aG9yPjxZZWFyPjIwMTQ8L1llYXI+PFJl
Y051bT4zMjk1PC9SZWNOdW0+PERpc3BsYXlUZXh0Pls1Ml08L0Rpc3BsYXlUZXh0PjxyZWNvcmQ+
PHJlYy1udW1iZXI+MzI5NTwvcmVjLW51bWJlcj48Zm9yZWlnbi1rZXlzPjxrZXkgYXBwPSJFTiIg
ZGItaWQ9Ind4ejJ3MDk5Ync1cHM0ZXJyc3A1eDJzczVyZHd4ZGRwcHNhYSIgdGltZXN0YW1wPSIx
NzYzNDA0NTA3Ij4zMjk1PC9rZXk+PC9mb3JlaWduLWtleXM+PHJlZi10eXBlIG5hbWU9IkpvdXJu
YWwgQXJ0aWNsZSI+MTc8L3JlZi10eXBlPjxjb250cmlidXRvcnM+PGF1dGhvcnM+PGF1dGhvcj5Q
ZWFybCwgUi4gTC48L2F1dGhvcj48YXV0aG9yPlB1aGwsIFIuIE0uPC9hdXRob3I+PC9hdXRob3Jz
PjwvY29udHJpYnV0b3JzPjxhdXRoLWFkZHJlc3M+WWFsZSBVbml2ZXJzaXR5LCBEZXBhcnRtZW50
IG9mIFBzeWNob2xvZ3ksIE5ldyBIYXZlbiwgQ1QsIFVuaXRlZCBTdGF0ZXMuIEVsZWN0cm9uaWMg
YWRkcmVzczogcmViZWNjYS5wZWFybEB5YWxlLmVkdS4mI3hEO1lhbGUgUnVkZCBDZW50ZXIgZm9y
IEZvb2QgUG9saWN5IGFuZCBPYmVzaXR5LCBOZXcgSGF2ZW4sIENULCBVbml0ZWQgU3RhdGVzLiBF
bGVjdHJvbmljIGFkZHJlc3M6IHJlYmVjY2EucHVobEB5YWxlLmVkdS48L2F1dGgtYWRkcmVzcz48
dGl0bGVzPjx0aXRsZT5NZWFzdXJpbmcgaW50ZXJuYWxpemVkIHdlaWdodCBhdHRpdHVkZXMgYWNy
b3NzIGJvZHkgd2VpZ2h0IGNhdGVnb3JpZXM6IHZhbGlkYXRpb24gb2YgdGhlIG1vZGlmaWVkIHdl
aWdodCBiaWFzIGludGVybmFsaXphdGlvbiBzY2FsZTwvdGl0bGU+PHNlY29uZGFyeS10aXRsZT5C
b2R5IEltYWdlPC9zZWNvbmRhcnktdGl0bGU+PC90aXRsZXM+PHBlcmlvZGljYWw+PGZ1bGwtdGl0
bGU+Qm9keSBJbWFnZTwvZnVsbC10aXRsZT48L3BlcmlvZGljYWw+PHBhZ2VzPjg5LTkyPC9wYWdl
cz48dm9sdW1lPjExPC92b2x1bWU+PG51bWJlcj4xPC9udW1iZXI+PGVkaXRpb24+MjAxMy8xMC8w
OTwvZWRpdGlvbj48a2V5d29yZHM+PGtleXdvcmQ+QWRvbGVzY2VudDwva2V5d29yZD48a2V5d29y
ZD5BZHVsdDwva2V5d29yZD48a2V5d29yZD5BZ2VkPC9rZXl3b3JkPjxrZXl3b3JkPipBdHRpdHVk
ZSB0byBIZWFsdGg8L2tleXdvcmQ+PGtleXdvcmQ+Qm9keSBEeXNtb3JwaGljIERpc29yZGVycy8q
ZGlhZ25vc2lzL3BzeWNob2xvZ3k8L2tleXdvcmQ+PGtleXdvcmQ+Qm9keSBJbWFnZS8qcHN5Y2hv
bG9neTwva2V5d29yZD48a2V5d29yZD5Cb2R5IE1hc3MgSW5kZXg8L2tleXdvcmQ+PGtleXdvcmQ+
Qm9keSBXZWlnaHQvKnBoeXNpb2xvZ3k8L2tleXdvcmQ+PGtleXdvcmQ+RmVtYWxlPC9rZXl3b3Jk
PjxrZXl3b3JkPkh1bWFuczwva2V5d29yZD48a2V5d29yZD4qSW50ZXJuYWwtRXh0ZXJuYWwgQ29u
dHJvbDwva2V5d29yZD48a2V5d29yZD5NYWxlPC9rZXl3b3JkPjxrZXl3b3JkPk1pZGRsZSBBZ2Vk
PC9rZXl3b3JkPjxrZXl3b3JkPk92ZXJ3ZWlnaHQvcHN5Y2hvbG9neTwva2V5d29yZD48a2V5d29y
ZD5QZXJzb25hbCBTYXRpc2ZhY3Rpb248L2tleXdvcmQ+PGtleXdvcmQ+UHN5Y2hvbWV0cmljczwv
a2V5d29yZD48a2V5d29yZD5SZXByb2R1Y2liaWxpdHkgb2YgUmVzdWx0czwva2V5d29yZD48a2V5
d29yZD4qU2VsZiBDb25jZXB0PC9rZXl3b3JkPjxrZXl3b3JkPlN0ZXJlb3R5cGluZzwva2V5d29y
ZD48a2V5d29yZD5TdXJ2ZXlzIGFuZCBRdWVzdGlvbm5haXJlczwva2V5d29yZD48a2V5d29yZD5V
bml0ZWQgU3RhdGVzPC9rZXl3b3JkPjxrZXl3b3JkPllvdW5nIEFkdWx0PC9rZXl3b3JkPjxrZXl3
b3JkPkludGVybmFsaXplZCBhdHRpdHVkZXM8L2tleXdvcmQ+PGtleXdvcmQ+TWVhc3VyZW1lbnQ8
L2tleXdvcmQ+PGtleXdvcmQ+U3RpZ21hPC9rZXl3b3JkPjxrZXl3b3JkPldlaWdodCBiaWFzPC9r
ZXl3b3JkPjwva2V5d29yZHM+PGRhdGVzPjx5ZWFyPjIwMTQ8L3llYXI+PHB1Yi1kYXRlcz48ZGF0
ZT5KYW48L2RhdGU+PC9wdWItZGF0ZXM+PC9kYXRlcz48aXNibj4xODczLTY4MDcgKEVsZWN0cm9u
aWMpJiN4RDsxNzQwLTE0NDUgKExpbmtpbmcpPC9pc2JuPjxhY2Nlc3Npb24tbnVtPjI0MTAwMDA0
PC9hY2Nlc3Npb24tbnVtPjx1cmxzPjxyZWxhdGVkLXVybHM+PHVybD5odHRwczovL3d3dy5uY2Jp
Lm5sbS5uaWguZ292L3B1Ym1lZC8yNDEwMDAwNDwvdXJsPjwvcmVsYXRlZC11cmxzPjwvdXJscz48
ZWxlY3Ryb25pYy1yZXNvdXJjZS1udW0+MTAuMTAxNi9qLmJvZHlpbS4yMDEzLjA5LjAwNTwvZWxl
Y3Ryb25pYy1yZXNvdXJjZS1udW0+PC9yZWNvcmQ+PC9DaXRlPjwvRW5kTm90ZT4A
</w:fldData>
              </w:fldChar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.DATA </w:instrText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end"/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separate"/>
            </w:r>
            <w:r w:rsidRPr="00CB1055">
              <w:rPr>
                <w:rFonts w:eastAsia="Aptos"/>
                <w:sz w:val="20"/>
              </w:rPr>
              <w:t>[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1</w:t>
            </w:r>
            <w:r w:rsidRPr="00CB1055">
              <w:rPr>
                <w:rFonts w:eastAsia="Aptos"/>
                <w:sz w:val="20"/>
              </w:rPr>
              <w:t>]</w:t>
            </w:r>
            <w:r w:rsidRPr="00CB1055">
              <w:rPr>
                <w:rFonts w:eastAsia="Aptos"/>
                <w:sz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F0FD03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127455E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7A66CA56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4FA9D038" w14:textId="4AA5BA0E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 xml:space="preserve">Internal Fitness Scale (IFS) </w: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PcnRlZ2E8L0F1dGhvcj48WWVhcj4yMDExPC9ZZWFyPjxS
ZWNOdW0+MzI5NjwvUmVjTnVtPjxEaXNwbGF5VGV4dD5bNTNdPC9EaXNwbGF5VGV4dD48cmVjb3Jk
PjxyZWMtbnVtYmVyPjMyOTY8L3JlYy1udW1iZXI+PGZvcmVpZ24ta2V5cz48a2V5IGFwcD0iRU4i
IGRiLWlkPSJ3eHoydzA5OWJ3NXBzNGVycnNwNXgyc3M1cmR3eGRkcHBzYWEiIHRpbWVzdGFtcD0i
MTc2MzQwNDYwOCI+MzI5Njwva2V5PjwvZm9yZWlnbi1rZXlzPjxyZWYtdHlwZSBuYW1lPSJKb3Vy
bmFsIEFydGljbGUiPjE3PC9yZWYtdHlwZT48Y29udHJpYnV0b3JzPjxhdXRob3JzPjxhdXRob3I+
T3J0ZWdhLCBGLiBCLjwvYXV0aG9yPjxhdXRob3I+UnVpeiwgSi4gUi48L2F1dGhvcj48YXV0aG9y
PkVzcGFuYS1Sb21lcm8sIFYuPC9hdXRob3I+PGF1dGhvcj5WaWNlbnRlLVJvZHJpZ3VleiwgRy48
L2F1dGhvcj48YXV0aG9yPk1hcnRpbmV6LUdvbWV6LCBELjwvYXV0aG9yPjxhdXRob3I+TWFuaW9z
LCBZLjwvYXV0aG9yPjxhdXRob3I+QmVnaGluLCBMLjwvYXV0aG9yPjxhdXRob3I+TW9sbmFyLCBE
LjwvYXV0aG9yPjxhdXRob3I+V2lkaGFsbSwgSy48L2F1dGhvcj48YXV0aG9yPk1vcmVubywgTC4g
QS48L2F1dGhvcj48YXV0aG9yPlNqb3N0cm9tLCBNLjwvYXV0aG9yPjxhdXRob3I+Q2FzdGlsbG8s
IE0uIEouPC9hdXRob3I+PGF1dGhvcj5IZWxlbmEgc3R1ZHkgZ3JvdXA8L2F1dGhvcj48L2F1dGhv
cnM+PC9jb250cmlidXRvcnM+PGF1dGgtYWRkcmVzcz5EZXBhcnRtZW50IG9mIEJpb3NjaWVuY2Vz
IGFuZCBOdXRyaXRpb24sIFVuaXQgZm9yIFByZXZlbnRpdmUgTnV0cml0aW9uLCBLYXJvbGluc2th
IEluc3RpdHV0ZXQsIEh1ZGRpbmdlLCBTd2VkZW4uIG9ydGVnYWZAdWdyLmVzPC9hdXRoLWFkZHJl
c3M+PHRpdGxlcz48dGl0bGU+VGhlIEludGVybmF0aW9uYWwgRml0bmVzcyBTY2FsZSAoSUZJUyk6
IHVzZWZ1bG5lc3Mgb2Ygc2VsZi1yZXBvcnRlZCBmaXRuZXNzIGluIHlvdXRoPC90aXRsZT48c2Vj
b25kYXJ5LXRpdGxlPkludCBKIEVwaWRlbWlvbDwvc2Vjb25kYXJ5LXRpdGxlPjwvdGl0bGVzPjxw
ZXJpb2RpY2FsPjxmdWxsLXRpdGxlPkludCBKIEVwaWRlbWlvbDwvZnVsbC10aXRsZT48L3Blcmlv
ZGljYWw+PHBhZ2VzPjcwMS0xMTwvcGFnZXM+PHZvbHVtZT40MDwvdm9sdW1lPjxudW1iZXI+Mzwv
bnVtYmVyPjxlZGl0aW9uPjIwMTEvMDMvMjk8L2VkaXRpb24+PGtleXdvcmRzPjxrZXl3b3JkPkFk
b2xlc2NlbnQ8L2tleXdvcmQ+PGtleXdvcmQ+QWdlIERpc3RyaWJ1dGlvbjwva2V5d29yZD48a2V5
d29yZD5BbmFseXNpcyBvZiBWYXJpYW5jZTwva2V5d29yZD48a2V5d29yZD5CbG9vZCBDaGVtaWNh
bCBBbmFseXNpczwva2V5d29yZD48a2V5d29yZD5CbG9vZCBQcmVzc3VyZSBEZXRlcm1pbmF0aW9u
PC9rZXl3b3JkPjxrZXl3b3JkPkNhcmRpb3Zhc2N1bGFyIERpc2Vhc2VzLypkaWFnbm9zaXMvKmVw
aWRlbWlvbG9neTwva2V5d29yZD48a2V5d29yZD5DaGlsZDwva2V5d29yZD48a2V5d29yZD5Db25m
aWRlbmNlIEludGVydmFsczwva2V5d29yZD48a2V5d29yZD5Dcm9zcy1TZWN0aW9uYWwgU3R1ZGll
czwva2V5d29yZD48a2V5d29yZD5FeGVyY2lzZSBUZXN0PC9rZXl3b3JkPjxrZXl3b3JkPkZlbWFs
ZTwva2V5d29yZD48a2V5d29yZD5IdW1hbnM8L2tleXdvcmQ+PGtleXdvcmQ+SW50ZXJuYXRpb25h
bCBDb29wZXJhdGlvbjwva2V5d29yZD48a2V5d29yZD5NYWxlPC9rZXl3b3JkPjxrZXl3b3JkPk9k
ZHMgUmF0aW88L2tleXdvcmQ+PGtleXdvcmQ+UGh5c2ljYWwgRXhhbWluYXRpb24vbWV0aG9kczwv
a2V5d29yZD48a2V5d29yZD4qUGh5c2ljYWwgRml0bmVzczwva2V5d29yZD48a2V5d29yZD5QcmVk
aWN0aXZlIFZhbHVlIG9mIFRlc3RzPC9rZXl3b3JkPjxrZXl3b3JkPlByZXZhbGVuY2U8L2tleXdv
cmQ+PGtleXdvcmQ+UmlzayBBc3Nlc3NtZW50PC9rZXl3b3JkPjxrZXl3b3JkPlNleCBEaXN0cmli
dXRpb248L2tleXdvcmQ+PGtleXdvcmQ+U29jaW9lY29ub21pYyBGYWN0b3JzPC9rZXl3b3JkPjxr
ZXl3b3JkPlN3ZWRlbjwva2V5d29yZD48L2tleXdvcmRzPjxkYXRlcz48eWVhcj4yMDExPC95ZWFy
PjxwdWItZGF0ZXM+PGRhdGU+SnVuPC9kYXRlPjwvcHViLWRhdGVzPjwvZGF0ZXM+PGlzYm4+MTQ2
NC0zNjg1IChFbGVjdHJvbmljKSYjeEQ7MDMwMC01NzcxIChMaW5raW5nKTwvaXNibj48YWNjZXNz
aW9uLW51bT4yMTQ0MTIzODwvYWNjZXNzaW9uLW51bT48dXJscz48cmVsYXRlZC11cmxzPjx1cmw+
aHR0cHM6Ly93d3cubmNiaS5ubG0ubmloLmdvdi9wdWJtZWQvMjE0NDEyMzg8L3VybD48L3JlbGF0
ZWQtdXJscz48L3VybHM+PGVsZWN0cm9uaWMtcmVzb3VyY2UtbnVtPjEwLjEwOTMvaWplL2R5cjAz
OTwvZWxlY3Ryb25pYy1yZXNvdXJjZS1udW0+PC9yZWNvcmQ+PC9DaXRlPjwvRW5kTm90ZT4A
</w:fldData>
              </w:fldChar>
            </w:r>
            <w:r w:rsidRPr="00CB1055">
              <w:rPr>
                <w:rFonts w:eastAsia="Aptos"/>
                <w:sz w:val="20"/>
              </w:rPr>
              <w:instrText xml:space="preserve"> ADDIN EN.CITE </w:instrTex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PcnRlZ2E8L0F1dGhvcj48WWVhcj4yMDExPC9ZZWFyPjxS
ZWNOdW0+MzI5NjwvUmVjTnVtPjxEaXNwbGF5VGV4dD5bNTNdPC9EaXNwbGF5VGV4dD48cmVjb3Jk
PjxyZWMtbnVtYmVyPjMyOTY8L3JlYy1udW1iZXI+PGZvcmVpZ24ta2V5cz48a2V5IGFwcD0iRU4i
IGRiLWlkPSJ3eHoydzA5OWJ3NXBzNGVycnNwNXgyc3M1cmR3eGRkcHBzYWEiIHRpbWVzdGFtcD0i
MTc2MzQwNDYwOCI+MzI5Njwva2V5PjwvZm9yZWlnbi1rZXlzPjxyZWYtdHlwZSBuYW1lPSJKb3Vy
bmFsIEFydGljbGUiPjE3PC9yZWYtdHlwZT48Y29udHJpYnV0b3JzPjxhdXRob3JzPjxhdXRob3I+
T3J0ZWdhLCBGLiBCLjwvYXV0aG9yPjxhdXRob3I+UnVpeiwgSi4gUi48L2F1dGhvcj48YXV0aG9y
PkVzcGFuYS1Sb21lcm8sIFYuPC9hdXRob3I+PGF1dGhvcj5WaWNlbnRlLVJvZHJpZ3VleiwgRy48
L2F1dGhvcj48YXV0aG9yPk1hcnRpbmV6LUdvbWV6LCBELjwvYXV0aG9yPjxhdXRob3I+TWFuaW9z
LCBZLjwvYXV0aG9yPjxhdXRob3I+QmVnaGluLCBMLjwvYXV0aG9yPjxhdXRob3I+TW9sbmFyLCBE
LjwvYXV0aG9yPjxhdXRob3I+V2lkaGFsbSwgSy48L2F1dGhvcj48YXV0aG9yPk1vcmVubywgTC4g
QS48L2F1dGhvcj48YXV0aG9yPlNqb3N0cm9tLCBNLjwvYXV0aG9yPjxhdXRob3I+Q2FzdGlsbG8s
IE0uIEouPC9hdXRob3I+PGF1dGhvcj5IZWxlbmEgc3R1ZHkgZ3JvdXA8L2F1dGhvcj48L2F1dGhv
cnM+PC9jb250cmlidXRvcnM+PGF1dGgtYWRkcmVzcz5EZXBhcnRtZW50IG9mIEJpb3NjaWVuY2Vz
IGFuZCBOdXRyaXRpb24sIFVuaXQgZm9yIFByZXZlbnRpdmUgTnV0cml0aW9uLCBLYXJvbGluc2th
IEluc3RpdHV0ZXQsIEh1ZGRpbmdlLCBTd2VkZW4uIG9ydGVnYWZAdWdyLmVzPC9hdXRoLWFkZHJl
c3M+PHRpdGxlcz48dGl0bGU+VGhlIEludGVybmF0aW9uYWwgRml0bmVzcyBTY2FsZSAoSUZJUyk6
IHVzZWZ1bG5lc3Mgb2Ygc2VsZi1yZXBvcnRlZCBmaXRuZXNzIGluIHlvdXRoPC90aXRsZT48c2Vj
b25kYXJ5LXRpdGxlPkludCBKIEVwaWRlbWlvbDwvc2Vjb25kYXJ5LXRpdGxlPjwvdGl0bGVzPjxw
ZXJpb2RpY2FsPjxmdWxsLXRpdGxlPkludCBKIEVwaWRlbWlvbDwvZnVsbC10aXRsZT48L3Blcmlv
ZGljYWw+PHBhZ2VzPjcwMS0xMTwvcGFnZXM+PHZvbHVtZT40MDwvdm9sdW1lPjxudW1iZXI+Mzwv
bnVtYmVyPjxlZGl0aW9uPjIwMTEvMDMvMjk8L2VkaXRpb24+PGtleXdvcmRzPjxrZXl3b3JkPkFk
b2xlc2NlbnQ8L2tleXdvcmQ+PGtleXdvcmQ+QWdlIERpc3RyaWJ1dGlvbjwva2V5d29yZD48a2V5
d29yZD5BbmFseXNpcyBvZiBWYXJpYW5jZTwva2V5d29yZD48a2V5d29yZD5CbG9vZCBDaGVtaWNh
bCBBbmFseXNpczwva2V5d29yZD48a2V5d29yZD5CbG9vZCBQcmVzc3VyZSBEZXRlcm1pbmF0aW9u
PC9rZXl3b3JkPjxrZXl3b3JkPkNhcmRpb3Zhc2N1bGFyIERpc2Vhc2VzLypkaWFnbm9zaXMvKmVw
aWRlbWlvbG9neTwva2V5d29yZD48a2V5d29yZD5DaGlsZDwva2V5d29yZD48a2V5d29yZD5Db25m
aWRlbmNlIEludGVydmFsczwva2V5d29yZD48a2V5d29yZD5Dcm9zcy1TZWN0aW9uYWwgU3R1ZGll
czwva2V5d29yZD48a2V5d29yZD5FeGVyY2lzZSBUZXN0PC9rZXl3b3JkPjxrZXl3b3JkPkZlbWFs
ZTwva2V5d29yZD48a2V5d29yZD5IdW1hbnM8L2tleXdvcmQ+PGtleXdvcmQ+SW50ZXJuYXRpb25h
bCBDb29wZXJhdGlvbjwva2V5d29yZD48a2V5d29yZD5NYWxlPC9rZXl3b3JkPjxrZXl3b3JkPk9k
ZHMgUmF0aW88L2tleXdvcmQ+PGtleXdvcmQ+UGh5c2ljYWwgRXhhbWluYXRpb24vbWV0aG9kczwv
a2V5d29yZD48a2V5d29yZD4qUGh5c2ljYWwgRml0bmVzczwva2V5d29yZD48a2V5d29yZD5QcmVk
aWN0aXZlIFZhbHVlIG9mIFRlc3RzPC9rZXl3b3JkPjxrZXl3b3JkPlByZXZhbGVuY2U8L2tleXdv
cmQ+PGtleXdvcmQ+UmlzayBBc3Nlc3NtZW50PC9rZXl3b3JkPjxrZXl3b3JkPlNleCBEaXN0cmli
dXRpb248L2tleXdvcmQ+PGtleXdvcmQ+U29jaW9lY29ub21pYyBGYWN0b3JzPC9rZXl3b3JkPjxr
ZXl3b3JkPlN3ZWRlbjwva2V5d29yZD48L2tleXdvcmRzPjxkYXRlcz48eWVhcj4yMDExPC95ZWFy
PjxwdWItZGF0ZXM+PGRhdGU+SnVuPC9kYXRlPjwvcHViLWRhdGVzPjwvZGF0ZXM+PGlzYm4+MTQ2
NC0zNjg1IChFbGVjdHJvbmljKSYjeEQ7MDMwMC01NzcxIChMaW5raW5nKTwvaXNibj48YWNjZXNz
aW9uLW51bT4yMTQ0MTIzODwvYWNjZXNzaW9uLW51bT48dXJscz48cmVsYXRlZC11cmxzPjx1cmw+
aHR0cHM6Ly93d3cubmNiaS5ubG0ubmloLmdvdi9wdWJtZWQvMjE0NDEyMzg8L3VybD48L3JlbGF0
ZWQtdXJscz48L3VybHM+PGVsZWN0cm9uaWMtcmVzb3VyY2UtbnVtPjEwLjEwOTMvaWplL2R5cjAz
OTwvZWxlY3Ryb25pYy1yZXNvdXJjZS1udW0+PC9yZWNvcmQ+PC9DaXRlPjwvRW5kTm90ZT4A
</w:fldData>
              </w:fldChar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.DATA </w:instrText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end"/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separate"/>
            </w:r>
            <w:r w:rsidRPr="00CB1055">
              <w:rPr>
                <w:rFonts w:eastAsia="Aptos"/>
                <w:sz w:val="20"/>
              </w:rPr>
              <w:t>[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2</w:t>
            </w:r>
            <w:r w:rsidRPr="00CB1055">
              <w:rPr>
                <w:rFonts w:eastAsia="Aptos"/>
                <w:sz w:val="20"/>
              </w:rPr>
              <w:t>]</w:t>
            </w:r>
            <w:r w:rsidRPr="00CB1055">
              <w:rPr>
                <w:rFonts w:eastAsia="Aptos"/>
                <w:sz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A5CE7C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3EF323B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32485B9B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546D3B54" w14:textId="6964A2C5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Multidimensional Health Locus of Control Scales (MHLC), Form B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Wallston&lt;/Author&gt;&lt;Year&gt;1978&lt;/Year&gt;&lt;RecNum&gt;3297&lt;/RecNum&gt;&lt;DisplayText&gt;[54]&lt;/DisplayText&gt;&lt;record&gt;&lt;rec-number&gt;3297&lt;/rec-number&gt;&lt;foreign-keys&gt;&lt;key app="EN" db-id="wxz2w099bw5ps4errsp5x2ss5rdwxddppsaa" timestamp="1763404714"&gt;3297&lt;/key&gt;&lt;/foreign-keys&gt;&lt;ref-type name="Journal Article"&gt;17&lt;/ref-type&gt;&lt;contributors&gt;&lt;authors&gt;&lt;author&gt;Wallston, K. A.&lt;/author&gt;&lt;author&gt;Wallston, B. S.&lt;/author&gt;&lt;author&gt;DeVellis, R.&lt;/author&gt;&lt;/authors&gt;&lt;/contributors&gt;&lt;titles&gt;&lt;title&gt;Development of the Multidimensional Health Locus of Control (MHLC) Scales&lt;/title&gt;&lt;secondary-title&gt;Health Educ Monogr&lt;/secondary-title&gt;&lt;/titles&gt;&lt;periodical&gt;&lt;full-title&gt;Health Educ Monogr&lt;/full-title&gt;&lt;/periodical&gt;&lt;pages&gt;160-70&lt;/pages&gt;&lt;volume&gt;6&lt;/volume&gt;&lt;number&gt;2&lt;/number&gt;&lt;edition&gt;1978/01/01&lt;/edition&gt;&lt;keywords&gt;&lt;keyword&gt;Adult&lt;/keyword&gt;&lt;keyword&gt;*Attitude to Health&lt;/keyword&gt;&lt;keyword&gt;Female&lt;/keyword&gt;&lt;keyword&gt;Humans&lt;/keyword&gt;&lt;keyword&gt;*Internal-External Control&lt;/keyword&gt;&lt;keyword&gt;Male&lt;/keyword&gt;&lt;keyword&gt;Psychological Tests/*methods&lt;/keyword&gt;&lt;/keywords&gt;&lt;dates&gt;&lt;year&gt;1978&lt;/year&gt;&lt;pub-dates&gt;&lt;date&gt;Spring&lt;/date&gt;&lt;/pub-dates&gt;&lt;/dates&gt;&lt;isbn&gt;0073-1455 (Print)&amp;#xD;0073-1455 (Linking)&lt;/isbn&gt;&lt;accession-num&gt;689890&lt;/accession-num&gt;&lt;urls&gt;&lt;related-urls&gt;&lt;url&gt;https://www.ncbi.nlm.nih.gov/pubmed/689890&lt;/url&gt;&lt;/related-urls&gt;&lt;/urls&gt;&lt;electronic-resource-num&gt;10.1177/109019817800600107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3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  <w:r w:rsidRPr="00CB1055">
              <w:rPr>
                <w:rFonts w:eastAsia="Aptos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89E98B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ED16625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 w:rsidDel="00F95E12">
              <w:rPr>
                <w:sz w:val="20"/>
              </w:rPr>
              <w:t xml:space="preserve">Consisted of Internal Beliefs, Chance Beliefs, and Powerful </w:t>
            </w:r>
            <w:proofErr w:type="gramStart"/>
            <w:r w:rsidRPr="00CB1055" w:rsidDel="00F95E12">
              <w:rPr>
                <w:sz w:val="20"/>
              </w:rPr>
              <w:t>Others</w:t>
            </w:r>
            <w:proofErr w:type="gramEnd"/>
            <w:r w:rsidRPr="00CB1055" w:rsidDel="00F95E12">
              <w:rPr>
                <w:sz w:val="20"/>
              </w:rPr>
              <w:t xml:space="preserve"> subscales (6 items each)</w:t>
            </w:r>
          </w:p>
        </w:tc>
      </w:tr>
      <w:tr w:rsidR="00BE6053" w:rsidRPr="00CB1055" w14:paraId="72528BE0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1CEF0BB3" w14:textId="3031DA2F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Connor-Davidson Resilience Scale 25 (CD-RISC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Connor&lt;/Author&gt;&lt;Year&gt;2003&lt;/Year&gt;&lt;RecNum&gt;1179&lt;/RecNum&gt;&lt;DisplayText&gt;[55]&lt;/DisplayText&gt;&lt;record&gt;&lt;rec-number&gt;1179&lt;/rec-number&gt;&lt;foreign-keys&gt;&lt;key app="EN" db-id="wxz2w099bw5ps4errsp5x2ss5rdwxddppsaa" timestamp="1421334500"&gt;1179&lt;/key&gt;&lt;/foreign-keys&gt;&lt;ref-type name="Journal Article"&gt;17&lt;/ref-type&gt;&lt;contributors&gt;&lt;authors&gt;&lt;author&gt;Connor, K. M.&lt;/author&gt;&lt;author&gt;Davidson, J. R.&lt;/author&gt;&lt;/authors&gt;&lt;/contributors&gt;&lt;auth-address&gt;Department of Psychiatry and Behavioral Sciences, Duke University Medical Center, Durham, North Carolina 27710, USA. kathryn.connor@duke.edu&lt;/auth-address&gt;&lt;titles&gt;&lt;title&gt;Development of a new resilience scale: the Connor-Davidson Resilience Scale (CD-RISC)&lt;/title&gt;&lt;secondary-title&gt;Depress Anxiety&lt;/secondary-title&gt;&lt;alt-title&gt;Depression and anxiety&lt;/alt-title&gt;&lt;/titles&gt;&lt;periodical&gt;&lt;full-title&gt;Depress Anxiety&lt;/full-title&gt;&lt;abbr-1&gt;Depression and anxiety&lt;/abbr-1&gt;&lt;/periodical&gt;&lt;alt-periodical&gt;&lt;full-title&gt;Depress Anxiety&lt;/full-title&gt;&lt;abbr-1&gt;Depression and anxiety&lt;/abbr-1&gt;&lt;/alt-periodical&gt;&lt;pages&gt;76-82&lt;/pages&gt;&lt;volume&gt;18&lt;/volume&gt;&lt;number&gt;2&lt;/number&gt;&lt;edition&gt;2003/09/10&lt;/edition&gt;&lt;keywords&gt;&lt;keyword&gt;Adaptation, Psychological&lt;/keyword&gt;&lt;keyword&gt;Adult&lt;/keyword&gt;&lt;keyword&gt;Anxiety Disorders/ diagnosis/psychology/therapy&lt;/keyword&gt;&lt;keyword&gt;Factor Analysis, Statistical&lt;/keyword&gt;&lt;keyword&gt;Female&lt;/keyword&gt;&lt;keyword&gt;Humans&lt;/keyword&gt;&lt;keyword&gt;Male&lt;/keyword&gt;&lt;keyword&gt;Predictive Value of Tests&lt;/keyword&gt;&lt;keyword&gt;Questionnaires&lt;/keyword&gt;&lt;keyword&gt;Reproducibility of Results&lt;/keyword&gt;&lt;keyword&gt;Stress Disorders, Post-Traumatic/ diagnosis/psychology/therapy&lt;/keyword&gt;&lt;/keywords&gt;&lt;dates&gt;&lt;year&gt;2003&lt;/year&gt;&lt;/dates&gt;&lt;isbn&gt;1091-4269 (Print)&amp;#xD;1091-4269 (Linking)&lt;/isbn&gt;&lt;accession-num&gt;12964174&lt;/accession-num&gt;&lt;urls&gt;&lt;/urls&gt;&lt;electronic-resource-num&gt;10.1002/da.10113&lt;/electronic-resource-num&gt;&lt;remote-database-provider&gt;NLM&lt;/remote-database-provider&gt;&lt;language&gt;eng&lt;/language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4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A082F5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DCCBBEF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44C9305F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63CCF839" w14:textId="038C048F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 xml:space="preserve">State Optimism Measure (SOM) </w: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NaWxsc3RlaW48L0F1dGhvcj48WWVhcj4yMDE5PC9ZZWFy
PjxSZWNOdW0+MzI5OTwvUmVjTnVtPjxEaXNwbGF5VGV4dD5bNTZdPC9EaXNwbGF5VGV4dD48cmVj
b3JkPjxyZWMtbnVtYmVyPjMyOTk8L3JlYy1udW1iZXI+PGZvcmVpZ24ta2V5cz48a2V5IGFwcD0i
RU4iIGRiLWlkPSJ3eHoydzA5OWJ3NXBzNGVycnNwNXgyc3M1cmR3eGRkcHBzYWEiIHRpbWVzdGFt
cD0iMTc2MzQwNDkyMyI+MzI5OTwva2V5PjwvZm9yZWlnbi1rZXlzPjxyZWYtdHlwZSBuYW1lPSJK
b3VybmFsIEFydGljbGUiPjE3PC9yZWYtdHlwZT48Y29udHJpYnV0b3JzPjxhdXRob3JzPjxhdXRo
b3I+TWlsbHN0ZWluLCBSLiBBLjwvYXV0aG9yPjxhdXRob3I+Q2h1bmcsIFcuIEouPC9hdXRob3I+
PGF1dGhvcj5Ib2VwcG5lciwgQi4gQi48L2F1dGhvcj48YXV0aG9yPkJvZWhtLCBKLiBLLjwvYXV0
aG9yPjxhdXRob3I+TGVnbGVyLCBTLiBSLjwvYXV0aG9yPjxhdXRob3I+TWFzdHJvbWF1cm8sIEMu
IEEuPC9hdXRob3I+PGF1dGhvcj5IdWZmbWFuLCBKLiBDLjwvYXV0aG9yPjwvYXV0aG9ycz48L2Nv
bnRyaWJ1dG9ycz48YXV0aC1hZGRyZXNzPkRlcGFydG1lbnQgb2YgUHN5Y2hpYXRyeSwgTWFzc2Fj
aHVzZXR0cyBHZW5lcmFsIEhvc3BpdGFsLCBCb3N0b24sIE1BLCBVU0E7IEhhcnZhcmQgTWVkaWNh
bCBTY2hvb2wsIEJvc3RvbiwgTUEsIFVTQS4gRWxlY3Ryb25pYyBhZGRyZXNzOiByYW1pbGxzdGVp
bkBtZ2guaGFydmFyZC5lZHUuJiN4RDtEZXBhcnRtZW50IG9mIFBzeWNoaWF0cnksIE1hc3NhY2h1
c2V0dHMgR2VuZXJhbCBIb3NwaXRhbCwgQm9zdG9uLCBNQSwgVVNBOyBIYXJ2YXJkIE1lZGljYWwg
U2Nob29sLCBCb3N0b24sIE1BLCBVU0EuJiN4RDtEZXBhcnRtZW50IG9mIFBzeWNob2xvZ3ksIENo
YXBtYW4gVW5pdmVyc2l0eSwgT3JhbmdlLCBDQSwgVVNBLiYjeEQ7RGVwYXJ0bWVudCBvZiBQc3lj
aGlhdHJ5LCBNYXNzYWNodXNldHRzIEdlbmVyYWwgSG9zcGl0YWwsIEJvc3RvbiwgTUEsIFVTQS48
L2F1dGgtYWRkcmVzcz48dGl0bGVzPjx0aXRsZT5EZXZlbG9wbWVudCBvZiB0aGUgU3RhdGUgT3B0
aW1pc20gTWVhc3VyZTwvdGl0bGU+PHNlY29uZGFyeS10aXRsZT5HZW4gSG9zcCBQc3ljaGlhdHJ5
PC9zZWNvbmRhcnktdGl0bGU+PC90aXRsZXM+PHBlcmlvZGljYWw+PGZ1bGwtdGl0bGU+R2VuIEhv
c3AgUHN5Y2hpYXRyeTwvZnVsbC10aXRsZT48YWJici0xPkdlbmVyYWwgaG9zcGl0YWwgcHN5Y2hp
YXRyeTwvYWJici0xPjwvcGVyaW9kaWNhbD48cGFnZXM+ODMtOTM8L3BhZ2VzPjx2b2x1bWU+NTg8
L3ZvbHVtZT48ZWRpdGlvbj4yMDE5LzA0LzI3PC9lZGl0aW9uPjxrZXl3b3Jkcz48a2V5d29yZD5B
ZG9sZXNjZW50PC9rZXl3b3JkPjxrZXl3b3JkPkFkdWx0PC9rZXl3b3JkPjxrZXl3b3JkPkFnZWQ8
L2tleXdvcmQ+PGtleXdvcmQ+RmVtYWxlPC9rZXl3b3JkPjxrZXl3b3JkPkhhcHBpbmVzczwva2V5
d29yZD48a2V5d29yZD5IZWFydCBEaXNlYXNlcy9wc3ljaG9sb2d5L3JlaGFiaWxpdGF0aW9uPC9r
ZXl3b3JkPjxrZXl3b3JkPkh1bWFuczwva2V5d29yZD48a2V5d29yZD5JbmRpdmlkdWFsaXR5PC9r
ZXl3b3JkPjxrZXl3b3JkPk1hbGU8L2tleXdvcmQ+PGtleXdvcmQ+TWlkZGxlIEFnZWQ8L2tleXdv
cmQ+PGtleXdvcmQ+T3B0aW1pc20vKnBzeWNob2xvZ3k8L2tleXdvcmQ+PGtleXdvcmQ+UHJvZ25v
c2lzPC9rZXl3b3JkPjxrZXl3b3JkPlBzeWNob21ldHJpY3Mvc3RhdGlzdGljcyAmYW1wOyBudW1l
cmljYWwgZGF0YTwva2V5d29yZD48a2V5d29yZD5SZWZlcmVuY2UgVmFsdWVzPC9rZXl3b3JkPjxr
ZXl3b3JkPlN1YnN0YW5jZS1SZWxhdGVkIERpc29yZGVycy9wc3ljaG9sb2d5L3JlaGFiaWxpdGF0
aW9uPC9rZXl3b3JkPjxrZXl3b3JkPlN1cnZleXMgYW5kIFF1ZXN0aW9ubmFpcmVzLypzdGF0aXN0
aWNzICZhbXA7IG51bWVyaWNhbCBkYXRhPC9rZXl3b3JkPjxrZXl3b3JkPllvdW5nIEFkdWx0PC9r
ZXl3b3JkPjxrZXl3b3JkPkZhY3RvciBhbmFseXNpczwva2V5d29yZD48a2V5d29yZD5NZWFzdXJl
IGRldmVsb3BtZW50PC9rZXl3b3JkPjxrZXl3b3JkPk9wdGltaXNtPC9rZXl3b3JkPjxrZXl3b3Jk
PlBzeWNob21ldHJpYyBwcm9wZXJ0aWVzPC9rZXl3b3JkPjxrZXl3b3JkPlN0YXRlPC9rZXl3b3Jk
PjxrZXl3b3JkPlZhbGlkYXRpb248L2tleXdvcmQ+PC9rZXl3b3Jkcz48ZGF0ZXM+PHllYXI+MjAx
OTwveWVhcj48cHViLWRhdGVzPjxkYXRlPk1heS1KdW48L2RhdGU+PC9wdWItZGF0ZXM+PC9kYXRl
cz48aXNibj4xODczLTc3MTQgKEVsZWN0cm9uaWMpJiN4RDswMTYzLTgzNDMgKFByaW50KSYjeEQ7
MDE2My04MzQzIChMaW5raW5nKTwvaXNibj48YWNjZXNzaW9uLW51bT4zMTAyNjczMjwvYWNjZXNz
aW9uLW51bT48dXJscz48cmVsYXRlZC11cmxzPjx1cmw+aHR0cHM6Ly93d3cubmNiaS5ubG0ubmlo
Lmdvdi9wdWJtZWQvMzEwMjY3MzI8L3VybD48L3JlbGF0ZWQtdXJscz48L3VybHM+PGN1c3RvbTI+
UE1DNjUwMTg0NTwvY3VzdG9tMj48ZWxlY3Ryb25pYy1yZXNvdXJjZS1udW0+MTAuMTAxNi9qLmdl
bmhvc3Bwc3ljaC4yMDE5LjA0LjAwMjwvZWxlY3Ryb25pYy1yZXNvdXJjZS1udW0+PC9yZWNvcmQ+
PC9DaXRlPjwvRW5kTm90ZT4A
</w:fldData>
              </w:fldChar>
            </w:r>
            <w:r w:rsidRPr="00CB1055">
              <w:rPr>
                <w:rFonts w:eastAsia="Aptos"/>
                <w:sz w:val="20"/>
              </w:rPr>
              <w:instrText xml:space="preserve"> ADDIN EN.CITE </w:instrText>
            </w:r>
            <w:r w:rsidRPr="00CB1055">
              <w:rPr>
                <w:rFonts w:eastAsia="Aptos"/>
                <w:sz w:val="20"/>
              </w:rPr>
              <w:fldChar w:fldCharType="begin">
                <w:fldData xml:space="preserve">PEVuZE5vdGU+PENpdGU+PEF1dGhvcj5NaWxsc3RlaW48L0F1dGhvcj48WWVhcj4yMDE5PC9ZZWFy
PjxSZWNOdW0+MzI5OTwvUmVjTnVtPjxEaXNwbGF5VGV4dD5bNTZdPC9EaXNwbGF5VGV4dD48cmVj
b3JkPjxyZWMtbnVtYmVyPjMyOTk8L3JlYy1udW1iZXI+PGZvcmVpZ24ta2V5cz48a2V5IGFwcD0i
RU4iIGRiLWlkPSJ3eHoydzA5OWJ3NXBzNGVycnNwNXgyc3M1cmR3eGRkcHBzYWEiIHRpbWVzdGFt
cD0iMTc2MzQwNDkyMyI+MzI5OTwva2V5PjwvZm9yZWlnbi1rZXlzPjxyZWYtdHlwZSBuYW1lPSJK
b3VybmFsIEFydGljbGUiPjE3PC9yZWYtdHlwZT48Y29udHJpYnV0b3JzPjxhdXRob3JzPjxhdXRo
b3I+TWlsbHN0ZWluLCBSLiBBLjwvYXV0aG9yPjxhdXRob3I+Q2h1bmcsIFcuIEouPC9hdXRob3I+
PGF1dGhvcj5Ib2VwcG5lciwgQi4gQi48L2F1dGhvcj48YXV0aG9yPkJvZWhtLCBKLiBLLjwvYXV0
aG9yPjxhdXRob3I+TGVnbGVyLCBTLiBSLjwvYXV0aG9yPjxhdXRob3I+TWFzdHJvbWF1cm8sIEMu
IEEuPC9hdXRob3I+PGF1dGhvcj5IdWZmbWFuLCBKLiBDLjwvYXV0aG9yPjwvYXV0aG9ycz48L2Nv
bnRyaWJ1dG9ycz48YXV0aC1hZGRyZXNzPkRlcGFydG1lbnQgb2YgUHN5Y2hpYXRyeSwgTWFzc2Fj
aHVzZXR0cyBHZW5lcmFsIEhvc3BpdGFsLCBCb3N0b24sIE1BLCBVU0E7IEhhcnZhcmQgTWVkaWNh
bCBTY2hvb2wsIEJvc3RvbiwgTUEsIFVTQS4gRWxlY3Ryb25pYyBhZGRyZXNzOiByYW1pbGxzdGVp
bkBtZ2guaGFydmFyZC5lZHUuJiN4RDtEZXBhcnRtZW50IG9mIFBzeWNoaWF0cnksIE1hc3NhY2h1
c2V0dHMgR2VuZXJhbCBIb3NwaXRhbCwgQm9zdG9uLCBNQSwgVVNBOyBIYXJ2YXJkIE1lZGljYWwg
U2Nob29sLCBCb3N0b24sIE1BLCBVU0EuJiN4RDtEZXBhcnRtZW50IG9mIFBzeWNob2xvZ3ksIENo
YXBtYW4gVW5pdmVyc2l0eSwgT3JhbmdlLCBDQSwgVVNBLiYjeEQ7RGVwYXJ0bWVudCBvZiBQc3lj
aGlhdHJ5LCBNYXNzYWNodXNldHRzIEdlbmVyYWwgSG9zcGl0YWwsIEJvc3RvbiwgTUEsIFVTQS48
L2F1dGgtYWRkcmVzcz48dGl0bGVzPjx0aXRsZT5EZXZlbG9wbWVudCBvZiB0aGUgU3RhdGUgT3B0
aW1pc20gTWVhc3VyZTwvdGl0bGU+PHNlY29uZGFyeS10aXRsZT5HZW4gSG9zcCBQc3ljaGlhdHJ5
PC9zZWNvbmRhcnktdGl0bGU+PC90aXRsZXM+PHBlcmlvZGljYWw+PGZ1bGwtdGl0bGU+R2VuIEhv
c3AgUHN5Y2hpYXRyeTwvZnVsbC10aXRsZT48YWJici0xPkdlbmVyYWwgaG9zcGl0YWwgcHN5Y2hp
YXRyeTwvYWJici0xPjwvcGVyaW9kaWNhbD48cGFnZXM+ODMtOTM8L3BhZ2VzPjx2b2x1bWU+NTg8
L3ZvbHVtZT48ZWRpdGlvbj4yMDE5LzA0LzI3PC9lZGl0aW9uPjxrZXl3b3Jkcz48a2V5d29yZD5B
ZG9sZXNjZW50PC9rZXl3b3JkPjxrZXl3b3JkPkFkdWx0PC9rZXl3b3JkPjxrZXl3b3JkPkFnZWQ8
L2tleXdvcmQ+PGtleXdvcmQ+RmVtYWxlPC9rZXl3b3JkPjxrZXl3b3JkPkhhcHBpbmVzczwva2V5
d29yZD48a2V5d29yZD5IZWFydCBEaXNlYXNlcy9wc3ljaG9sb2d5L3JlaGFiaWxpdGF0aW9uPC9r
ZXl3b3JkPjxrZXl3b3JkPkh1bWFuczwva2V5d29yZD48a2V5d29yZD5JbmRpdmlkdWFsaXR5PC9r
ZXl3b3JkPjxrZXl3b3JkPk1hbGU8L2tleXdvcmQ+PGtleXdvcmQ+TWlkZGxlIEFnZWQ8L2tleXdv
cmQ+PGtleXdvcmQ+T3B0aW1pc20vKnBzeWNob2xvZ3k8L2tleXdvcmQ+PGtleXdvcmQ+UHJvZ25v
c2lzPC9rZXl3b3JkPjxrZXl3b3JkPlBzeWNob21ldHJpY3Mvc3RhdGlzdGljcyAmYW1wOyBudW1l
cmljYWwgZGF0YTwva2V5d29yZD48a2V5d29yZD5SZWZlcmVuY2UgVmFsdWVzPC9rZXl3b3JkPjxr
ZXl3b3JkPlN1YnN0YW5jZS1SZWxhdGVkIERpc29yZGVycy9wc3ljaG9sb2d5L3JlaGFiaWxpdGF0
aW9uPC9rZXl3b3JkPjxrZXl3b3JkPlN1cnZleXMgYW5kIFF1ZXN0aW9ubmFpcmVzLypzdGF0aXN0
aWNzICZhbXA7IG51bWVyaWNhbCBkYXRhPC9rZXl3b3JkPjxrZXl3b3JkPllvdW5nIEFkdWx0PC9r
ZXl3b3JkPjxrZXl3b3JkPkZhY3RvciBhbmFseXNpczwva2V5d29yZD48a2V5d29yZD5NZWFzdXJl
IGRldmVsb3BtZW50PC9rZXl3b3JkPjxrZXl3b3JkPk9wdGltaXNtPC9rZXl3b3JkPjxrZXl3b3Jk
PlBzeWNob21ldHJpYyBwcm9wZXJ0aWVzPC9rZXl3b3JkPjxrZXl3b3JkPlN0YXRlPC9rZXl3b3Jk
PjxrZXl3b3JkPlZhbGlkYXRpb248L2tleXdvcmQ+PC9rZXl3b3Jkcz48ZGF0ZXM+PHllYXI+MjAx
OTwveWVhcj48cHViLWRhdGVzPjxkYXRlPk1heS1KdW48L2RhdGU+PC9wdWItZGF0ZXM+PC9kYXRl
cz48aXNibj4xODczLTc3MTQgKEVsZWN0cm9uaWMpJiN4RDswMTYzLTgzNDMgKFByaW50KSYjeEQ7
MDE2My04MzQzIChMaW5raW5nKTwvaXNibj48YWNjZXNzaW9uLW51bT4zMTAyNjczMjwvYWNjZXNz
aW9uLW51bT48dXJscz48cmVsYXRlZC11cmxzPjx1cmw+aHR0cHM6Ly93d3cubmNiaS5ubG0ubmlo
Lmdvdi9wdWJtZWQvMzEwMjY3MzI8L3VybD48L3JlbGF0ZWQtdXJscz48L3VybHM+PGN1c3RvbTI+
UE1DNjUwMTg0NTwvY3VzdG9tMj48ZWxlY3Ryb25pYy1yZXNvdXJjZS1udW0+MTAuMTAxNi9qLmdl
bmhvc3Bwc3ljaC4yMDE5LjA0LjAwMjwvZWxlY3Ryb25pYy1yZXNvdXJjZS1udW0+PC9yZWNvcmQ+
PC9DaXRlPjwvRW5kTm90ZT4A
</w:fldData>
              </w:fldChar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.DATA </w:instrText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end"/>
            </w:r>
            <w:r w:rsidRPr="00CB1055">
              <w:rPr>
                <w:rFonts w:eastAsia="Aptos"/>
                <w:sz w:val="20"/>
              </w:rPr>
            </w:r>
            <w:r w:rsidRPr="00CB1055">
              <w:rPr>
                <w:rFonts w:eastAsia="Aptos"/>
                <w:sz w:val="20"/>
              </w:rPr>
              <w:fldChar w:fldCharType="separate"/>
            </w:r>
            <w:r w:rsidRPr="00CB1055">
              <w:rPr>
                <w:rFonts w:eastAsia="Aptos"/>
                <w:sz w:val="20"/>
              </w:rPr>
              <w:t>[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5</w:t>
            </w:r>
            <w:r w:rsidRPr="00CB1055">
              <w:rPr>
                <w:rFonts w:eastAsia="Aptos"/>
                <w:sz w:val="20"/>
              </w:rPr>
              <w:t>]</w:t>
            </w:r>
            <w:r w:rsidRPr="00CB1055">
              <w:rPr>
                <w:rFonts w:eastAsia="Aptos"/>
                <w:sz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5B999E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A21265A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7B260DB7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75519901" w14:textId="2CEFF564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Life Orientation Test – Revised (LOT-R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Scheier&lt;/Author&gt;&lt;Year&gt;1994&lt;/Year&gt;&lt;RecNum&gt;3301&lt;/RecNum&gt;&lt;DisplayText&gt;[57]&lt;/DisplayText&gt;&lt;record&gt;&lt;rec-number&gt;3301&lt;/rec-number&gt;&lt;foreign-keys&gt;&lt;key app="EN" db-id="wxz2w099bw5ps4errsp5x2ss5rdwxddppsaa" timestamp="1763404993"&gt;3301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 Pers Soc Psychol&lt;/secondary-title&gt;&lt;/titles&gt;&lt;periodical&gt;&lt;full-title&gt;J Pers Soc Psychol&lt;/full-title&gt;&lt;/periodical&gt;&lt;pages&gt;1063-78&lt;/pages&gt;&lt;volume&gt;67&lt;/volume&gt;&lt;number&gt;6&lt;/number&gt;&lt;edition&gt;1994/12/01&lt;/edition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pub-dates&gt;&lt;date&gt;Dec&lt;/date&gt;&lt;/pub-dates&gt;&lt;/dates&gt;&lt;isbn&gt;0022-3514 (Print)&amp;#xD;0022-3514 (Linking)&lt;/isbn&gt;&lt;accession-num&gt;7815302&lt;/accession-num&gt;&lt;urls&gt;&lt;related-urls&gt;&lt;url&gt;https://www.ncbi.nlm.nih.gov/pubmed/7815302&lt;/url&gt;&lt;/related-urls&gt;&lt;/urls&gt;&lt;electronic-resource-num&gt;10.1037//0022-3514.67.6.1063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6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67BC2A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64AA7A63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7204B762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7DE918F1" w14:textId="4D3D0C55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The Loss Inventory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Niemeier&lt;/Author&gt;&lt;Year&gt;2004&lt;/Year&gt;&lt;RecNum&gt;129&lt;/RecNum&gt;&lt;DisplayText&gt;[58]&lt;/DisplayText&gt;&lt;record&gt;&lt;rec-number&gt;129&lt;/rec-number&gt;&lt;foreign-keys&gt;&lt;key app="EN" db-id="wxz2w099bw5ps4errsp5x2ss5rdwxddppsaa" timestamp="1287762323"&gt;129&lt;/key&gt;&lt;/foreign-keys&gt;&lt;ref-type name="Journal Article"&gt;17&lt;/ref-type&gt;&lt;contributors&gt;&lt;authors&gt;&lt;author&gt;Niemeier, J.&lt;/author&gt;&lt;author&gt;Kennedy, R.&lt;/author&gt;&lt;author&gt;McKinley, W.&lt;/author&gt;&lt;author&gt;Cifu, D.&lt;/author&gt;&lt;/authors&gt;&lt;/contributors&gt;&lt;auth-address&gt;Department of Physical Medicine and Rehabilitation, Virginia Commonwealth University Medical Center, Richmond, Virginia 23298-0661, USA. jniemeir@hsc.vcu.edu&lt;/auth-address&gt;&lt;titles&gt;&lt;title&gt;The Loss Inventory: preliminary reliability and validity data for a new measure of emotional and cognitive responses to disability&lt;/title&gt;&lt;secondary-title&gt;Disabil Rehabil&lt;/secondary-title&gt;&lt;/titles&gt;&lt;periodical&gt;&lt;full-title&gt;Disabil Rehabil&lt;/full-title&gt;&lt;/periodical&gt;&lt;pages&gt;614-23&lt;/pages&gt;&lt;volume&gt;26&lt;/volume&gt;&lt;number&gt;10&lt;/number&gt;&lt;edition&gt;2004/06/19&lt;/edition&gt;&lt;keywords&gt;&lt;keyword&gt;Brain Injuries/psychology/*rehabilitation&lt;/keyword&gt;&lt;keyword&gt;Depression/*classification/etiology/psychology&lt;/keyword&gt;&lt;keyword&gt;Disabled Persons/*psychology&lt;/keyword&gt;&lt;keyword&gt;Female&lt;/keyword&gt;&lt;keyword&gt;*Grief&lt;/keyword&gt;&lt;keyword&gt;Humans&lt;/keyword&gt;&lt;keyword&gt;Male&lt;/keyword&gt;&lt;keyword&gt;Prospective Studies&lt;/keyword&gt;&lt;keyword&gt;Questionnaires&lt;/keyword&gt;&lt;keyword&gt;Reproducibility of Results&lt;/keyword&gt;&lt;keyword&gt;Sex Distribution&lt;/keyword&gt;&lt;/keywords&gt;&lt;dates&gt;&lt;year&gt;2004&lt;/year&gt;&lt;pub-dates&gt;&lt;date&gt;May 20&lt;/date&gt;&lt;/pub-dates&gt;&lt;/dates&gt;&lt;isbn&gt;0963-8288 (Print)&amp;#xD;0963-8288 (Linking)&lt;/isbn&gt;&lt;accession-num&gt;15204515&lt;/accession-num&gt;&lt;urls&gt;&lt;related-urls&gt;&lt;url&gt;http://www.ncbi.nlm.nih.gov/entrez/query.fcgi?cmd=Retrieve&amp;amp;db=PubMed&amp;amp;dopt=Citation&amp;amp;list_uids=15204515&lt;/url&gt;&lt;/related-urls&gt;&lt;/urls&gt;&lt;electronic-resource-num&gt;10.1080/09638280410001696692&amp;#xD;8007BPN2HT3DBBDH [pii]&lt;/electronic-resource-num&gt;&lt;language&gt;eng&lt;/language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7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6ED24E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Arm 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2086E4D0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70E44B43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39FC10CE" w14:textId="6BD57F41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Knee Injury and Osteoarthritis Outcome Score (KOOS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Roos&lt;/Author&gt;&lt;Year&gt;1998&lt;/Year&gt;&lt;RecNum&gt;3303&lt;/RecNum&gt;&lt;DisplayText&gt;[59]&lt;/DisplayText&gt;&lt;record&gt;&lt;rec-number&gt;3303&lt;/rec-number&gt;&lt;foreign-keys&gt;&lt;key app="EN" db-id="wxz2w099bw5ps4errsp5x2ss5rdwxddppsaa" timestamp="1763405127"&gt;3303&lt;/key&gt;&lt;/foreign-keys&gt;&lt;ref-type name="Journal Article"&gt;17&lt;/ref-type&gt;&lt;contributors&gt;&lt;authors&gt;&lt;author&gt;Roos, E. M.&lt;/author&gt;&lt;author&gt;Roos, H. P.&lt;/author&gt;&lt;author&gt;Lohmander, L. S.&lt;/author&gt;&lt;author&gt;Ekdahl, C.&lt;/author&gt;&lt;author&gt;Beynnon, B. D.&lt;/author&gt;&lt;/authors&gt;&lt;/contributors&gt;&lt;auth-address&gt;Department of Physical Therapy, University of Lund, Sweden.&lt;/auth-address&gt;&lt;titles&gt;&lt;title&gt;Knee Injury and Osteoarthritis Outcome Score (KOOS)--development of a self-administered outcome measure&lt;/title&gt;&lt;secondary-title&gt;J Orthop Sports Phys Ther&lt;/secondary-title&gt;&lt;/titles&gt;&lt;periodical&gt;&lt;full-title&gt;J Orthop Sports Phys Ther&lt;/full-title&gt;&lt;/periodical&gt;&lt;pages&gt;88-96&lt;/pages&gt;&lt;volume&gt;28&lt;/volume&gt;&lt;number&gt;2&lt;/number&gt;&lt;edition&gt;1998/08/12&lt;/edition&gt;&lt;keywords&gt;&lt;keyword&gt;*Activities of Daily Living&lt;/keyword&gt;&lt;keyword&gt;Adult&lt;/keyword&gt;&lt;keyword&gt;Aged&lt;/keyword&gt;&lt;keyword&gt;Female&lt;/keyword&gt;&lt;keyword&gt;Humans&lt;/keyword&gt;&lt;keyword&gt;Knee Injuries/*complications&lt;/keyword&gt;&lt;keyword&gt;Life Style&lt;/keyword&gt;&lt;keyword&gt;Male&lt;/keyword&gt;&lt;keyword&gt;Middle Aged&lt;/keyword&gt;&lt;keyword&gt;Osteoarthritis/etiology/*rehabilitation&lt;/keyword&gt;&lt;keyword&gt;Pain Measurement/*methods&lt;/keyword&gt;&lt;keyword&gt;Patient Participation&lt;/keyword&gt;&lt;keyword&gt;Pilot Projects&lt;/keyword&gt;&lt;keyword&gt;*Quality of Life&lt;/keyword&gt;&lt;keyword&gt;Reproducibility of Results&lt;/keyword&gt;&lt;keyword&gt;Sensitivity and Specificity&lt;/keyword&gt;&lt;keyword&gt;Severity of Illness Index&lt;/keyword&gt;&lt;keyword&gt;Surveys and Questionnaires&lt;/keyword&gt;&lt;keyword&gt;Treatment Outcome&lt;/keyword&gt;&lt;/keywords&gt;&lt;dates&gt;&lt;year&gt;1998&lt;/year&gt;&lt;pub-dates&gt;&lt;date&gt;Aug&lt;/date&gt;&lt;/pub-dates&gt;&lt;/dates&gt;&lt;isbn&gt;0190-6011 (Print)&amp;#xD;0190-6011 (Linking)&lt;/isbn&gt;&lt;accession-num&gt;9699158&lt;/accession-num&gt;&lt;urls&gt;&lt;related-urls&gt;&lt;url&gt;https://www.ncbi.nlm.nih.gov/pubmed/9699158&lt;/url&gt;&lt;/related-urls&gt;&lt;/urls&gt;&lt;electronic-resource-num&gt;10.2519/jospt.1998.28.2.88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5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8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1D7F63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t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4ACB68F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kipped if participant is unable to walk.</w:t>
            </w:r>
          </w:p>
        </w:tc>
      </w:tr>
      <w:tr w:rsidR="00BE6053" w:rsidRPr="00CB1055" w14:paraId="1395E988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012835D7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PROMIS Global Health Scale (v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A62D2D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t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482020C4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</w:p>
        </w:tc>
      </w:tr>
      <w:tr w:rsidR="00BE6053" w:rsidRPr="00CB1055" w14:paraId="011BE180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792CB037" w14:textId="58ECB132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Warrior Identity Scale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Lancaster&lt;/Author&gt;&lt;Year&gt;2015&lt;/Year&gt;&lt;RecNum&gt;3304&lt;/RecNum&gt;&lt;DisplayText&gt;[60]&lt;/DisplayText&gt;&lt;record&gt;&lt;rec-number&gt;3304&lt;/rec-number&gt;&lt;foreign-keys&gt;&lt;key app="EN" db-id="wxz2w099bw5ps4errsp5x2ss5rdwxddppsaa" timestamp="1763405322"&gt;3304&lt;/key&gt;&lt;/foreign-keys&gt;&lt;ref-type name="Journal Article"&gt;17&lt;/ref-type&gt;&lt;contributors&gt;&lt;authors&gt;&lt;author&gt;Lancaster, S.L.&lt;/author&gt;&lt;/authors&gt;&lt;/contributors&gt;&lt;titles&gt;&lt;title&gt;Military Identity and Psychological Functioning: A Pilot Study&lt;/title&gt;&lt;secondary-title&gt;Military Behavioral Health&lt;/secondary-title&gt;&lt;/titles&gt;&lt;periodical&gt;&lt;full-title&gt;Military Behavioral Health&lt;/full-title&gt;&lt;/periodical&gt;&lt;pages&gt;83-87&lt;/pages&gt;&lt;volume&gt;3&lt;/volume&gt;&lt;number&gt;1&lt;/number&gt;&lt;dates&gt;&lt;year&gt;2015&lt;/year&gt;&lt;/dates&gt;&lt;urls&gt;&lt;/urls&gt;&lt;electronic-resource-num&gt;https://doi.org/10.1080/21635781.2014.995254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59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711575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t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0750FD81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 xml:space="preserve">Skipped if participant was not/has not been in the U.S. </w:t>
            </w:r>
            <w:proofErr w:type="gramStart"/>
            <w:r w:rsidRPr="00CB1055">
              <w:rPr>
                <w:rFonts w:eastAsia="Aptos"/>
                <w:sz w:val="20"/>
              </w:rPr>
              <w:t>military, or</w:t>
            </w:r>
            <w:proofErr w:type="gramEnd"/>
            <w:r w:rsidRPr="00CB1055">
              <w:rPr>
                <w:rFonts w:eastAsia="Aptos"/>
                <w:sz w:val="20"/>
              </w:rPr>
              <w:t xml:space="preserve"> is/was in the Canadian military.</w:t>
            </w:r>
          </w:p>
          <w:p w14:paraId="4919E2BA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Items specific to Veterans were skipped if participant is on Active duty in the U.S. military.</w:t>
            </w:r>
          </w:p>
        </w:tc>
      </w:tr>
      <w:tr w:rsidR="00BE6053" w:rsidRPr="00CB1055" w14:paraId="025C31AB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nil"/>
              <w:right w:val="nil"/>
            </w:tcBorders>
          </w:tcPr>
          <w:p w14:paraId="25A69C81" w14:textId="15EDEA13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Amputee Body Image Scale, Revised (ABIS-R)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Gallagher&lt;/Author&gt;&lt;Year&gt;2007&lt;/Year&gt;&lt;RecNum&gt;3305&lt;/RecNum&gt;&lt;DisplayText&gt;[61]&lt;/DisplayText&gt;&lt;record&gt;&lt;rec-number&gt;3305&lt;/rec-number&gt;&lt;foreign-keys&gt;&lt;key app="EN" db-id="wxz2w099bw5ps4errsp5x2ss5rdwxddppsaa" timestamp="1763405385"&gt;3305&lt;/key&gt;&lt;/foreign-keys&gt;&lt;ref-type name="Journal Article"&gt;17&lt;/ref-type&gt;&lt;contributors&gt;&lt;authors&gt;&lt;author&gt;Gallagher, P.&lt;/author&gt;&lt;author&gt;Horgan, O.&lt;/author&gt;&lt;author&gt;Franchignoni, F.&lt;/author&gt;&lt;author&gt;Giordano, A.&lt;/author&gt;&lt;author&gt;MacLachlan, M.&lt;/author&gt;&lt;/authors&gt;&lt;/contributors&gt;&lt;auth-address&gt;School of Nursing, Dublin City University, Dublin, Ireland.&lt;/auth-address&gt;&lt;titles&gt;&lt;title&gt;Body image in people with lower-limb amputation: a Rasch analysis of the Amputee Body Image Scale&lt;/title&gt;&lt;secondary-title&gt;Am J Phys Med Rehabil&lt;/secondary-title&gt;&lt;/titles&gt;&lt;periodical&gt;&lt;full-title&gt;Am J Phys Med Rehabil&lt;/full-title&gt;&lt;/periodical&gt;&lt;pages&gt;205-15&lt;/pages&gt;&lt;volume&gt;86&lt;/volume&gt;&lt;number&gt;3&lt;/number&gt;&lt;edition&gt;2007/02/23&lt;/edition&gt;&lt;keywords&gt;&lt;keyword&gt;Amputation, Surgical&lt;/keyword&gt;&lt;keyword&gt;Amputees/*psychology&lt;/keyword&gt;&lt;keyword&gt;*Body Image&lt;/keyword&gt;&lt;keyword&gt;Female&lt;/keyword&gt;&lt;keyword&gt;Humans&lt;/keyword&gt;&lt;keyword&gt;Leg/*surgery&lt;/keyword&gt;&lt;keyword&gt;Male&lt;/keyword&gt;&lt;keyword&gt;Principal Component Analysis&lt;/keyword&gt;&lt;keyword&gt;Psychometrics&lt;/keyword&gt;&lt;keyword&gt;Social Adjustment&lt;/keyword&gt;&lt;/keywords&gt;&lt;dates&gt;&lt;year&gt;2007&lt;/year&gt;&lt;pub-dates&gt;&lt;date&gt;Mar&lt;/date&gt;&lt;/pub-dates&gt;&lt;/dates&gt;&lt;isbn&gt;0894-9115 (Print)&amp;#xD;0894-9115 (Linking)&lt;/isbn&gt;&lt;accession-num&gt;17314705&lt;/accession-num&gt;&lt;urls&gt;&lt;related-urls&gt;&lt;url&gt;https://www.ncbi.nlm.nih.gov/pubmed/17314705&lt;/url&gt;&lt;/related-urls&gt;&lt;/urls&gt;&lt;electronic-resource-num&gt;10.1097/PHM.0b013e3180321439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6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0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CED2C4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th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30785646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kipped if participant does not have history of limb loss/amputation.</w:t>
            </w:r>
          </w:p>
          <w:p w14:paraId="13928BF1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everal items skipped if participant does not use a prosthetic device (abisr03, abisr05, abisr10, abisr12, abisr14).</w:t>
            </w:r>
          </w:p>
          <w:p w14:paraId="780F69D6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One item skipped if participant is unable to walk (abisr13).</w:t>
            </w:r>
          </w:p>
        </w:tc>
      </w:tr>
      <w:tr w:rsidR="00BE6053" w:rsidRPr="00CB1055" w14:paraId="67C95DA0" w14:textId="77777777" w:rsidTr="0009481B">
        <w:trPr>
          <w:trHeight w:val="144"/>
        </w:trPr>
        <w:tc>
          <w:tcPr>
            <w:tcW w:w="5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EA0CD1" w14:textId="3137BB00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 w:cs="Arial"/>
                <w:sz w:val="20"/>
                <w:szCs w:val="20"/>
              </w:rPr>
              <w:t xml:space="preserve">Trinity Amputation and Prosthesis Experience Scales – Revised (TAPES-R) Psychosocial Adjustment Subscale 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begin"/>
            </w:r>
            <w:r w:rsidRPr="00CB1055">
              <w:rPr>
                <w:rFonts w:eastAsia="Aptos" w:cs="Arial"/>
                <w:sz w:val="20"/>
                <w:szCs w:val="20"/>
              </w:rPr>
              <w:instrText xml:space="preserve"> ADDIN EN.CITE &lt;EndNote&gt;&lt;Cite&gt;&lt;Author&gt;Gallagher&lt;/Author&gt;&lt;Year&gt;2000&lt;/Year&gt;&lt;RecNum&gt;3135&lt;/RecNum&gt;&lt;DisplayText&gt;[62]&lt;/DisplayText&gt;&lt;record&gt;&lt;rec-number&gt;3135&lt;/rec-number&gt;&lt;foreign-keys&gt;&lt;key app="EN" db-id="wxz2w099bw5ps4errsp5x2ss5rdwxddppsaa" timestamp="1722345773"&gt;3135&lt;/key&gt;&lt;/foreign-keys&gt;&lt;ref-type name="Journal Article"&gt;17&lt;/ref-type&gt;&lt;contributors&gt;&lt;authors&gt;&lt;author&gt;Gallagher, P.&lt;/author&gt;&lt;author&gt;McLachlan, M.&lt;/author&gt;&lt;/authors&gt;&lt;/contributors&gt;&lt;titles&gt;&lt;title&gt;Development and psychometric evalutation of the Trinity Amputation and Prosthesis Experience Scales&lt;/title&gt;&lt;secondary-title&gt;Rehabil Psychol&lt;/secondary-title&gt;&lt;/titles&gt;&lt;periodical&gt;&lt;full-title&gt;Rehabil Psychol&lt;/full-title&gt;&lt;abbr-1&gt;Rehabilitation psychology&lt;/abbr-1&gt;&lt;/periodical&gt;&lt;pages&gt;130-154&lt;/pages&gt;&lt;volume&gt;45&lt;/volume&gt;&lt;number&gt;2&lt;/number&gt;&lt;dates&gt;&lt;year&gt;2000&lt;/year&gt;&lt;/dates&gt;&lt;urls&gt;&lt;/urls&gt;&lt;electronic-resource-num&gt;https://psycnet.apa.org/doi/10.1037/0090-5550.45.2.130&lt;/electronic-resource-num&gt;&lt;/record&gt;&lt;/Cite&gt;&lt;/EndNote&gt;</w:instrText>
            </w:r>
            <w:r w:rsidRPr="00CB1055">
              <w:rPr>
                <w:rFonts w:eastAsia="Aptos" w:cs="Arial"/>
                <w:sz w:val="20"/>
                <w:szCs w:val="20"/>
              </w:rPr>
              <w:fldChar w:fldCharType="separate"/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[6</w:t>
            </w:r>
            <w:r w:rsidR="00F04599" w:rsidRPr="00CB1055">
              <w:rPr>
                <w:rFonts w:eastAsia="Aptos" w:cs="Arial"/>
                <w:noProof/>
                <w:sz w:val="20"/>
                <w:szCs w:val="20"/>
              </w:rPr>
              <w:t>1</w:t>
            </w:r>
            <w:r w:rsidRPr="00CB1055">
              <w:rPr>
                <w:rFonts w:eastAsia="Aptos" w:cs="Arial"/>
                <w:noProof/>
                <w:sz w:val="20"/>
                <w:szCs w:val="20"/>
              </w:rPr>
              <w:t>]</w:t>
            </w:r>
            <w:r w:rsidRPr="00CB1055">
              <w:rPr>
                <w:rFonts w:eastAsia="Aptos" w:cs="Arial"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A8167" w14:textId="77777777" w:rsidR="00BE6053" w:rsidRPr="00CB1055" w:rsidRDefault="00BE6053" w:rsidP="0009481B">
            <w:pPr>
              <w:spacing w:after="120" w:line="240" w:lineRule="auto"/>
              <w:jc w:val="center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Both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42FDE0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 w:rsidDel="00F95E12">
              <w:rPr>
                <w:sz w:val="20"/>
              </w:rPr>
              <w:t>Consisted of General Adjustment, Social Adjustment, and Adjustment to Limitations subscales (5 items each).</w:t>
            </w:r>
          </w:p>
          <w:p w14:paraId="2412295B" w14:textId="77777777" w:rsidR="00BE6053" w:rsidRPr="00CB1055" w:rsidRDefault="00BE6053" w:rsidP="0009481B">
            <w:pPr>
              <w:spacing w:after="120" w:line="240" w:lineRule="auto"/>
              <w:rPr>
                <w:rFonts w:eastAsia="Aptos"/>
                <w:sz w:val="20"/>
              </w:rPr>
            </w:pPr>
            <w:r w:rsidRPr="00CB1055">
              <w:rPr>
                <w:rFonts w:eastAsia="Aptos"/>
                <w:sz w:val="20"/>
              </w:rPr>
              <w:t>Skipped if participant does not use a prosthetic device.</w:t>
            </w:r>
          </w:p>
        </w:tc>
      </w:tr>
    </w:tbl>
    <w:bookmarkEnd w:id="0"/>
    <w:p w14:paraId="3319AD99" w14:textId="77777777" w:rsidR="00BE6053" w:rsidRPr="00CB1055" w:rsidRDefault="00BE6053">
      <w:pPr>
        <w:spacing w:line="240" w:lineRule="auto"/>
        <w:rPr>
          <w:rFonts w:asciiTheme="minorHAnsi" w:eastAsiaTheme="minorHAnsi" w:hAnsiTheme="minorHAnsi" w:cstheme="minorBidi"/>
          <w:kern w:val="2"/>
          <w:sz w:val="20"/>
          <w:szCs w:val="24"/>
          <w14:ligatures w14:val="standardContextual"/>
        </w:rPr>
      </w:pPr>
      <w:r w:rsidRPr="00CB1055">
        <w:rPr>
          <w:i/>
          <w:sz w:val="20"/>
        </w:rPr>
        <w:t xml:space="preserve">Notes: </w:t>
      </w:r>
      <w:r w:rsidRPr="00CB1055" w:rsidDel="00F95E12">
        <w:rPr>
          <w:sz w:val="20"/>
        </w:rPr>
        <w:t>Block randomization was used to assign participants</w:t>
      </w:r>
      <w:r w:rsidRPr="00CB1055">
        <w:rPr>
          <w:sz w:val="20"/>
        </w:rPr>
        <w:t xml:space="preserve"> to one of two randomization groups (Arm 1 or 2)</w:t>
      </w:r>
      <w:r w:rsidRPr="00CB1055" w:rsidDel="00F95E12">
        <w:rPr>
          <w:sz w:val="20"/>
        </w:rPr>
        <w:t>.</w:t>
      </w:r>
      <w:r w:rsidRPr="00CB1055">
        <w:rPr>
          <w:sz w:val="20"/>
        </w:rPr>
        <w:t xml:space="preserve"> </w:t>
      </w:r>
    </w:p>
    <w:p w14:paraId="3EFB9CF1" w14:textId="77777777" w:rsidR="006B43C2" w:rsidRPr="00CB1055" w:rsidRDefault="006B43C2" w:rsidP="00BE6053">
      <w:pPr>
        <w:spacing w:line="240" w:lineRule="auto"/>
        <w:rPr>
          <w:rFonts w:cs="Arial"/>
          <w:sz w:val="20"/>
          <w:szCs w:val="20"/>
        </w:rPr>
        <w:sectPr w:rsidR="006B43C2" w:rsidRPr="00CB1055" w:rsidSect="006B43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B25A4B0" w14:textId="77777777" w:rsidR="00BE6053" w:rsidRPr="00CB1055" w:rsidRDefault="00BE6053" w:rsidP="00FF4E00">
      <w:pPr>
        <w:spacing w:line="240" w:lineRule="auto"/>
        <w:rPr>
          <w:sz w:val="20"/>
        </w:rPr>
      </w:pPr>
    </w:p>
    <w:p w14:paraId="28427937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b/>
          <w:i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  <w:b/>
          <w:i/>
        </w:rPr>
        <w:t>Supplemental Table 3. New LIMB-QOL Measure Score Means (SDs) by Injury Location</w:t>
      </w:r>
    </w:p>
    <w:tbl>
      <w:tblPr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00"/>
        <w:gridCol w:w="810"/>
        <w:gridCol w:w="1320"/>
        <w:gridCol w:w="840"/>
        <w:gridCol w:w="1290"/>
        <w:gridCol w:w="780"/>
        <w:gridCol w:w="1350"/>
      </w:tblGrid>
      <w:tr w:rsidR="00BE6053" w:rsidRPr="00CB1055" w14:paraId="29C5F5E3" w14:textId="77777777" w:rsidTr="00ED203E">
        <w:trPr>
          <w:trHeight w:val="528"/>
        </w:trPr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1930F8A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6C068C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Lower Extremity Injury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E7F632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Upper Extremity Injury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80C452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Upper and Lower Injuries</w:t>
            </w:r>
          </w:p>
        </w:tc>
      </w:tr>
      <w:tr w:rsidR="00BE6053" w:rsidRPr="00CB1055" w14:paraId="2652034D" w14:textId="77777777" w:rsidTr="00ED203E">
        <w:trPr>
          <w:trHeight w:val="432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A76BD9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Domain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853FF3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n</w:t>
            </w:r>
          </w:p>
        </w:tc>
        <w:tc>
          <w:tcPr>
            <w:tcW w:w="132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72545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M (SD)</w:t>
            </w:r>
          </w:p>
        </w:tc>
        <w:tc>
          <w:tcPr>
            <w:tcW w:w="8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2198CE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n</w:t>
            </w:r>
          </w:p>
        </w:tc>
        <w:tc>
          <w:tcPr>
            <w:tcW w:w="129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3E6B5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M (SD)</w:t>
            </w:r>
          </w:p>
        </w:tc>
        <w:tc>
          <w:tcPr>
            <w:tcW w:w="7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AA85C6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n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7ED513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M (SD)</w:t>
            </w:r>
          </w:p>
        </w:tc>
      </w:tr>
      <w:tr w:rsidR="00BE6053" w:rsidRPr="00CB1055" w14:paraId="0EEDB73C" w14:textId="77777777" w:rsidTr="00ED203E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335563A9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atisfaction with Physical Fitness &amp; Athleticis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DDD173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55CFB9F8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0 (9.9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D1E530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2F634D7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1.3 (9.5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0FA0A57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0F916D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0 (8.7)</w:t>
            </w:r>
          </w:p>
        </w:tc>
      </w:tr>
      <w:tr w:rsidR="00BE6053" w:rsidRPr="00CB1055" w14:paraId="5AB50AEF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509B21B5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atisfaction with Orthosis/Prosthesis</w:t>
            </w:r>
          </w:p>
        </w:tc>
        <w:tc>
          <w:tcPr>
            <w:tcW w:w="810" w:type="dxa"/>
            <w:vAlign w:val="center"/>
          </w:tcPr>
          <w:p w14:paraId="6A68FD5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345</w:t>
            </w:r>
          </w:p>
        </w:tc>
        <w:tc>
          <w:tcPr>
            <w:tcW w:w="1320" w:type="dxa"/>
            <w:vAlign w:val="center"/>
          </w:tcPr>
          <w:p w14:paraId="58CBAB4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1.2 (9.3)</w:t>
            </w:r>
          </w:p>
        </w:tc>
        <w:tc>
          <w:tcPr>
            <w:tcW w:w="840" w:type="dxa"/>
            <w:vAlign w:val="center"/>
          </w:tcPr>
          <w:p w14:paraId="18759C6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62</w:t>
            </w:r>
          </w:p>
        </w:tc>
        <w:tc>
          <w:tcPr>
            <w:tcW w:w="1290" w:type="dxa"/>
            <w:vAlign w:val="center"/>
          </w:tcPr>
          <w:p w14:paraId="72FCFED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4.8 (9.8)</w:t>
            </w:r>
          </w:p>
        </w:tc>
        <w:tc>
          <w:tcPr>
            <w:tcW w:w="780" w:type="dxa"/>
            <w:vAlign w:val="center"/>
          </w:tcPr>
          <w:p w14:paraId="6EC8800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64</w:t>
            </w:r>
          </w:p>
        </w:tc>
        <w:tc>
          <w:tcPr>
            <w:tcW w:w="1350" w:type="dxa"/>
            <w:vAlign w:val="center"/>
          </w:tcPr>
          <w:p w14:paraId="1CE3656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3 (9.4)</w:t>
            </w:r>
          </w:p>
        </w:tc>
      </w:tr>
      <w:tr w:rsidR="00BE6053" w:rsidRPr="00CB1055" w14:paraId="5C9064B8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6E7164B6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Body Image</w:t>
            </w:r>
          </w:p>
        </w:tc>
        <w:tc>
          <w:tcPr>
            <w:tcW w:w="810" w:type="dxa"/>
            <w:vAlign w:val="center"/>
          </w:tcPr>
          <w:p w14:paraId="0F319DE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7D84075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5 (10.0)</w:t>
            </w:r>
          </w:p>
        </w:tc>
        <w:tc>
          <w:tcPr>
            <w:tcW w:w="840" w:type="dxa"/>
            <w:vAlign w:val="center"/>
          </w:tcPr>
          <w:p w14:paraId="4D19FBE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vAlign w:val="center"/>
          </w:tcPr>
          <w:p w14:paraId="78E0C2F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7 (8.7)</w:t>
            </w:r>
          </w:p>
        </w:tc>
        <w:tc>
          <w:tcPr>
            <w:tcW w:w="780" w:type="dxa"/>
            <w:vAlign w:val="center"/>
          </w:tcPr>
          <w:p w14:paraId="61A4BB4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07B241B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7.5 (9.9)</w:t>
            </w:r>
          </w:p>
        </w:tc>
      </w:tr>
      <w:tr w:rsidR="00BE6053" w:rsidRPr="00CB1055" w14:paraId="1AFE0427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2A74D31E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proofErr w:type="gramStart"/>
            <w:r w:rsidRPr="00CB1055">
              <w:rPr>
                <w:rFonts w:eastAsia="Calibri"/>
                <w:sz w:val="20"/>
              </w:rPr>
              <w:t>Future Outlook</w:t>
            </w:r>
            <w:proofErr w:type="gramEnd"/>
          </w:p>
        </w:tc>
        <w:tc>
          <w:tcPr>
            <w:tcW w:w="810" w:type="dxa"/>
            <w:vAlign w:val="center"/>
          </w:tcPr>
          <w:p w14:paraId="5ED3EB6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02FBCA6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8 (9.8)</w:t>
            </w:r>
          </w:p>
        </w:tc>
        <w:tc>
          <w:tcPr>
            <w:tcW w:w="840" w:type="dxa"/>
            <w:vAlign w:val="center"/>
          </w:tcPr>
          <w:p w14:paraId="108FC8E7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vAlign w:val="center"/>
          </w:tcPr>
          <w:p w14:paraId="771AFB57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1.8 (9.9)</w:t>
            </w:r>
          </w:p>
        </w:tc>
        <w:tc>
          <w:tcPr>
            <w:tcW w:w="780" w:type="dxa"/>
            <w:vAlign w:val="center"/>
          </w:tcPr>
          <w:p w14:paraId="61293D0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061627B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1 (9.3)</w:t>
            </w:r>
          </w:p>
        </w:tc>
      </w:tr>
      <w:tr w:rsidR="00BE6053" w:rsidRPr="00CB1055" w14:paraId="4277598F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1DF204E4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Grief and Loss</w:t>
            </w:r>
          </w:p>
        </w:tc>
        <w:tc>
          <w:tcPr>
            <w:tcW w:w="810" w:type="dxa"/>
            <w:vAlign w:val="center"/>
          </w:tcPr>
          <w:p w14:paraId="68B2658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1EEF0AC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8 (9.6)</w:t>
            </w:r>
          </w:p>
        </w:tc>
        <w:tc>
          <w:tcPr>
            <w:tcW w:w="840" w:type="dxa"/>
            <w:vAlign w:val="center"/>
          </w:tcPr>
          <w:p w14:paraId="537D100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vAlign w:val="center"/>
          </w:tcPr>
          <w:p w14:paraId="7FDC4B3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8 (10.1)</w:t>
            </w:r>
          </w:p>
        </w:tc>
        <w:tc>
          <w:tcPr>
            <w:tcW w:w="780" w:type="dxa"/>
            <w:vAlign w:val="center"/>
          </w:tcPr>
          <w:p w14:paraId="413F183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2C909A2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1.2 (9.9)</w:t>
            </w:r>
          </w:p>
        </w:tc>
      </w:tr>
      <w:tr w:rsidR="00BE6053" w:rsidRPr="00CB1055" w14:paraId="2EFE99D3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77B3990A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Health-Related Self-Efficacy</w:t>
            </w:r>
          </w:p>
        </w:tc>
        <w:tc>
          <w:tcPr>
            <w:tcW w:w="810" w:type="dxa"/>
            <w:vAlign w:val="center"/>
          </w:tcPr>
          <w:p w14:paraId="4003098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08</w:t>
            </w:r>
          </w:p>
        </w:tc>
        <w:tc>
          <w:tcPr>
            <w:tcW w:w="1320" w:type="dxa"/>
            <w:vAlign w:val="center"/>
          </w:tcPr>
          <w:p w14:paraId="4F911AF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1 (9.5)</w:t>
            </w:r>
          </w:p>
        </w:tc>
        <w:tc>
          <w:tcPr>
            <w:tcW w:w="840" w:type="dxa"/>
            <w:vAlign w:val="center"/>
          </w:tcPr>
          <w:p w14:paraId="0CC3716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0</w:t>
            </w:r>
          </w:p>
        </w:tc>
        <w:tc>
          <w:tcPr>
            <w:tcW w:w="1290" w:type="dxa"/>
            <w:vAlign w:val="center"/>
          </w:tcPr>
          <w:p w14:paraId="40E2852A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6 (9.5)</w:t>
            </w:r>
          </w:p>
        </w:tc>
        <w:tc>
          <w:tcPr>
            <w:tcW w:w="780" w:type="dxa"/>
            <w:vAlign w:val="center"/>
          </w:tcPr>
          <w:p w14:paraId="4D1B62B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4</w:t>
            </w:r>
          </w:p>
        </w:tc>
        <w:tc>
          <w:tcPr>
            <w:tcW w:w="1350" w:type="dxa"/>
            <w:vAlign w:val="center"/>
          </w:tcPr>
          <w:p w14:paraId="2EA5F04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8 (9.1)</w:t>
            </w:r>
          </w:p>
        </w:tc>
      </w:tr>
      <w:tr w:rsidR="00BE6053" w:rsidRPr="00CB1055" w14:paraId="62E5697F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785FED92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Resilience</w:t>
            </w:r>
          </w:p>
        </w:tc>
        <w:tc>
          <w:tcPr>
            <w:tcW w:w="810" w:type="dxa"/>
            <w:vAlign w:val="center"/>
          </w:tcPr>
          <w:p w14:paraId="1329E38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490AF56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8 (9.8)</w:t>
            </w:r>
          </w:p>
        </w:tc>
        <w:tc>
          <w:tcPr>
            <w:tcW w:w="840" w:type="dxa"/>
            <w:vAlign w:val="center"/>
          </w:tcPr>
          <w:p w14:paraId="447478A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4</w:t>
            </w:r>
          </w:p>
        </w:tc>
        <w:tc>
          <w:tcPr>
            <w:tcW w:w="1290" w:type="dxa"/>
            <w:vAlign w:val="center"/>
          </w:tcPr>
          <w:p w14:paraId="4346A15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1.8 (10.2)</w:t>
            </w:r>
          </w:p>
        </w:tc>
        <w:tc>
          <w:tcPr>
            <w:tcW w:w="780" w:type="dxa"/>
            <w:vAlign w:val="center"/>
          </w:tcPr>
          <w:p w14:paraId="07A9A48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1218F7C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5 (9.2)</w:t>
            </w:r>
          </w:p>
        </w:tc>
      </w:tr>
      <w:tr w:rsidR="00BE6053" w:rsidRPr="00CB1055" w14:paraId="5C6DC728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160D2ACB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elf-Esteem</w:t>
            </w:r>
          </w:p>
        </w:tc>
        <w:tc>
          <w:tcPr>
            <w:tcW w:w="810" w:type="dxa"/>
            <w:vAlign w:val="center"/>
          </w:tcPr>
          <w:p w14:paraId="122F78A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423550E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2 (10.0)</w:t>
            </w:r>
          </w:p>
        </w:tc>
        <w:tc>
          <w:tcPr>
            <w:tcW w:w="840" w:type="dxa"/>
            <w:vAlign w:val="center"/>
          </w:tcPr>
          <w:p w14:paraId="126D6F6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vAlign w:val="center"/>
          </w:tcPr>
          <w:p w14:paraId="0B57B92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1.0 (9.3)</w:t>
            </w:r>
          </w:p>
        </w:tc>
        <w:tc>
          <w:tcPr>
            <w:tcW w:w="780" w:type="dxa"/>
            <w:vAlign w:val="center"/>
          </w:tcPr>
          <w:p w14:paraId="3F67EFB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1164A07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7.1 (9.5)</w:t>
            </w:r>
          </w:p>
        </w:tc>
      </w:tr>
      <w:tr w:rsidR="00BE6053" w:rsidRPr="00CB1055" w14:paraId="21F24B5C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7A7E2B02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Weight Satisfaction</w:t>
            </w:r>
          </w:p>
        </w:tc>
        <w:tc>
          <w:tcPr>
            <w:tcW w:w="810" w:type="dxa"/>
            <w:vAlign w:val="center"/>
          </w:tcPr>
          <w:p w14:paraId="5544F7F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vAlign w:val="center"/>
          </w:tcPr>
          <w:p w14:paraId="51EAA64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3 (10.2)</w:t>
            </w:r>
          </w:p>
        </w:tc>
        <w:tc>
          <w:tcPr>
            <w:tcW w:w="840" w:type="dxa"/>
            <w:vAlign w:val="center"/>
          </w:tcPr>
          <w:p w14:paraId="31FB192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vAlign w:val="center"/>
          </w:tcPr>
          <w:p w14:paraId="090037E6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5 (8.6)</w:t>
            </w:r>
          </w:p>
        </w:tc>
        <w:tc>
          <w:tcPr>
            <w:tcW w:w="780" w:type="dxa"/>
            <w:vAlign w:val="center"/>
          </w:tcPr>
          <w:p w14:paraId="686D206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vAlign w:val="center"/>
          </w:tcPr>
          <w:p w14:paraId="3D813C47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0 (8.4)</w:t>
            </w:r>
          </w:p>
        </w:tc>
      </w:tr>
      <w:tr w:rsidR="00BE6053" w:rsidRPr="00CB1055" w14:paraId="1D3668A9" w14:textId="77777777" w:rsidTr="00ED203E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6741BA8C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Vocational Impact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F9E7A8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5DD0706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7 (9.3)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2075F37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13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68091AD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5 (10.4)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40571C9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7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8F1BEE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2.4 (9.3)</w:t>
            </w:r>
          </w:p>
        </w:tc>
      </w:tr>
    </w:tbl>
    <w:p w14:paraId="4B59D7B6" w14:textId="77777777" w:rsidR="00BE6053" w:rsidRPr="00CB1055" w:rsidRDefault="00BE6053" w:rsidP="00BE6053"/>
    <w:p w14:paraId="50B5436C" w14:textId="77777777" w:rsidR="00BE6053" w:rsidRPr="00CB1055" w:rsidRDefault="00BE6053" w:rsidP="00BE6053"/>
    <w:p w14:paraId="54E86C10" w14:textId="77777777" w:rsidR="00BE6053" w:rsidRPr="00CB1055" w:rsidRDefault="00BE6053" w:rsidP="00BE6053"/>
    <w:p w14:paraId="738675E1" w14:textId="77777777" w:rsidR="00BE6053" w:rsidRPr="00CB1055" w:rsidRDefault="00BE6053" w:rsidP="00BE6053"/>
    <w:p w14:paraId="0865314D" w14:textId="77777777" w:rsidR="00BE6053" w:rsidRPr="00CB1055" w:rsidRDefault="00BE6053" w:rsidP="00BE6053"/>
    <w:p w14:paraId="2D21147E" w14:textId="77777777" w:rsidR="00BE6053" w:rsidRPr="00CB1055" w:rsidRDefault="00BE6053" w:rsidP="00BE6053"/>
    <w:p w14:paraId="691BDE1E" w14:textId="77777777" w:rsidR="00BE6053" w:rsidRPr="00CB1055" w:rsidRDefault="00BE6053" w:rsidP="00BE6053"/>
    <w:p w14:paraId="6D251583" w14:textId="77777777" w:rsidR="00BE6053" w:rsidRPr="00CB1055" w:rsidRDefault="00BE6053" w:rsidP="00BE6053"/>
    <w:p w14:paraId="352CA9F1" w14:textId="77777777" w:rsidR="00BE6053" w:rsidRPr="00CB1055" w:rsidRDefault="00BE6053" w:rsidP="00BE6053"/>
    <w:p w14:paraId="0D805666" w14:textId="77777777" w:rsidR="00BE6053" w:rsidRPr="00CB1055" w:rsidRDefault="00BE6053" w:rsidP="00BE6053">
      <w:pPr>
        <w:keepNext/>
        <w:spacing w:after="0" w:line="240" w:lineRule="auto"/>
        <w:outlineLvl w:val="1"/>
        <w:rPr>
          <w:rFonts w:asciiTheme="minorHAnsi" w:eastAsiaTheme="minorHAnsi" w:hAnsiTheme="minorHAnsi" w:cstheme="minorBidi"/>
          <w:b/>
          <w:i/>
          <w:kern w:val="2"/>
          <w:sz w:val="24"/>
          <w:szCs w:val="24"/>
          <w14:ligatures w14:val="standardContextual"/>
        </w:rPr>
      </w:pPr>
      <w:r w:rsidRPr="00CB1055">
        <w:rPr>
          <w:rFonts w:eastAsia="Calibri"/>
          <w:b/>
          <w:i/>
        </w:rPr>
        <w:t>Supplemental Table 4. New LIMB-QOL Measure Score Means (SDs) by Limb Treatment Status</w:t>
      </w:r>
    </w:p>
    <w:tbl>
      <w:tblPr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00"/>
        <w:gridCol w:w="810"/>
        <w:gridCol w:w="1165"/>
        <w:gridCol w:w="840"/>
        <w:gridCol w:w="1290"/>
      </w:tblGrid>
      <w:tr w:rsidR="00BE6053" w:rsidRPr="00CB1055" w14:paraId="01E541A9" w14:textId="77777777" w:rsidTr="00ED203E">
        <w:trPr>
          <w:trHeight w:val="528"/>
        </w:trPr>
        <w:tc>
          <w:tcPr>
            <w:tcW w:w="2700" w:type="dxa"/>
            <w:tcBorders>
              <w:top w:val="single" w:sz="12" w:space="0" w:color="auto"/>
            </w:tcBorders>
            <w:vAlign w:val="center"/>
          </w:tcPr>
          <w:p w14:paraId="0F7F445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rPr>
                <w:rFonts w:eastAsia="Calibri"/>
                <w:b/>
                <w:sz w:val="20"/>
              </w:rPr>
            </w:pPr>
          </w:p>
        </w:tc>
        <w:tc>
          <w:tcPr>
            <w:tcW w:w="1975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06DD42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Surgical</w:t>
            </w:r>
          </w:p>
          <w:p w14:paraId="3070195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 xml:space="preserve">Preservation / </w:t>
            </w:r>
          </w:p>
          <w:p w14:paraId="5788AAD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Reconstruction</w:t>
            </w:r>
          </w:p>
        </w:tc>
        <w:tc>
          <w:tcPr>
            <w:tcW w:w="2130" w:type="dxa"/>
            <w:gridSpan w:val="2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10E051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Limb Loss / Amputation</w:t>
            </w:r>
          </w:p>
        </w:tc>
      </w:tr>
      <w:tr w:rsidR="00BE6053" w:rsidRPr="00CB1055" w14:paraId="17036BD2" w14:textId="77777777" w:rsidTr="00ED203E">
        <w:trPr>
          <w:trHeight w:val="432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531493C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Domain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7756F7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n</w:t>
            </w:r>
          </w:p>
        </w:tc>
        <w:tc>
          <w:tcPr>
            <w:tcW w:w="116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F43027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M (SD)</w:t>
            </w:r>
          </w:p>
        </w:tc>
        <w:tc>
          <w:tcPr>
            <w:tcW w:w="84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8C2C3A8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b/>
                <w:sz w:val="20"/>
              </w:rPr>
            </w:pPr>
            <w:r w:rsidRPr="00CB1055">
              <w:rPr>
                <w:rFonts w:eastAsia="Calibri"/>
                <w:b/>
                <w:sz w:val="20"/>
              </w:rPr>
              <w:t>n</w:t>
            </w:r>
          </w:p>
        </w:tc>
        <w:tc>
          <w:tcPr>
            <w:tcW w:w="129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2D8ECD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asciiTheme="minorHAnsi" w:eastAsiaTheme="minorHAnsi" w:hAnsiTheme="minorHAnsi" w:cstheme="minorBidi"/>
                <w:b/>
                <w:kern w:val="2"/>
                <w:sz w:val="20"/>
                <w:szCs w:val="24"/>
                <w14:ligatures w14:val="standardContextual"/>
              </w:rPr>
            </w:pPr>
            <w:r w:rsidRPr="00CB1055">
              <w:rPr>
                <w:rFonts w:eastAsia="Calibri"/>
                <w:b/>
                <w:sz w:val="20"/>
              </w:rPr>
              <w:t>M (SD)</w:t>
            </w:r>
          </w:p>
        </w:tc>
      </w:tr>
      <w:tr w:rsidR="00BE6053" w:rsidRPr="00CB1055" w14:paraId="7B37B45B" w14:textId="77777777" w:rsidTr="00ED203E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794C1E18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atisfaction with Physical Fitness &amp; Athleticism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82B718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5AE6C8E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8.0 (10.0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F8765D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0859E1CA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9 (9.5)</w:t>
            </w:r>
          </w:p>
        </w:tc>
      </w:tr>
      <w:tr w:rsidR="00BE6053" w:rsidRPr="00CB1055" w14:paraId="32F53661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230F0D2F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atisfaction with Orthosis/Prosthesis</w:t>
            </w:r>
          </w:p>
        </w:tc>
        <w:tc>
          <w:tcPr>
            <w:tcW w:w="810" w:type="dxa"/>
            <w:vAlign w:val="center"/>
          </w:tcPr>
          <w:p w14:paraId="13797CF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01</w:t>
            </w:r>
          </w:p>
        </w:tc>
        <w:tc>
          <w:tcPr>
            <w:tcW w:w="1165" w:type="dxa"/>
            <w:vAlign w:val="center"/>
          </w:tcPr>
          <w:p w14:paraId="36BB249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5.9 (8.2)</w:t>
            </w:r>
          </w:p>
        </w:tc>
        <w:tc>
          <w:tcPr>
            <w:tcW w:w="840" w:type="dxa"/>
            <w:vAlign w:val="center"/>
          </w:tcPr>
          <w:p w14:paraId="44774BB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370</w:t>
            </w:r>
          </w:p>
        </w:tc>
        <w:tc>
          <w:tcPr>
            <w:tcW w:w="1290" w:type="dxa"/>
            <w:vAlign w:val="center"/>
          </w:tcPr>
          <w:p w14:paraId="2FA047F4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1.1 (9.7)</w:t>
            </w:r>
          </w:p>
        </w:tc>
      </w:tr>
      <w:tr w:rsidR="00BE6053" w:rsidRPr="00CB1055" w14:paraId="7319331C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0433FFCF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Body Image</w:t>
            </w:r>
          </w:p>
        </w:tc>
        <w:tc>
          <w:tcPr>
            <w:tcW w:w="810" w:type="dxa"/>
            <w:vAlign w:val="center"/>
          </w:tcPr>
          <w:p w14:paraId="59E9502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66B4216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4 (9.5)</w:t>
            </w:r>
          </w:p>
        </w:tc>
        <w:tc>
          <w:tcPr>
            <w:tcW w:w="840" w:type="dxa"/>
            <w:vAlign w:val="center"/>
          </w:tcPr>
          <w:p w14:paraId="27738D8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vAlign w:val="center"/>
          </w:tcPr>
          <w:p w14:paraId="1709EEC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2 (10.0)</w:t>
            </w:r>
          </w:p>
        </w:tc>
      </w:tr>
      <w:tr w:rsidR="00BE6053" w:rsidRPr="00CB1055" w14:paraId="45ECCCFF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28CAA093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proofErr w:type="gramStart"/>
            <w:r w:rsidRPr="00CB1055">
              <w:rPr>
                <w:rFonts w:eastAsia="Calibri"/>
                <w:sz w:val="20"/>
              </w:rPr>
              <w:t>Future Outlook</w:t>
            </w:r>
            <w:proofErr w:type="gramEnd"/>
          </w:p>
        </w:tc>
        <w:tc>
          <w:tcPr>
            <w:tcW w:w="810" w:type="dxa"/>
            <w:vAlign w:val="center"/>
          </w:tcPr>
          <w:p w14:paraId="007EF45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21710F71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9 (9.4)</w:t>
            </w:r>
          </w:p>
        </w:tc>
        <w:tc>
          <w:tcPr>
            <w:tcW w:w="840" w:type="dxa"/>
            <w:vAlign w:val="center"/>
          </w:tcPr>
          <w:p w14:paraId="096A275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vAlign w:val="center"/>
          </w:tcPr>
          <w:p w14:paraId="4874DA7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0 (10.0)</w:t>
            </w:r>
          </w:p>
        </w:tc>
      </w:tr>
      <w:tr w:rsidR="00BE6053" w:rsidRPr="00CB1055" w14:paraId="19DEFF25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28812DC0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Grief and Loss</w:t>
            </w:r>
          </w:p>
        </w:tc>
        <w:tc>
          <w:tcPr>
            <w:tcW w:w="810" w:type="dxa"/>
            <w:vAlign w:val="center"/>
          </w:tcPr>
          <w:p w14:paraId="7EC4F3CA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64C992CD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1.5 (9.5)</w:t>
            </w:r>
          </w:p>
        </w:tc>
        <w:tc>
          <w:tcPr>
            <w:tcW w:w="840" w:type="dxa"/>
            <w:vAlign w:val="center"/>
          </w:tcPr>
          <w:p w14:paraId="2411BD95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vAlign w:val="center"/>
          </w:tcPr>
          <w:p w14:paraId="57A2C15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3 (9.8)</w:t>
            </w:r>
          </w:p>
        </w:tc>
      </w:tr>
      <w:tr w:rsidR="00BE6053" w:rsidRPr="00CB1055" w14:paraId="41F020F9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1AEEE332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Health-Related Self-Efficacy</w:t>
            </w:r>
          </w:p>
        </w:tc>
        <w:tc>
          <w:tcPr>
            <w:tcW w:w="810" w:type="dxa"/>
            <w:vAlign w:val="center"/>
          </w:tcPr>
          <w:p w14:paraId="598EA3D8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0</w:t>
            </w:r>
          </w:p>
        </w:tc>
        <w:tc>
          <w:tcPr>
            <w:tcW w:w="1165" w:type="dxa"/>
            <w:vAlign w:val="center"/>
          </w:tcPr>
          <w:p w14:paraId="50307587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5 (9.5)</w:t>
            </w:r>
          </w:p>
        </w:tc>
        <w:tc>
          <w:tcPr>
            <w:tcW w:w="840" w:type="dxa"/>
            <w:vAlign w:val="center"/>
          </w:tcPr>
          <w:p w14:paraId="6E1990A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2</w:t>
            </w:r>
          </w:p>
        </w:tc>
        <w:tc>
          <w:tcPr>
            <w:tcW w:w="1290" w:type="dxa"/>
            <w:vAlign w:val="center"/>
          </w:tcPr>
          <w:p w14:paraId="65CE99D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2 (9.4)</w:t>
            </w:r>
          </w:p>
        </w:tc>
      </w:tr>
      <w:tr w:rsidR="00BE6053" w:rsidRPr="00CB1055" w14:paraId="12C3E1B6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342DCAD2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Resilience</w:t>
            </w:r>
          </w:p>
        </w:tc>
        <w:tc>
          <w:tcPr>
            <w:tcW w:w="810" w:type="dxa"/>
            <w:vAlign w:val="center"/>
          </w:tcPr>
          <w:p w14:paraId="5BCAB66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0AC363C9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0 (9.4)</w:t>
            </w:r>
          </w:p>
        </w:tc>
        <w:tc>
          <w:tcPr>
            <w:tcW w:w="840" w:type="dxa"/>
            <w:vAlign w:val="center"/>
          </w:tcPr>
          <w:p w14:paraId="04D7C08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9</w:t>
            </w:r>
          </w:p>
        </w:tc>
        <w:tc>
          <w:tcPr>
            <w:tcW w:w="1290" w:type="dxa"/>
            <w:vAlign w:val="center"/>
          </w:tcPr>
          <w:p w14:paraId="6400EE5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4 (10.0)</w:t>
            </w:r>
          </w:p>
        </w:tc>
      </w:tr>
      <w:tr w:rsidR="00BE6053" w:rsidRPr="00CB1055" w14:paraId="11AB3DC3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7FB6CABF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Self-Esteem</w:t>
            </w:r>
          </w:p>
        </w:tc>
        <w:tc>
          <w:tcPr>
            <w:tcW w:w="810" w:type="dxa"/>
            <w:vAlign w:val="center"/>
          </w:tcPr>
          <w:p w14:paraId="228CF41B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147D66E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0 (9.1)</w:t>
            </w:r>
          </w:p>
        </w:tc>
        <w:tc>
          <w:tcPr>
            <w:tcW w:w="840" w:type="dxa"/>
            <w:vAlign w:val="center"/>
          </w:tcPr>
          <w:p w14:paraId="29E0B2FC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vAlign w:val="center"/>
          </w:tcPr>
          <w:p w14:paraId="2C3F40F2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4 (10.1)</w:t>
            </w:r>
          </w:p>
        </w:tc>
      </w:tr>
      <w:tr w:rsidR="00BE6053" w:rsidRPr="00CB1055" w14:paraId="616F96D7" w14:textId="77777777" w:rsidTr="00ED203E">
        <w:trPr>
          <w:trHeight w:val="20"/>
        </w:trPr>
        <w:tc>
          <w:tcPr>
            <w:tcW w:w="2700" w:type="dxa"/>
            <w:vAlign w:val="center"/>
          </w:tcPr>
          <w:p w14:paraId="716D1E01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Weight Satisfaction</w:t>
            </w:r>
          </w:p>
        </w:tc>
        <w:tc>
          <w:tcPr>
            <w:tcW w:w="810" w:type="dxa"/>
            <w:vAlign w:val="center"/>
          </w:tcPr>
          <w:p w14:paraId="0225071A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vAlign w:val="center"/>
          </w:tcPr>
          <w:p w14:paraId="618E11F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9.4 (9.5)</w:t>
            </w:r>
          </w:p>
        </w:tc>
        <w:tc>
          <w:tcPr>
            <w:tcW w:w="840" w:type="dxa"/>
            <w:vAlign w:val="center"/>
          </w:tcPr>
          <w:p w14:paraId="22530573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vAlign w:val="center"/>
          </w:tcPr>
          <w:p w14:paraId="6604CE6A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50.2 (9.8)</w:t>
            </w:r>
          </w:p>
        </w:tc>
      </w:tr>
      <w:tr w:rsidR="00BE6053" w:rsidRPr="004D4E65" w14:paraId="23BD8C27" w14:textId="77777777" w:rsidTr="00ED203E">
        <w:trPr>
          <w:trHeight w:val="20"/>
        </w:trPr>
        <w:tc>
          <w:tcPr>
            <w:tcW w:w="2700" w:type="dxa"/>
            <w:tcBorders>
              <w:bottom w:val="single" w:sz="12" w:space="0" w:color="auto"/>
            </w:tcBorders>
            <w:vAlign w:val="center"/>
          </w:tcPr>
          <w:p w14:paraId="10FAAA3F" w14:textId="77777777" w:rsidR="00BE6053" w:rsidRPr="00CB1055" w:rsidRDefault="00BE6053" w:rsidP="00ED203E">
            <w:pPr>
              <w:tabs>
                <w:tab w:val="num" w:pos="1440"/>
              </w:tabs>
              <w:spacing w:before="120" w:after="120" w:line="240" w:lineRule="auto"/>
              <w:rPr>
                <w:rFonts w:eastAsia="Calibri"/>
                <w:sz w:val="20"/>
              </w:rPr>
            </w:pPr>
            <w:r w:rsidRPr="00CB1055">
              <w:rPr>
                <w:rFonts w:eastAsia="Calibri"/>
                <w:sz w:val="20"/>
              </w:rPr>
              <w:t>Vocational Impact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B61FB3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184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vAlign w:val="center"/>
          </w:tcPr>
          <w:p w14:paraId="78EE6B80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50.3 (9.4)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vAlign w:val="center"/>
          </w:tcPr>
          <w:p w14:paraId="6D9F127F" w14:textId="77777777" w:rsidR="00BE6053" w:rsidRPr="00CB1055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rFonts w:eastAsia="Calibri"/>
                <w:sz w:val="20"/>
              </w:rPr>
            </w:pPr>
            <w:r w:rsidRPr="00CB1055">
              <w:rPr>
                <w:color w:val="000000"/>
                <w:sz w:val="20"/>
              </w:rPr>
              <w:t>418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0A957BDD" w14:textId="77777777" w:rsidR="00BE6053" w:rsidRPr="00F25EBC" w:rsidRDefault="00BE6053" w:rsidP="00ED203E">
            <w:pPr>
              <w:tabs>
                <w:tab w:val="num" w:pos="1440"/>
              </w:tabs>
              <w:spacing w:after="0" w:line="240" w:lineRule="auto"/>
              <w:jc w:val="right"/>
              <w:rPr>
                <w:color w:val="000000"/>
                <w:sz w:val="20"/>
              </w:rPr>
            </w:pPr>
            <w:r w:rsidRPr="00CB1055">
              <w:rPr>
                <w:color w:val="000000"/>
                <w:sz w:val="20"/>
              </w:rPr>
              <w:t>49.9 (9.6)</w:t>
            </w:r>
          </w:p>
        </w:tc>
      </w:tr>
    </w:tbl>
    <w:p w14:paraId="39B676DB" w14:textId="77777777" w:rsidR="00BE6053" w:rsidRDefault="00BE6053" w:rsidP="00BE6053"/>
    <w:p w14:paraId="27FA7C5D" w14:textId="77777777" w:rsidR="00BE6053" w:rsidRDefault="00BE6053" w:rsidP="00BE6053"/>
    <w:p w14:paraId="3E811861" w14:textId="77777777" w:rsidR="004D1F55" w:rsidRDefault="004D1F55"/>
    <w:sectPr w:rsidR="004D1F55" w:rsidSect="006B4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53"/>
    <w:rsid w:val="000817F2"/>
    <w:rsid w:val="000932B5"/>
    <w:rsid w:val="0009481B"/>
    <w:rsid w:val="000D65F5"/>
    <w:rsid w:val="000E324F"/>
    <w:rsid w:val="000F21C4"/>
    <w:rsid w:val="00111535"/>
    <w:rsid w:val="001F22BE"/>
    <w:rsid w:val="00265A95"/>
    <w:rsid w:val="002C6B02"/>
    <w:rsid w:val="002D2670"/>
    <w:rsid w:val="003446A6"/>
    <w:rsid w:val="003B3167"/>
    <w:rsid w:val="00405F30"/>
    <w:rsid w:val="00420855"/>
    <w:rsid w:val="00434DEB"/>
    <w:rsid w:val="004D1F55"/>
    <w:rsid w:val="004D4E65"/>
    <w:rsid w:val="005B4B04"/>
    <w:rsid w:val="005B523B"/>
    <w:rsid w:val="005C3D77"/>
    <w:rsid w:val="00650200"/>
    <w:rsid w:val="00670408"/>
    <w:rsid w:val="00683B15"/>
    <w:rsid w:val="006B43C2"/>
    <w:rsid w:val="007751BD"/>
    <w:rsid w:val="00790796"/>
    <w:rsid w:val="00827E61"/>
    <w:rsid w:val="008B69DF"/>
    <w:rsid w:val="009572A8"/>
    <w:rsid w:val="00A1499A"/>
    <w:rsid w:val="00A411BA"/>
    <w:rsid w:val="00AB7125"/>
    <w:rsid w:val="00AF2E85"/>
    <w:rsid w:val="00B768C5"/>
    <w:rsid w:val="00BE6053"/>
    <w:rsid w:val="00BF49DB"/>
    <w:rsid w:val="00CB1055"/>
    <w:rsid w:val="00D3517A"/>
    <w:rsid w:val="00D7281F"/>
    <w:rsid w:val="00DF03C3"/>
    <w:rsid w:val="00EE2641"/>
    <w:rsid w:val="00F04599"/>
    <w:rsid w:val="00F25EBC"/>
    <w:rsid w:val="00FF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5DEC6"/>
  <w15:chartTrackingRefBased/>
  <w15:docId w15:val="{8AFC5CB6-D1F6-4BB3-B11D-4F7C46B7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EBC"/>
    <w:pPr>
      <w:spacing w:after="200" w:line="480" w:lineRule="auto"/>
    </w:pPr>
    <w:rPr>
      <w:rFonts w:ascii="Arial" w:eastAsia="Times New Roman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E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E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E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EB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EB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EB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EB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0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0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0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0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0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E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E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E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0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E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0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05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F25EBC"/>
    <w:rPr>
      <w:rFonts w:ascii="Verdana" w:hAnsi="Verdana" w:cs="Verdana"/>
      <w:color w:val="0000FF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BE605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25EBC"/>
    <w:pPr>
      <w:spacing w:after="160"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EB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25EBC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25EBC"/>
  </w:style>
  <w:style w:type="character" w:styleId="UnresolvedMention">
    <w:name w:val="Unresolved Mention"/>
    <w:basedOn w:val="DefaultParagraphFont"/>
    <w:uiPriority w:val="99"/>
    <w:semiHidden/>
    <w:unhideWhenUsed/>
    <w:rsid w:val="00F25E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EB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F25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hyperlink" Target="mailto:dtulsky@udel.edu" TargetMode="Externa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892CA27F78D4C80E647B14962866D" ma:contentTypeVersion="11" ma:contentTypeDescription="Create a new document." ma:contentTypeScope="" ma:versionID="e65003a9b87da72b04c9183c42a46fcc">
  <xsd:schema xmlns:xsd="http://www.w3.org/2001/XMLSchema" xmlns:xs="http://www.w3.org/2001/XMLSchema" xmlns:p="http://schemas.microsoft.com/office/2006/metadata/properties" xmlns:ns2="30a625a5-d34c-41b2-9ad5-01d86ee07829" targetNamespace="http://schemas.microsoft.com/office/2006/metadata/properties" ma:root="true" ma:fieldsID="a733de350b3e156fec8d360d003233cf" ns2:_="">
    <xsd:import namespace="30a625a5-d34c-41b2-9ad5-01d86ee078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625a5-d34c-41b2-9ad5-01d86ee07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2112047-8702-4ac9-aeff-28ab65cc26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a625a5-d34c-41b2-9ad5-01d86ee07829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A892CA27F78D4C80E647B14962866D" ma:contentTypeVersion="11" ma:contentTypeDescription="Create a new document." ma:contentTypeScope="" ma:versionID="e65003a9b87da72b04c9183c42a46fcc">
  <xsd:schema xmlns:xsd="http://www.w3.org/2001/XMLSchema" xmlns:xs="http://www.w3.org/2001/XMLSchema" xmlns:p="http://schemas.microsoft.com/office/2006/metadata/properties" xmlns:ns2="30a625a5-d34c-41b2-9ad5-01d86ee07829" targetNamespace="http://schemas.microsoft.com/office/2006/metadata/properties" ma:root="true" ma:fieldsID="a733de350b3e156fec8d360d003233cf" ns2:_="">
    <xsd:import namespace="30a625a5-d34c-41b2-9ad5-01d86ee078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a625a5-d34c-41b2-9ad5-01d86ee07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2112047-8702-4ac9-aeff-28ab65cc26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0a625a5-d34c-41b2-9ad5-01d86ee0782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9E97913-2283-43E8-AF30-EEBF451D86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625a5-d34c-41b2-9ad5-01d86ee07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C7BACA-758E-4F61-8AE9-36DB826595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B471A2-79C5-4508-BF81-3846B8FBAE17}">
  <ds:schemaRefs>
    <ds:schemaRef ds:uri="http://schemas.microsoft.com/office/2006/metadata/properties"/>
    <ds:schemaRef ds:uri="http://schemas.microsoft.com/office/infopath/2007/PartnerControls"/>
    <ds:schemaRef ds:uri="30a625a5-d34c-41b2-9ad5-01d86ee07829"/>
  </ds:schemaRefs>
</ds:datastoreItem>
</file>

<file path=customXml/itemProps4.xml><?xml version="1.0" encoding="utf-8"?>
<ds:datastoreItem xmlns:ds="http://schemas.openxmlformats.org/officeDocument/2006/customXml" ds:itemID="{4719B8D2-13BD-41CE-A8F2-11A3C6B092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a625a5-d34c-41b2-9ad5-01d86ee07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2B0D0B-96D7-456D-A9E5-74EAE97FE217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0C7202DF-680E-474A-9B69-0D241E9571C5}">
  <ds:schemaRefs>
    <ds:schemaRef ds:uri="http://schemas.microsoft.com/office/2006/metadata/properties"/>
    <ds:schemaRef ds:uri="http://schemas.microsoft.com/office/infopath/2007/PartnerControls"/>
    <ds:schemaRef ds:uri="30a625a5-d34c-41b2-9ad5-01d86ee07829"/>
  </ds:schemaRefs>
</ds:datastoreItem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121</Words>
  <Characters>18668</Characters>
  <Application>Microsoft Office Word</Application>
  <DocSecurity>0</DocSecurity>
  <Lines>565</Lines>
  <Paragraphs>320</Paragraphs>
  <ScaleCrop>false</ScaleCrop>
  <Company/>
  <LinksUpToDate>false</LinksUpToDate>
  <CharactersWithSpaces>2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ala, Pamela</dc:creator>
  <cp:keywords/>
  <dc:description/>
  <cp:lastModifiedBy>DeHart, Chloe</cp:lastModifiedBy>
  <cp:revision>8</cp:revision>
  <dcterms:created xsi:type="dcterms:W3CDTF">2026-03-20T18:38:00Z</dcterms:created>
  <dcterms:modified xsi:type="dcterms:W3CDTF">2026-03-2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A892CA27F78D4C80E647B14962866D</vt:lpwstr>
  </property>
  <property fmtid="{D5CDD505-2E9C-101B-9397-08002B2CF9AE}" pid="3" name="MediaServiceImageTags">
    <vt:lpwstr/>
  </property>
</Properties>
</file>